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428" w:rsidRDefault="00882E15" w:rsidP="00882E15">
      <w:pPr>
        <w:pStyle w:val="Heading2"/>
        <w:rPr>
          <w:rFonts w:asciiTheme="minorHAnsi" w:hAnsiTheme="minorHAnsi"/>
          <w:color w:val="000000" w:themeColor="text1"/>
          <w:sz w:val="22"/>
          <w:szCs w:val="22"/>
        </w:rPr>
      </w:pPr>
      <w:r w:rsidRPr="00A21838">
        <w:rPr>
          <w:rFonts w:asciiTheme="minorHAnsi" w:hAnsiTheme="minorHAnsi"/>
          <w:color w:val="000000" w:themeColor="text1"/>
          <w:sz w:val="22"/>
          <w:szCs w:val="22"/>
        </w:rPr>
        <w:t xml:space="preserve">Methods S1: </w:t>
      </w:r>
      <w:r w:rsidR="00FA4428" w:rsidRPr="00A21838">
        <w:rPr>
          <w:rFonts w:asciiTheme="minorHAnsi" w:hAnsiTheme="minorHAnsi"/>
          <w:color w:val="000000" w:themeColor="text1"/>
          <w:sz w:val="22"/>
          <w:szCs w:val="22"/>
        </w:rPr>
        <w:t xml:space="preserve">Chemical Synthesis </w:t>
      </w:r>
    </w:p>
    <w:p w:rsidR="003B2680" w:rsidRPr="003B2680" w:rsidRDefault="003B2680" w:rsidP="003B2680"/>
    <w:p w:rsidR="00FA4428" w:rsidRPr="00A21838" w:rsidRDefault="00FA4428" w:rsidP="00A318AA">
      <w:pPr>
        <w:jc w:val="both"/>
        <w:rPr>
          <w:highlight w:val="yellow"/>
        </w:rPr>
      </w:pPr>
      <w:r w:rsidRPr="00A21838">
        <w:t xml:space="preserve">All reactions were monitored by TLC on </w:t>
      </w:r>
      <w:r w:rsidR="00635B0E" w:rsidRPr="00A21838">
        <w:t>aluminium</w:t>
      </w:r>
      <w:r w:rsidRPr="00A21838">
        <w:t xml:space="preserve"> sheets coated with silica g</w:t>
      </w:r>
      <w:r w:rsidR="00A318AA">
        <w:t xml:space="preserve">el 60F254 (0.2 mm thickness, </w:t>
      </w:r>
      <w:r w:rsidRPr="00A21838">
        <w:t>Merck) and the components present were detected by charring with 10% H</w:t>
      </w:r>
      <w:r w:rsidRPr="00A21838">
        <w:rPr>
          <w:vertAlign w:val="subscript"/>
        </w:rPr>
        <w:t>2</w:t>
      </w:r>
      <w:r w:rsidRPr="00A21838">
        <w:t>SO</w:t>
      </w:r>
      <w:r w:rsidRPr="00A21838">
        <w:rPr>
          <w:vertAlign w:val="subscript"/>
        </w:rPr>
        <w:t>4</w:t>
      </w:r>
      <w:r w:rsidRPr="00A21838">
        <w:t xml:space="preserve"> in MeOH. Column chromatography was carried out using silica gel 60 (particle size 0.040</w:t>
      </w:r>
      <w:r w:rsidRPr="00A21838">
        <w:rPr>
          <w:rFonts w:eastAsia="ChemieSymbol-Regular"/>
        </w:rPr>
        <w:t>-</w:t>
      </w:r>
      <w:r w:rsidRPr="00A21838">
        <w:t>0.063 mm, 230</w:t>
      </w:r>
      <w:r w:rsidRPr="00A21838">
        <w:rPr>
          <w:rFonts w:eastAsia="ChemieSymbol-Regular"/>
        </w:rPr>
        <w:t>-</w:t>
      </w:r>
      <w:r w:rsidRPr="00A21838">
        <w:t xml:space="preserve">400 </w:t>
      </w:r>
      <w:r w:rsidR="00A95660" w:rsidRPr="00A21838">
        <w:t xml:space="preserve">mesh ASTM, </w:t>
      </w:r>
      <w:r w:rsidRPr="00A21838">
        <w:t>Merck). Solvent extracts were dried with anhyd</w:t>
      </w:r>
      <w:r w:rsidR="0087655E" w:rsidRPr="00A21838">
        <w:t>rous</w:t>
      </w:r>
      <w:r w:rsidRPr="00A21838">
        <w:t xml:space="preserve"> MgSO</w:t>
      </w:r>
      <w:r w:rsidRPr="00A21838">
        <w:rPr>
          <w:vertAlign w:val="subscript"/>
        </w:rPr>
        <w:t>4</w:t>
      </w:r>
      <w:r w:rsidRPr="00A21838">
        <w:t xml:space="preserve"> unless otherwise specified. The </w:t>
      </w:r>
      <w:r w:rsidRPr="00A21838">
        <w:rPr>
          <w:vertAlign w:val="superscript"/>
        </w:rPr>
        <w:t>1</w:t>
      </w:r>
      <w:r w:rsidRPr="00A21838">
        <w:t xml:space="preserve">H and </w:t>
      </w:r>
      <w:r w:rsidRPr="00A21838">
        <w:rPr>
          <w:vertAlign w:val="superscript"/>
        </w:rPr>
        <w:t>13</w:t>
      </w:r>
      <w:r w:rsidRPr="00A21838">
        <w:t>C NMR spectra were recorded on a Bruker Avance 400 spectrometer at 400 and 101 MHz, respectively. CDCl</w:t>
      </w:r>
      <w:r w:rsidRPr="00A21838">
        <w:rPr>
          <w:vertAlign w:val="subscript"/>
        </w:rPr>
        <w:t>3</w:t>
      </w:r>
      <w:r w:rsidRPr="00A21838">
        <w:t xml:space="preserve"> was used as solven</w:t>
      </w:r>
      <w:r w:rsidR="00A21838">
        <w:t xml:space="preserve">t (unless otherwise indicated), </w:t>
      </w:r>
      <w:r w:rsidR="00A21838">
        <w:rPr>
          <w:rFonts w:eastAsia="ChemieSymbol-Regular"/>
        </w:rPr>
        <w:t>δ</w:t>
      </w:r>
      <w:r w:rsidRPr="00A21838">
        <w:t xml:space="preserve">H values are relative to internal TMS and </w:t>
      </w:r>
      <w:r w:rsidR="00A21838">
        <w:rPr>
          <w:rFonts w:eastAsia="ChemieSymbol-Regular"/>
        </w:rPr>
        <w:t>δ</w:t>
      </w:r>
      <w:r w:rsidRPr="00A21838">
        <w:t>C values are referenced to the solvent [</w:t>
      </w:r>
      <w:r w:rsidR="00A21838">
        <w:rPr>
          <w:rFonts w:eastAsia="ChemieSymbol-Regular"/>
        </w:rPr>
        <w:t>δ</w:t>
      </w:r>
      <w:r w:rsidRPr="00A21838">
        <w:t>C (CDCl</w:t>
      </w:r>
      <w:r w:rsidRPr="00A21838">
        <w:rPr>
          <w:vertAlign w:val="subscript"/>
        </w:rPr>
        <w:t>3</w:t>
      </w:r>
      <w:r w:rsidRPr="00A21838">
        <w:t xml:space="preserve">) = 77.0; </w:t>
      </w:r>
      <w:r w:rsidR="00A21838">
        <w:rPr>
          <w:rFonts w:eastAsia="ChemieSymbol-Regular"/>
        </w:rPr>
        <w:t>δ</w:t>
      </w:r>
      <w:r w:rsidRPr="00A21838">
        <w:t>C (CD</w:t>
      </w:r>
      <w:r w:rsidRPr="00A21838">
        <w:rPr>
          <w:vertAlign w:val="subscript"/>
        </w:rPr>
        <w:t>3</w:t>
      </w:r>
      <w:r w:rsidRPr="00A21838">
        <w:t xml:space="preserve">OD) = 49.5; </w:t>
      </w:r>
      <w:r w:rsidR="00A21838">
        <w:rPr>
          <w:rFonts w:eastAsia="ChemieSymbol-Regular"/>
        </w:rPr>
        <w:t>δ</w:t>
      </w:r>
      <w:r w:rsidRPr="00A21838">
        <w:t>C (Acetone-</w:t>
      </w:r>
      <w:r w:rsidRPr="00A21838">
        <w:rPr>
          <w:i/>
          <w:iCs/>
        </w:rPr>
        <w:t>d</w:t>
      </w:r>
      <w:r w:rsidRPr="00A21838">
        <w:t xml:space="preserve">6) = 206 ppm]. </w:t>
      </w:r>
    </w:p>
    <w:p w:rsidR="00FA4428" w:rsidRPr="00A21838" w:rsidRDefault="00FA4428" w:rsidP="00FA4428">
      <w:pPr>
        <w:rPr>
          <w:noProof/>
          <w:lang w:eastAsia="da-DK"/>
        </w:rPr>
      </w:pPr>
    </w:p>
    <w:p w:rsidR="00FA4428" w:rsidRDefault="00333BB6" w:rsidP="00FA4428">
      <w:pPr>
        <w:pStyle w:val="Heading4"/>
        <w:rPr>
          <w:rFonts w:asciiTheme="minorHAnsi" w:hAnsiTheme="minorHAnsi"/>
          <w:i w:val="0"/>
          <w:color w:val="000000" w:themeColor="text1"/>
        </w:rPr>
      </w:pPr>
      <w:r w:rsidRPr="00A318AA">
        <w:rPr>
          <w:rFonts w:asciiTheme="minorHAnsi" w:hAnsiTheme="minorHAnsi"/>
          <w:i w:val="0"/>
          <w:color w:val="000000" w:themeColor="text1"/>
        </w:rPr>
        <w:t>2-Hydroxy-4-(methylthio)butanenitrile</w:t>
      </w:r>
      <w:r w:rsidR="00FA4428" w:rsidRPr="00A318AA">
        <w:rPr>
          <w:rFonts w:asciiTheme="minorHAnsi" w:hAnsiTheme="minorHAnsi"/>
          <w:i w:val="0"/>
          <w:color w:val="000000" w:themeColor="text1"/>
        </w:rPr>
        <w:t xml:space="preserve"> </w:t>
      </w:r>
      <w:r w:rsidR="00466370" w:rsidRPr="00A318AA">
        <w:rPr>
          <w:rFonts w:asciiTheme="minorHAnsi" w:hAnsiTheme="minorHAnsi"/>
          <w:i w:val="0"/>
          <w:color w:val="000000" w:themeColor="text1"/>
        </w:rPr>
        <w:t>(</w:t>
      </w:r>
      <w:r w:rsidR="004B225F">
        <w:rPr>
          <w:rFonts w:asciiTheme="minorHAnsi" w:hAnsiTheme="minorHAnsi"/>
          <w:i w:val="0"/>
          <w:color w:val="000000" w:themeColor="text1"/>
        </w:rPr>
        <w:t>5</w:t>
      </w:r>
      <w:r w:rsidR="00466370" w:rsidRPr="00A318AA">
        <w:rPr>
          <w:rFonts w:asciiTheme="minorHAnsi" w:hAnsiTheme="minorHAnsi"/>
          <w:i w:val="0"/>
          <w:color w:val="000000" w:themeColor="text1"/>
        </w:rPr>
        <w:t>)</w:t>
      </w:r>
      <w:r w:rsidR="0032708E" w:rsidRPr="00A318AA">
        <w:rPr>
          <w:rFonts w:asciiTheme="minorHAnsi" w:hAnsiTheme="minorHAnsi"/>
          <w:i w:val="0"/>
          <w:color w:val="000000" w:themeColor="text1"/>
        </w:rPr>
        <w:t xml:space="preserve"> (</w:t>
      </w:r>
      <w:r w:rsidR="00D16AA7">
        <w:rPr>
          <w:rFonts w:asciiTheme="minorHAnsi" w:hAnsiTheme="minorHAnsi"/>
          <w:i w:val="0"/>
          <w:color w:val="000000" w:themeColor="text1"/>
        </w:rPr>
        <w:t>F</w:t>
      </w:r>
      <w:r w:rsidR="00A318AA">
        <w:rPr>
          <w:rFonts w:asciiTheme="minorHAnsi" w:hAnsiTheme="minorHAnsi"/>
          <w:i w:val="0"/>
          <w:color w:val="000000" w:themeColor="text1"/>
        </w:rPr>
        <w:t>igure 9</w:t>
      </w:r>
      <w:r w:rsidR="0032708E" w:rsidRPr="00A318AA">
        <w:rPr>
          <w:rFonts w:asciiTheme="minorHAnsi" w:hAnsiTheme="minorHAnsi"/>
          <w:i w:val="0"/>
          <w:color w:val="000000" w:themeColor="text1"/>
        </w:rPr>
        <w:t>)</w:t>
      </w:r>
    </w:p>
    <w:p w:rsidR="00A318AA" w:rsidRDefault="00A318AA" w:rsidP="00A318AA">
      <w:pPr>
        <w:jc w:val="both"/>
      </w:pPr>
    </w:p>
    <w:p w:rsidR="00FA4428" w:rsidRPr="00A21838" w:rsidRDefault="00FA4428" w:rsidP="00A318AA">
      <w:pPr>
        <w:jc w:val="both"/>
        <w:rPr>
          <w:highlight w:val="yellow"/>
        </w:rPr>
      </w:pPr>
      <w:r w:rsidRPr="00A21838">
        <w:t>A mixture of 3-(methylthio)propionaldehyde (</w:t>
      </w:r>
      <w:r w:rsidR="004B225F">
        <w:rPr>
          <w:b/>
        </w:rPr>
        <w:t>21</w:t>
      </w:r>
      <w:r w:rsidRPr="00A21838">
        <w:t xml:space="preserve">) (1.0 </w:t>
      </w:r>
      <w:r w:rsidR="00217FF2" w:rsidRPr="00A21838">
        <w:t>ml</w:t>
      </w:r>
      <w:r w:rsidRPr="00A21838">
        <w:t>, 10 mmol), solid LiClO</w:t>
      </w:r>
      <w:r w:rsidRPr="00A21838">
        <w:rPr>
          <w:vertAlign w:val="subscript"/>
        </w:rPr>
        <w:t>4</w:t>
      </w:r>
      <w:r w:rsidRPr="00A21838">
        <w:t xml:space="preserve"> (1.06 g, 10 mmol) and TMSCN (1.9 </w:t>
      </w:r>
      <w:r w:rsidR="00217FF2" w:rsidRPr="00A21838">
        <w:t>ml</w:t>
      </w:r>
      <w:r w:rsidRPr="00A21838">
        <w:t xml:space="preserve">, 15.2 mmol) was stirred at room </w:t>
      </w:r>
      <w:r w:rsidR="0087655E" w:rsidRPr="00A21838">
        <w:t>temperature (r.t.) for 2</w:t>
      </w:r>
      <w:r w:rsidR="00A37C52" w:rsidRPr="00A21838">
        <w:t xml:space="preserve"> </w:t>
      </w:r>
      <w:r w:rsidR="0087655E" w:rsidRPr="00A21838">
        <w:t xml:space="preserve">h. </w:t>
      </w:r>
      <w:r w:rsidRPr="00A21838">
        <w:t>CH</w:t>
      </w:r>
      <w:r w:rsidRPr="00A21838">
        <w:rPr>
          <w:vertAlign w:val="subscript"/>
        </w:rPr>
        <w:t>2</w:t>
      </w:r>
      <w:r w:rsidRPr="00A21838">
        <w:t>Cl</w:t>
      </w:r>
      <w:r w:rsidRPr="00A21838">
        <w:rPr>
          <w:vertAlign w:val="subscript"/>
        </w:rPr>
        <w:t xml:space="preserve">2 </w:t>
      </w:r>
      <w:r w:rsidRPr="00A21838">
        <w:t>was added to the reaction mixture and</w:t>
      </w:r>
      <w:r w:rsidR="0087655E" w:rsidRPr="00A21838">
        <w:t xml:space="preserve"> LiClO</w:t>
      </w:r>
      <w:r w:rsidR="0087655E" w:rsidRPr="00A21838">
        <w:rPr>
          <w:vertAlign w:val="subscript"/>
        </w:rPr>
        <w:t>4</w:t>
      </w:r>
      <w:r w:rsidRPr="00A21838">
        <w:t xml:space="preserve"> was filtered off. The organic layer was washed with water</w:t>
      </w:r>
      <w:r w:rsidR="00CB4C59" w:rsidRPr="00A21838">
        <w:t xml:space="preserve"> and</w:t>
      </w:r>
      <w:r w:rsidRPr="00A21838">
        <w:t xml:space="preserve"> dried over anhydrous Na</w:t>
      </w:r>
      <w:r w:rsidRPr="00A21838">
        <w:rPr>
          <w:vertAlign w:val="subscript"/>
        </w:rPr>
        <w:t>2</w:t>
      </w:r>
      <w:r w:rsidRPr="00A21838">
        <w:t>SO</w:t>
      </w:r>
      <w:r w:rsidRPr="00A21838">
        <w:rPr>
          <w:vertAlign w:val="subscript"/>
        </w:rPr>
        <w:t>4</w:t>
      </w:r>
      <w:r w:rsidRPr="00A21838">
        <w:t xml:space="preserve">. Solvent was removed by a rotary evaporator to obtain almost pure crude product of </w:t>
      </w:r>
      <w:r w:rsidRPr="00A21838">
        <w:rPr>
          <w:i/>
        </w:rPr>
        <w:t>O</w:t>
      </w:r>
      <w:r w:rsidRPr="00A21838">
        <w:t>-(trimethylsilyl)-</w:t>
      </w:r>
      <w:r w:rsidR="00333BB6" w:rsidRPr="00A21838">
        <w:t>2-hydroxy-4-(methylthio)butanenitrile</w:t>
      </w:r>
      <w:r w:rsidRPr="00A21838">
        <w:t xml:space="preserve">. </w:t>
      </w:r>
      <w:r w:rsidR="00733107" w:rsidRPr="00A21838">
        <w:t>Tetrahydrofuran (THF</w:t>
      </w:r>
      <w:r w:rsidR="0087655E" w:rsidRPr="00A21838">
        <w:t>,</w:t>
      </w:r>
      <w:r w:rsidR="00733107" w:rsidRPr="00A21838">
        <w:t xml:space="preserve"> 30 </w:t>
      </w:r>
      <w:r w:rsidR="00217FF2" w:rsidRPr="00A21838">
        <w:t>ml</w:t>
      </w:r>
      <w:r w:rsidR="00733107" w:rsidRPr="00A21838">
        <w:t xml:space="preserve">) and </w:t>
      </w:r>
      <w:r w:rsidR="0087655E" w:rsidRPr="00A21838">
        <w:t>HCl</w:t>
      </w:r>
      <w:r w:rsidR="00733107" w:rsidRPr="00A21838">
        <w:t xml:space="preserve"> (20 </w:t>
      </w:r>
      <w:r w:rsidR="00217FF2" w:rsidRPr="00A21838">
        <w:t>ml</w:t>
      </w:r>
      <w:r w:rsidR="00733107" w:rsidRPr="00A21838">
        <w:t xml:space="preserve">, 3M) were added to </w:t>
      </w:r>
      <w:r w:rsidRPr="00A21838">
        <w:t>the crude product obtained</w:t>
      </w:r>
      <w:r w:rsidR="00733107" w:rsidRPr="00A21838">
        <w:t>.</w:t>
      </w:r>
      <w:r w:rsidRPr="00A21838">
        <w:t xml:space="preserve"> The mixture </w:t>
      </w:r>
      <w:r w:rsidR="00733107" w:rsidRPr="00A21838">
        <w:t>was</w:t>
      </w:r>
      <w:r w:rsidR="00A45176">
        <w:t xml:space="preserve"> heated at 65 °</w:t>
      </w:r>
      <w:r w:rsidRPr="00A21838">
        <w:t xml:space="preserve">C (oil bath temperature) for 1 h. The solution </w:t>
      </w:r>
      <w:r w:rsidR="00733107" w:rsidRPr="00A21838">
        <w:t>was</w:t>
      </w:r>
      <w:r w:rsidRPr="00A21838">
        <w:t xml:space="preserve"> poured into a separatory funnel and</w:t>
      </w:r>
      <w:r w:rsidR="00733107" w:rsidRPr="00A21838">
        <w:t xml:space="preserve"> 30 </w:t>
      </w:r>
      <w:r w:rsidR="00217FF2" w:rsidRPr="00A21838">
        <w:t>ml</w:t>
      </w:r>
      <w:r w:rsidR="00733107" w:rsidRPr="00A21838">
        <w:t xml:space="preserve"> of water was added. The aqueous phase was</w:t>
      </w:r>
      <w:r w:rsidRPr="00A21838">
        <w:t xml:space="preserve"> separated an</w:t>
      </w:r>
      <w:r w:rsidR="00733107" w:rsidRPr="00A21838">
        <w:t xml:space="preserve">d back-extracted with three 100 </w:t>
      </w:r>
      <w:r w:rsidRPr="00A21838">
        <w:t>m</w:t>
      </w:r>
      <w:r w:rsidR="00733107" w:rsidRPr="00A21838">
        <w:t>l</w:t>
      </w:r>
      <w:r w:rsidRPr="00A21838">
        <w:t xml:space="preserve"> portions of diethyl ether. The ethereal extracts are combined with the tetrahydrofuran s</w:t>
      </w:r>
      <w:r w:rsidR="00A318AA">
        <w:t>olution and dried</w:t>
      </w:r>
      <w:r w:rsidRPr="00A21838">
        <w:t xml:space="preserve">, filtered, and solvent </w:t>
      </w:r>
      <w:r w:rsidR="00733107" w:rsidRPr="00A21838">
        <w:t>was</w:t>
      </w:r>
      <w:r w:rsidRPr="00A21838">
        <w:t xml:space="preserve"> removed by evaporation on a rotary evaporator to give pure </w:t>
      </w:r>
      <w:r w:rsidR="004B225F">
        <w:rPr>
          <w:b/>
        </w:rPr>
        <w:t>5</w:t>
      </w:r>
      <w:r w:rsidRPr="00A21838">
        <w:t xml:space="preserve"> as dark red colo</w:t>
      </w:r>
      <w:r w:rsidR="00733107" w:rsidRPr="00A21838">
        <w:t>u</w:t>
      </w:r>
      <w:r w:rsidRPr="00A21838">
        <w:t xml:space="preserve">red liquid (1.1 g, 8.4 mmol, 84%). </w:t>
      </w:r>
      <w:r w:rsidRPr="00A21838">
        <w:rPr>
          <w:vertAlign w:val="superscript"/>
        </w:rPr>
        <w:t>1</w:t>
      </w:r>
      <w:r w:rsidRPr="00A21838">
        <w:t>H-NMR (400 MHz, CDCl</w:t>
      </w:r>
      <w:r w:rsidRPr="00A21838">
        <w:rPr>
          <w:vertAlign w:val="subscript"/>
        </w:rPr>
        <w:t>3</w:t>
      </w:r>
      <w:r w:rsidRPr="00A21838">
        <w:t>): δ = 2.17-2.10 (m, 5 H, CH</w:t>
      </w:r>
      <w:r w:rsidRPr="00A21838">
        <w:rPr>
          <w:vertAlign w:val="subscript"/>
        </w:rPr>
        <w:t>3</w:t>
      </w:r>
      <w:r w:rsidRPr="00A21838">
        <w:t xml:space="preserve">S and H-3), 2.72 (m, 2 H, H-4), 3.78 (br.s, 1 H, OH), 4.72 (m, 1 H, H-1); </w:t>
      </w:r>
      <w:r w:rsidRPr="00A21838">
        <w:rPr>
          <w:vertAlign w:val="superscript"/>
        </w:rPr>
        <w:t>13</w:t>
      </w:r>
      <w:r w:rsidRPr="00A21838">
        <w:t>C-NMR (100 MHz, CDCl</w:t>
      </w:r>
      <w:r w:rsidRPr="00A21838">
        <w:rPr>
          <w:vertAlign w:val="subscript"/>
        </w:rPr>
        <w:t>3</w:t>
      </w:r>
      <w:r w:rsidRPr="00A21838">
        <w:t>): δ = 15.4 (CH</w:t>
      </w:r>
      <w:r w:rsidRPr="00A21838">
        <w:rPr>
          <w:vertAlign w:val="subscript"/>
        </w:rPr>
        <w:t>3</w:t>
      </w:r>
      <w:r w:rsidRPr="00A21838">
        <w:t xml:space="preserve">S), 29.1 (C-4), 33.7 (C-3), 60.0 (C-2), 119.7 (CN). These data were consistent with those previously reported </w:t>
      </w:r>
      <w:r w:rsidRPr="00A21838">
        <w:fldChar w:fldCharType="begin">
          <w:fldData xml:space="preserve">PFJlZm1hbj48Q2l0ZT48QXV0aG9yPlppZWdsZXI8L0F1dGhvcj48WWVhcj4xOTkwPC9ZZWFyPjxS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</w:fldData>
        </w:fldChar>
      </w:r>
      <w:r w:rsidR="00DE24B6" w:rsidRPr="00A21838">
        <w:instrText xml:space="preserve"> ADDIN REFMGR.CITE </w:instrText>
      </w:r>
      <w:r w:rsidR="00DE24B6" w:rsidRPr="00A21838">
        <w:fldChar w:fldCharType="begin">
          <w:fldData xml:space="preserve">PFJlZm1hbj48Q2l0ZT48QXV0aG9yPlppZWdsZXI8L0F1dGhvcj48WWVhcj4xOTkwPC9ZZWFyPjxS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</w:fldData>
        </w:fldChar>
      </w:r>
      <w:r w:rsidR="00DE24B6" w:rsidRPr="00A21838">
        <w:instrText xml:space="preserve"> ADDIN EN.CITE.DATA </w:instrText>
      </w:r>
      <w:r w:rsidR="00DE24B6" w:rsidRPr="00A21838">
        <w:fldChar w:fldCharType="end"/>
      </w:r>
      <w:r w:rsidRPr="00A21838">
        <w:fldChar w:fldCharType="separate"/>
      </w:r>
      <w:r w:rsidRPr="00A21838">
        <w:rPr>
          <w:noProof/>
        </w:rPr>
        <w:t>(Ziegler</w:t>
      </w:r>
      <w:r w:rsidRPr="00A21838">
        <w:rPr>
          <w:i/>
          <w:noProof/>
        </w:rPr>
        <w:t xml:space="preserve"> et al.</w:t>
      </w:r>
      <w:r w:rsidRPr="00A21838">
        <w:rPr>
          <w:noProof/>
        </w:rPr>
        <w:t>, 1990; Ognyanov</w:t>
      </w:r>
      <w:r w:rsidRPr="00A21838">
        <w:rPr>
          <w:i/>
          <w:noProof/>
        </w:rPr>
        <w:t xml:space="preserve"> et al.</w:t>
      </w:r>
      <w:r w:rsidRPr="00A21838">
        <w:rPr>
          <w:noProof/>
        </w:rPr>
        <w:t>, 1991)</w:t>
      </w:r>
      <w:r w:rsidRPr="00A21838">
        <w:fldChar w:fldCharType="end"/>
      </w:r>
      <w:r w:rsidRPr="00A21838">
        <w:t xml:space="preserve"> for </w:t>
      </w:r>
      <w:r w:rsidR="00A45176">
        <w:rPr>
          <w:b/>
        </w:rPr>
        <w:t>5</w:t>
      </w:r>
      <w:r w:rsidRPr="00A21838">
        <w:t>.</w:t>
      </w:r>
    </w:p>
    <w:p w:rsidR="00FA4428" w:rsidRPr="00A21838" w:rsidRDefault="00FA4428" w:rsidP="00FA4428"/>
    <w:p w:rsidR="00FA4428" w:rsidRDefault="00FA4428" w:rsidP="00FA4428">
      <w:pPr>
        <w:pStyle w:val="Heading4"/>
        <w:rPr>
          <w:rFonts w:asciiTheme="minorHAnsi" w:hAnsiTheme="minorHAnsi"/>
          <w:i w:val="0"/>
          <w:color w:val="000000" w:themeColor="text1"/>
        </w:rPr>
      </w:pPr>
      <w:r w:rsidRPr="00A318AA">
        <w:rPr>
          <w:rFonts w:asciiTheme="minorHAnsi" w:hAnsiTheme="minorHAnsi"/>
          <w:i w:val="0"/>
          <w:color w:val="000000" w:themeColor="text1"/>
        </w:rPr>
        <w:t>3-(tert-Butyldiphenylsilylo</w:t>
      </w:r>
      <w:r w:rsidR="00A21838" w:rsidRPr="00A318AA">
        <w:rPr>
          <w:rFonts w:asciiTheme="minorHAnsi" w:hAnsiTheme="minorHAnsi"/>
          <w:i w:val="0"/>
          <w:color w:val="000000" w:themeColor="text1"/>
        </w:rPr>
        <w:t>x</w:t>
      </w:r>
      <w:r w:rsidRPr="00A318AA">
        <w:rPr>
          <w:rFonts w:asciiTheme="minorHAnsi" w:hAnsiTheme="minorHAnsi"/>
          <w:i w:val="0"/>
          <w:color w:val="000000" w:themeColor="text1"/>
        </w:rPr>
        <w:t>y)</w:t>
      </w:r>
      <w:r w:rsidR="00491F5E" w:rsidRPr="00A318AA">
        <w:rPr>
          <w:rFonts w:asciiTheme="minorHAnsi" w:hAnsiTheme="minorHAnsi"/>
          <w:i w:val="0"/>
          <w:color w:val="000000" w:themeColor="text1"/>
        </w:rPr>
        <w:t>-1-</w:t>
      </w:r>
      <w:r w:rsidRPr="00A318AA">
        <w:rPr>
          <w:rFonts w:asciiTheme="minorHAnsi" w:hAnsiTheme="minorHAnsi"/>
          <w:i w:val="0"/>
          <w:color w:val="000000" w:themeColor="text1"/>
        </w:rPr>
        <w:t xml:space="preserve">propene </w:t>
      </w:r>
      <w:r w:rsidR="00466370" w:rsidRPr="00A318AA">
        <w:rPr>
          <w:rFonts w:asciiTheme="minorHAnsi" w:hAnsiTheme="minorHAnsi"/>
          <w:i w:val="0"/>
          <w:color w:val="000000" w:themeColor="text1"/>
        </w:rPr>
        <w:t>(</w:t>
      </w:r>
      <w:r w:rsidR="004B225F">
        <w:rPr>
          <w:rFonts w:asciiTheme="minorHAnsi" w:hAnsiTheme="minorHAnsi"/>
          <w:i w:val="0"/>
          <w:color w:val="000000" w:themeColor="text1"/>
        </w:rPr>
        <w:t>23</w:t>
      </w:r>
      <w:r w:rsidR="00466370" w:rsidRPr="00A318AA">
        <w:rPr>
          <w:rFonts w:asciiTheme="minorHAnsi" w:hAnsiTheme="minorHAnsi"/>
          <w:i w:val="0"/>
          <w:color w:val="000000" w:themeColor="text1"/>
        </w:rPr>
        <w:t>)</w:t>
      </w:r>
      <w:r w:rsidR="00471CBA" w:rsidRPr="00A318AA">
        <w:rPr>
          <w:rFonts w:asciiTheme="minorHAnsi" w:hAnsiTheme="minorHAnsi"/>
          <w:i w:val="0"/>
          <w:color w:val="000000" w:themeColor="text1"/>
        </w:rPr>
        <w:t xml:space="preserve"> </w:t>
      </w:r>
      <w:r w:rsidR="0032708E" w:rsidRPr="00A318AA">
        <w:rPr>
          <w:rFonts w:asciiTheme="minorHAnsi" w:hAnsiTheme="minorHAnsi"/>
          <w:i w:val="0"/>
          <w:color w:val="000000" w:themeColor="text1"/>
        </w:rPr>
        <w:t>(</w:t>
      </w:r>
      <w:r w:rsidR="00D16AA7">
        <w:rPr>
          <w:rFonts w:asciiTheme="minorHAnsi" w:hAnsiTheme="minorHAnsi"/>
          <w:i w:val="0"/>
          <w:color w:val="000000" w:themeColor="text1"/>
        </w:rPr>
        <w:t>F</w:t>
      </w:r>
      <w:r w:rsidR="00A318AA">
        <w:rPr>
          <w:rFonts w:asciiTheme="minorHAnsi" w:hAnsiTheme="minorHAnsi"/>
          <w:i w:val="0"/>
          <w:color w:val="000000" w:themeColor="text1"/>
        </w:rPr>
        <w:t>igure 10</w:t>
      </w:r>
      <w:r w:rsidR="0032708E" w:rsidRPr="00A318AA">
        <w:rPr>
          <w:rFonts w:asciiTheme="minorHAnsi" w:hAnsiTheme="minorHAnsi"/>
          <w:i w:val="0"/>
          <w:color w:val="000000" w:themeColor="text1"/>
        </w:rPr>
        <w:t>)</w:t>
      </w:r>
    </w:p>
    <w:p w:rsidR="00A318AA" w:rsidRPr="00A318AA" w:rsidRDefault="00A318AA" w:rsidP="00A318AA"/>
    <w:p w:rsidR="00FA4428" w:rsidRPr="00A21838" w:rsidRDefault="00FA4428" w:rsidP="00A318AA">
      <w:pPr>
        <w:jc w:val="both"/>
        <w:rPr>
          <w:highlight w:val="yellow"/>
        </w:rPr>
      </w:pPr>
      <w:r w:rsidRPr="00A21838">
        <w:rPr>
          <w:i/>
        </w:rPr>
        <w:t>tert</w:t>
      </w:r>
      <w:r w:rsidRPr="00A21838">
        <w:t xml:space="preserve">-Butyldiphenylchlorosilane (20.6 </w:t>
      </w:r>
      <w:r w:rsidR="00217FF2" w:rsidRPr="00A21838">
        <w:t>ml</w:t>
      </w:r>
      <w:r w:rsidRPr="00A21838">
        <w:t xml:space="preserve">, 80.5 mmol, 1.1eq) was added to a stirred solution of allyl alcohol </w:t>
      </w:r>
      <w:r w:rsidR="004B225F">
        <w:t>(</w:t>
      </w:r>
      <w:r w:rsidR="004B225F" w:rsidRPr="004B225F">
        <w:rPr>
          <w:b/>
        </w:rPr>
        <w:t>22</w:t>
      </w:r>
      <w:r w:rsidR="004B225F">
        <w:t xml:space="preserve">) </w:t>
      </w:r>
      <w:r w:rsidRPr="00A21838">
        <w:t xml:space="preserve">(5.0 </w:t>
      </w:r>
      <w:r w:rsidR="00217FF2" w:rsidRPr="00A21838">
        <w:t>ml</w:t>
      </w:r>
      <w:r w:rsidRPr="00A21838">
        <w:t xml:space="preserve">, 73.2 mmol), </w:t>
      </w:r>
      <w:r w:rsidR="00A21838">
        <w:t xml:space="preserve">trimethylamine </w:t>
      </w:r>
      <w:r w:rsidRPr="00A21838">
        <w:t>(</w:t>
      </w:r>
      <w:r w:rsidR="00A21838">
        <w:t xml:space="preserve">TEA; </w:t>
      </w:r>
      <w:r w:rsidRPr="00A21838">
        <w:t>12.3</w:t>
      </w:r>
      <w:r w:rsidR="00217FF2" w:rsidRPr="00A21838">
        <w:t xml:space="preserve"> ml</w:t>
      </w:r>
      <w:r w:rsidRPr="00A21838">
        <w:t xml:space="preserve">,   87.8 mmol, 1.2 eq), and </w:t>
      </w:r>
      <w:r w:rsidR="00A21838">
        <w:t xml:space="preserve">N,N-dimethylaminopyridine </w:t>
      </w:r>
      <w:r w:rsidRPr="00A21838">
        <w:t>(</w:t>
      </w:r>
      <w:r w:rsidR="00A21838">
        <w:t xml:space="preserve">DMAP; </w:t>
      </w:r>
      <w:r w:rsidRPr="00A21838">
        <w:t>1.0 g,  8.2 mmol) in CH</w:t>
      </w:r>
      <w:r w:rsidRPr="00A21838">
        <w:rPr>
          <w:vertAlign w:val="subscript"/>
        </w:rPr>
        <w:t>2</w:t>
      </w:r>
      <w:r w:rsidRPr="00A21838">
        <w:t>Cl</w:t>
      </w:r>
      <w:r w:rsidRPr="00A21838">
        <w:rPr>
          <w:vertAlign w:val="subscript"/>
        </w:rPr>
        <w:t>2</w:t>
      </w:r>
      <w:r w:rsidRPr="00A21838">
        <w:t xml:space="preserve"> (20 </w:t>
      </w:r>
      <w:r w:rsidR="00217FF2" w:rsidRPr="00A21838">
        <w:t>ml</w:t>
      </w:r>
      <w:r w:rsidRPr="00A21838">
        <w:t xml:space="preserve">) at </w:t>
      </w:r>
      <w:r w:rsidR="0087655E" w:rsidRPr="00A21838">
        <w:t>r.t.</w:t>
      </w:r>
      <w:r w:rsidR="00A21838">
        <w:t xml:space="preserve"> under a</w:t>
      </w:r>
      <w:r w:rsidRPr="00A21838">
        <w:t xml:space="preserve">rgon. </w:t>
      </w:r>
      <w:r w:rsidR="00A37C52" w:rsidRPr="00A21838">
        <w:t>Following stirring at r.t. for 1 h, t</w:t>
      </w:r>
      <w:r w:rsidRPr="00A21838">
        <w:t xml:space="preserve">he reaction mixture was diluted with excess ethyl acetate (200 </w:t>
      </w:r>
      <w:r w:rsidR="00217FF2" w:rsidRPr="00A21838">
        <w:t>ml</w:t>
      </w:r>
      <w:r w:rsidRPr="00A21838">
        <w:t xml:space="preserve">) and the organic phase was washed with ice-cold 1 N HCl (3 x 100 </w:t>
      </w:r>
      <w:r w:rsidR="00217FF2" w:rsidRPr="00A21838">
        <w:t>ml</w:t>
      </w:r>
      <w:r w:rsidRPr="00A21838">
        <w:t xml:space="preserve">), water (3 x 50 </w:t>
      </w:r>
      <w:r w:rsidR="00217FF2" w:rsidRPr="00A21838">
        <w:t>ml</w:t>
      </w:r>
      <w:r w:rsidRPr="00A21838">
        <w:t>), sodium hydrogen carbonate aq.</w:t>
      </w:r>
      <w:r w:rsidR="0032708E" w:rsidRPr="00A21838">
        <w:t xml:space="preserve"> </w:t>
      </w:r>
      <w:r w:rsidRPr="00A21838">
        <w:t xml:space="preserve">sat solution (3 x 50 </w:t>
      </w:r>
      <w:r w:rsidR="00217FF2" w:rsidRPr="00A21838">
        <w:t>ml</w:t>
      </w:r>
      <w:r w:rsidRPr="00A21838">
        <w:t xml:space="preserve">), brine (50 </w:t>
      </w:r>
      <w:r w:rsidR="00217FF2" w:rsidRPr="00A21838">
        <w:t>ml</w:t>
      </w:r>
      <w:r w:rsidRPr="00A21838">
        <w:t>)</w:t>
      </w:r>
      <w:r w:rsidR="009610DC" w:rsidRPr="00A21838">
        <w:t>,</w:t>
      </w:r>
      <w:r w:rsidR="00A318AA">
        <w:t xml:space="preserve"> dried </w:t>
      </w:r>
      <w:r w:rsidRPr="00A21838">
        <w:t>and evaporated</w:t>
      </w:r>
      <w:r w:rsidR="009610DC" w:rsidRPr="00A21838">
        <w:t xml:space="preserve"> to dryness</w:t>
      </w:r>
      <w:r w:rsidRPr="00A21838">
        <w:t xml:space="preserve">. The obtained residue was chromatographed on silica (150 g) with 0-5 % diethyl ether in </w:t>
      </w:r>
      <w:r w:rsidRPr="00A21838">
        <w:rPr>
          <w:i/>
        </w:rPr>
        <w:t>n</w:t>
      </w:r>
      <w:r w:rsidRPr="00A21838">
        <w:t xml:space="preserve">-pentane to afford pure </w:t>
      </w:r>
      <w:r w:rsidR="004B225F">
        <w:rPr>
          <w:b/>
        </w:rPr>
        <w:t>23</w:t>
      </w:r>
      <w:r w:rsidRPr="00A21838">
        <w:t xml:space="preserve"> </w:t>
      </w:r>
      <w:r w:rsidR="0087655E" w:rsidRPr="00A21838">
        <w:t>as col</w:t>
      </w:r>
      <w:r w:rsidRPr="00A21838">
        <w:t>o</w:t>
      </w:r>
      <w:r w:rsidR="0087655E" w:rsidRPr="00A21838">
        <w:t>u</w:t>
      </w:r>
      <w:r w:rsidR="00A318AA">
        <w:t>rless liquid</w:t>
      </w:r>
      <w:r w:rsidRPr="00A21838">
        <w:t xml:space="preserve"> (21.0 g, 97 %). </w:t>
      </w:r>
      <w:r w:rsidRPr="00A21838">
        <w:rPr>
          <w:vertAlign w:val="superscript"/>
        </w:rPr>
        <w:t>1</w:t>
      </w:r>
      <w:r w:rsidRPr="00A21838">
        <w:t>H-NM</w:t>
      </w:r>
      <w:r w:rsidR="00A318AA">
        <w:t xml:space="preserve">R (400 MHz, </w:t>
      </w:r>
      <w:r w:rsidRPr="00A21838">
        <w:t>CD</w:t>
      </w:r>
      <w:r w:rsidRPr="00A21838">
        <w:rPr>
          <w:vertAlign w:val="subscript"/>
        </w:rPr>
        <w:t>3</w:t>
      </w:r>
      <w:r w:rsidRPr="00A21838">
        <w:t>COCD</w:t>
      </w:r>
      <w:r w:rsidRPr="00A21838">
        <w:rPr>
          <w:vertAlign w:val="subscript"/>
        </w:rPr>
        <w:t>3</w:t>
      </w:r>
      <w:r w:rsidRPr="00A21838">
        <w:t>): δ = 1.06 (s, 9 H, C</w:t>
      </w:r>
      <w:r w:rsidRPr="00A21838">
        <w:rPr>
          <w:i/>
        </w:rPr>
        <w:t>(CH</w:t>
      </w:r>
      <w:r w:rsidRPr="00A21838">
        <w:rPr>
          <w:i/>
          <w:vertAlign w:val="subscript"/>
        </w:rPr>
        <w:t>3</w:t>
      </w:r>
      <w:r w:rsidRPr="00A21838">
        <w:rPr>
          <w:i/>
        </w:rPr>
        <w:t>)</w:t>
      </w:r>
      <w:r w:rsidRPr="00A21838">
        <w:rPr>
          <w:i/>
          <w:vertAlign w:val="subscript"/>
        </w:rPr>
        <w:t>3</w:t>
      </w:r>
      <w:r w:rsidRPr="00A21838">
        <w:t>), 4.25 (m, 2 H, CH</w:t>
      </w:r>
      <w:r w:rsidRPr="00A21838">
        <w:rPr>
          <w:vertAlign w:val="subscript"/>
        </w:rPr>
        <w:t>2</w:t>
      </w:r>
      <w:r w:rsidRPr="00A21838">
        <w:t xml:space="preserve">), 5.12 (ddd, 1 H, J = 10.5, 4.1, 1.9 Hz, H-3), 4.40 (dd, 1 H, </w:t>
      </w:r>
      <w:r w:rsidRPr="00A21838">
        <w:rPr>
          <w:i/>
        </w:rPr>
        <w:t>J</w:t>
      </w:r>
      <w:r w:rsidRPr="00A21838">
        <w:t xml:space="preserve"> = 17.3, 4.1, 2.0, Hz,  H-3), 5.97 (ddt, 1 H, </w:t>
      </w:r>
      <w:r w:rsidRPr="00A21838">
        <w:rPr>
          <w:i/>
        </w:rPr>
        <w:t>J</w:t>
      </w:r>
      <w:r w:rsidRPr="00A21838">
        <w:t xml:space="preserve"> = 17.0, 8.5, 4.2 Hz, H-2), 7.44 (m, 6 H, H-arom.), 7.72 (m, 4 H, H-arom.); </w:t>
      </w:r>
      <w:r w:rsidRPr="00A21838">
        <w:rPr>
          <w:vertAlign w:val="superscript"/>
        </w:rPr>
        <w:t>13</w:t>
      </w:r>
      <w:r w:rsidRPr="00A21838">
        <w:t>C-NMR (100 MHz, CD</w:t>
      </w:r>
      <w:r w:rsidRPr="00A21838">
        <w:rPr>
          <w:vertAlign w:val="subscript"/>
        </w:rPr>
        <w:t>3</w:t>
      </w:r>
      <w:r w:rsidRPr="00A21838">
        <w:t>COCD</w:t>
      </w:r>
      <w:r w:rsidRPr="00A21838">
        <w:rPr>
          <w:vertAlign w:val="subscript"/>
        </w:rPr>
        <w:t>3</w:t>
      </w:r>
      <w:r w:rsidRPr="00A21838">
        <w:t>): δ = 19.8 (</w:t>
      </w:r>
      <w:r w:rsidRPr="00A21838">
        <w:rPr>
          <w:i/>
          <w:u w:val="single"/>
        </w:rPr>
        <w:t>C</w:t>
      </w:r>
      <w:r w:rsidRPr="00A21838">
        <w:t>(CH</w:t>
      </w:r>
      <w:r w:rsidRPr="00A21838">
        <w:rPr>
          <w:vertAlign w:val="subscript"/>
        </w:rPr>
        <w:t>3</w:t>
      </w:r>
      <w:r w:rsidRPr="00A21838">
        <w:t>)</w:t>
      </w:r>
      <w:r w:rsidRPr="00A21838">
        <w:rPr>
          <w:vertAlign w:val="subscript"/>
        </w:rPr>
        <w:t>3</w:t>
      </w:r>
      <w:r w:rsidRPr="00A21838">
        <w:t>), 27.2 (3 x CH</w:t>
      </w:r>
      <w:r w:rsidRPr="00A21838">
        <w:rPr>
          <w:vertAlign w:val="subscript"/>
        </w:rPr>
        <w:t>3</w:t>
      </w:r>
      <w:r w:rsidRPr="00A21838">
        <w:t xml:space="preserve">), 65.3 ( C-1), </w:t>
      </w:r>
      <w:r w:rsidRPr="00A21838">
        <w:lastRenderedPageBreak/>
        <w:t xml:space="preserve">114.1 (C-3), 134.3 (C-2), 138.0, 136.2, 130.6 and 128.6 (12 x C, C-arom.). These data were consistent with those previously reported </w:t>
      </w:r>
      <w:r w:rsidRPr="00A21838">
        <w:fldChar w:fldCharType="begin"/>
      </w:r>
      <w:r w:rsidR="00DE24B6" w:rsidRPr="00A21838">
        <w:instrText xml:space="preserve"> ADDIN REFMGR.CITE &lt;Refman&gt;&lt;Cite&gt;&lt;Author&gt;Saygili&lt;/Author&gt;&lt;Year&gt;2001&lt;/Year&gt;&lt;RecNum&gt;14&lt;/RecNum&gt;&lt;IDText&gt;Functionalised organosulfur donor molecules: synthesis of racemic hydroxymethyl-, alkoxymethyl- and dialkoxymethyl-bis(ethylenedithio)tetrathiafulvalenes&lt;/IDText&gt;&lt;MDL Ref_Type="Journal"&gt;&lt;Ref_Type&gt;Journal&lt;/Ref_Type&gt;&lt;Ref_ID&gt;14&lt;/Ref_ID&gt;&lt;Title_Primary&gt;Functionalised organosulfur donor molecules: synthesis of racemic hydroxymethyl-, alkoxymethyl- and dialkoxymethyl-bis(ethylenedithio)tetrathiafulvalenes&lt;/Title_Primary&gt;&lt;Authors_Primary&gt;Saygili,Nezire&lt;/Authors_Primary&gt;&lt;Authors_Primary&gt;Brown,R.James&lt;/Authors_Primary&gt;&lt;Authors_Primary&gt;Day,Peter&lt;/Authors_Primary&gt;&lt;Authors_Primary&gt;Hoelzl,Robert&lt;/Authors_Primary&gt;&lt;Authors_Primary&gt;Kathirgamanathan,Poopathy&lt;/Authors_Primary&gt;&lt;Authors_Primary&gt;Mageean,Eileen R.&lt;/Authors_Primary&gt;&lt;Authors_Primary&gt;Ozturk,Turan&lt;/Authors_Primary&gt;&lt;Authors_Primary&gt;Pilkington,Melanie&lt;/Authors_Primary&gt;&lt;Authors_Primary&gt;Qayyum,Mohammed M.B.&lt;/Authors_Primary&gt;&lt;Authors_Primary&gt;Turner,Scott S.&lt;/Authors_Primary&gt;&lt;Authors_Primary&gt;Vorwerg,Lars&lt;/Authors_Primary&gt;&lt;Authors_Primary&gt;Wallis,John D.&lt;/Authors_Primary&gt;&lt;Date_Primary&gt;2001/6/4&lt;/Date_Primary&gt;&lt;Keywords&gt;bis(ethylenedithio)tetrathiafulvalenes&lt;/Keywords&gt;&lt;Keywords&gt;organic conductors&lt;/Keywords&gt;&lt;Keywords&gt;radical cation salts&lt;/Keywords&gt;&lt;Keywords&gt;synthesis&lt;/Keywords&gt;&lt;Reprint&gt;Not in File&lt;/Reprint&gt;&lt;Start_Page&gt;5015&lt;/Start_Page&gt;&lt;End_Page&gt;5026&lt;/End_Page&gt;&lt;Periodical&gt;Tetrahedron&lt;/Periodical&gt;&lt;Volume&gt;57&lt;/Volume&gt;&lt;Issue&gt;23&lt;/Issue&gt;&lt;ISSN_ISBN&gt;0040-4020&lt;/ISSN_ISBN&gt;&lt;Web_URL&gt;http://www.sciencedirect.com/science/article/pii/S004040200100432X&lt;/Web_URL&gt;&lt;ZZ_JournalStdAbbrev&gt;&lt;f name="System"&gt;Tetrahedron&lt;/f&gt;&lt;/ZZ_JournalStdAbbrev&gt;&lt;ZZ_WorkformID&gt;1&lt;/ZZ_WorkformID&gt;&lt;/MDL&gt;&lt;/Cite&gt;&lt;/Refman&gt;</w:instrText>
      </w:r>
      <w:r w:rsidRPr="00A21838">
        <w:fldChar w:fldCharType="separate"/>
      </w:r>
      <w:r w:rsidRPr="00A21838">
        <w:rPr>
          <w:noProof/>
        </w:rPr>
        <w:t>(Saygili</w:t>
      </w:r>
      <w:r w:rsidRPr="00A21838">
        <w:rPr>
          <w:i/>
          <w:noProof/>
        </w:rPr>
        <w:t xml:space="preserve"> et al.</w:t>
      </w:r>
      <w:r w:rsidRPr="00A21838">
        <w:rPr>
          <w:noProof/>
        </w:rPr>
        <w:t>, 2001)</w:t>
      </w:r>
      <w:r w:rsidRPr="00A21838">
        <w:fldChar w:fldCharType="end"/>
      </w:r>
      <w:r w:rsidRPr="00A21838">
        <w:t xml:space="preserve"> for </w:t>
      </w:r>
      <w:r w:rsidR="00A45176">
        <w:rPr>
          <w:b/>
        </w:rPr>
        <w:t>23</w:t>
      </w:r>
      <w:r w:rsidRPr="00A21838">
        <w:t>.</w:t>
      </w:r>
    </w:p>
    <w:p w:rsidR="00FA4428" w:rsidRPr="00A21838" w:rsidRDefault="00FA4428" w:rsidP="00FA4428">
      <w:r w:rsidRPr="00A21838">
        <w:t xml:space="preserve"> </w:t>
      </w:r>
    </w:p>
    <w:p w:rsidR="00FA4428" w:rsidRDefault="00FA4428" w:rsidP="00FA4428">
      <w:pPr>
        <w:pStyle w:val="Heading4"/>
        <w:rPr>
          <w:rFonts w:asciiTheme="minorHAnsi" w:hAnsiTheme="minorHAnsi"/>
          <w:i w:val="0"/>
          <w:color w:val="000000" w:themeColor="text1"/>
        </w:rPr>
      </w:pPr>
      <w:r w:rsidRPr="00A318AA">
        <w:rPr>
          <w:rFonts w:asciiTheme="minorHAnsi" w:hAnsiTheme="minorHAnsi"/>
          <w:i w:val="0"/>
          <w:color w:val="000000" w:themeColor="text1"/>
        </w:rPr>
        <w:t>(</w:t>
      </w:r>
      <w:r w:rsidRPr="00035604">
        <w:rPr>
          <w:rFonts w:asciiTheme="minorHAnsi" w:hAnsiTheme="minorHAnsi"/>
          <w:color w:val="000000" w:themeColor="text1"/>
        </w:rPr>
        <w:t>R,S</w:t>
      </w:r>
      <w:r w:rsidRPr="00A318AA">
        <w:rPr>
          <w:rFonts w:asciiTheme="minorHAnsi" w:hAnsiTheme="minorHAnsi"/>
          <w:i w:val="0"/>
          <w:color w:val="000000" w:themeColor="text1"/>
        </w:rPr>
        <w:t>)-(O-tert-Butyldiphenylsilyloxy</w:t>
      </w:r>
      <w:r w:rsidR="00A318AA" w:rsidRPr="00A318AA">
        <w:rPr>
          <w:rFonts w:asciiTheme="minorHAnsi" w:hAnsiTheme="minorHAnsi"/>
          <w:i w:val="0"/>
          <w:color w:val="000000" w:themeColor="text1"/>
        </w:rPr>
        <w:t>me</w:t>
      </w:r>
      <w:r w:rsidRPr="00A318AA">
        <w:rPr>
          <w:rFonts w:asciiTheme="minorHAnsi" w:hAnsiTheme="minorHAnsi"/>
          <w:i w:val="0"/>
          <w:color w:val="000000" w:themeColor="text1"/>
        </w:rPr>
        <w:t>thyl)oxirane</w:t>
      </w:r>
      <w:r w:rsidR="004B225F">
        <w:rPr>
          <w:rFonts w:asciiTheme="minorHAnsi" w:hAnsiTheme="minorHAnsi"/>
          <w:i w:val="0"/>
          <w:color w:val="000000" w:themeColor="text1"/>
        </w:rPr>
        <w:t xml:space="preserve"> (24</w:t>
      </w:r>
      <w:r w:rsidR="00491F5E" w:rsidRPr="00A318AA">
        <w:rPr>
          <w:rFonts w:asciiTheme="minorHAnsi" w:hAnsiTheme="minorHAnsi"/>
          <w:i w:val="0"/>
          <w:color w:val="000000" w:themeColor="text1"/>
        </w:rPr>
        <w:t>)</w:t>
      </w:r>
      <w:r w:rsidR="00471CBA" w:rsidRPr="00A318AA">
        <w:rPr>
          <w:rFonts w:asciiTheme="minorHAnsi" w:hAnsiTheme="minorHAnsi"/>
          <w:i w:val="0"/>
          <w:color w:val="000000" w:themeColor="text1"/>
        </w:rPr>
        <w:t xml:space="preserve"> </w:t>
      </w:r>
      <w:r w:rsidR="0032708E" w:rsidRPr="00A318AA">
        <w:rPr>
          <w:rFonts w:asciiTheme="minorHAnsi" w:hAnsiTheme="minorHAnsi"/>
          <w:i w:val="0"/>
          <w:color w:val="000000" w:themeColor="text1"/>
        </w:rPr>
        <w:t>(</w:t>
      </w:r>
      <w:r w:rsidR="00D16AA7">
        <w:rPr>
          <w:rFonts w:asciiTheme="minorHAnsi" w:hAnsiTheme="minorHAnsi"/>
          <w:i w:val="0"/>
          <w:color w:val="000000" w:themeColor="text1"/>
        </w:rPr>
        <w:t>F</w:t>
      </w:r>
      <w:r w:rsidR="00035604">
        <w:rPr>
          <w:rFonts w:asciiTheme="minorHAnsi" w:hAnsiTheme="minorHAnsi"/>
          <w:i w:val="0"/>
          <w:color w:val="000000" w:themeColor="text1"/>
        </w:rPr>
        <w:t>igure 10</w:t>
      </w:r>
      <w:r w:rsidR="0032708E" w:rsidRPr="00A318AA">
        <w:rPr>
          <w:rFonts w:asciiTheme="minorHAnsi" w:hAnsiTheme="minorHAnsi"/>
          <w:i w:val="0"/>
          <w:color w:val="000000" w:themeColor="text1"/>
        </w:rPr>
        <w:t>)</w:t>
      </w:r>
      <w:r w:rsidR="00A318AA" w:rsidRPr="00A318AA">
        <w:rPr>
          <w:rFonts w:asciiTheme="minorHAnsi" w:hAnsiTheme="minorHAnsi"/>
          <w:i w:val="0"/>
          <w:color w:val="000000" w:themeColor="text1"/>
        </w:rPr>
        <w:t xml:space="preserve"> </w:t>
      </w:r>
    </w:p>
    <w:p w:rsidR="00A318AA" w:rsidRPr="00A318AA" w:rsidRDefault="00A318AA" w:rsidP="00A318AA"/>
    <w:p w:rsidR="00FA4428" w:rsidRPr="00A21838" w:rsidRDefault="00FA4428" w:rsidP="00035604">
      <w:pPr>
        <w:jc w:val="both"/>
        <w:rPr>
          <w:highlight w:val="yellow"/>
        </w:rPr>
      </w:pPr>
      <w:r w:rsidRPr="00A21838">
        <w:rPr>
          <w:bCs/>
        </w:rPr>
        <w:t>A</w:t>
      </w:r>
      <w:r w:rsidRPr="00A21838">
        <w:t xml:space="preserve"> solution of </w:t>
      </w:r>
      <w:r w:rsidR="004B225F">
        <w:rPr>
          <w:b/>
        </w:rPr>
        <w:t>23</w:t>
      </w:r>
      <w:r w:rsidRPr="00A21838">
        <w:t xml:space="preserve"> (16.8 g, 56.6 mmol) and</w:t>
      </w:r>
      <w:r w:rsidR="00035604">
        <w:t xml:space="preserve"> m-chloroperbenzoic acid 70 % </w:t>
      </w:r>
      <w:r w:rsidRPr="00A21838">
        <w:t>(</w:t>
      </w:r>
      <w:r w:rsidR="00035604">
        <w:t xml:space="preserve">m-CPBA; </w:t>
      </w:r>
      <w:r w:rsidRPr="00A21838">
        <w:t xml:space="preserve">28.0 g, 113.2 mmol) in dry </w:t>
      </w:r>
      <w:r w:rsidR="00035604">
        <w:t xml:space="preserve">1,2-dichloroethane (DCE; </w:t>
      </w:r>
      <w:r w:rsidRPr="00A21838">
        <w:t xml:space="preserve">100 </w:t>
      </w:r>
      <w:r w:rsidR="00217FF2" w:rsidRPr="00A21838">
        <w:t>ml</w:t>
      </w:r>
      <w:r w:rsidRPr="00A21838">
        <w:t>) was refluxed for 30 min. The reaction mi</w:t>
      </w:r>
      <w:r w:rsidR="00A37C52" w:rsidRPr="00A21838">
        <w:t>xture was kept overnight at 4-6</w:t>
      </w:r>
      <w:r w:rsidR="00A45176">
        <w:t>°</w:t>
      </w:r>
      <w:r w:rsidRPr="00A21838">
        <w:t xml:space="preserve">C, then filtered , concentrated and chromatographed on silica (300 g) with 0-10 % diethyl ether in </w:t>
      </w:r>
      <w:r w:rsidRPr="00A21838">
        <w:rPr>
          <w:i/>
        </w:rPr>
        <w:t>n</w:t>
      </w:r>
      <w:r w:rsidRPr="00A21838">
        <w:t xml:space="preserve">-pentane to afford pure </w:t>
      </w:r>
      <w:r w:rsidR="004B225F">
        <w:rPr>
          <w:b/>
        </w:rPr>
        <w:t>24</w:t>
      </w:r>
      <w:r w:rsidR="00A37C52" w:rsidRPr="00A21838">
        <w:t xml:space="preserve"> as </w:t>
      </w:r>
      <w:r w:rsidR="00D16AA7">
        <w:t xml:space="preserve">a </w:t>
      </w:r>
      <w:r w:rsidR="00A37C52" w:rsidRPr="00A21838">
        <w:t>col</w:t>
      </w:r>
      <w:r w:rsidRPr="00A21838">
        <w:t>o</w:t>
      </w:r>
      <w:r w:rsidR="00A37C52" w:rsidRPr="00A21838">
        <w:t>u</w:t>
      </w:r>
      <w:r w:rsidRPr="00A21838">
        <w:t>rle</w:t>
      </w:r>
      <w:r w:rsidR="00035604">
        <w:t>ss liquid</w:t>
      </w:r>
      <w:r w:rsidRPr="00A21838">
        <w:t xml:space="preserve"> (16.8 g, 95%). </w:t>
      </w:r>
      <w:r w:rsidRPr="00A21838">
        <w:rPr>
          <w:vertAlign w:val="superscript"/>
        </w:rPr>
        <w:t>1</w:t>
      </w:r>
      <w:r w:rsidRPr="00A21838">
        <w:t>H-NMR (400 MHz, CD</w:t>
      </w:r>
      <w:r w:rsidRPr="00A21838">
        <w:rPr>
          <w:vertAlign w:val="subscript"/>
        </w:rPr>
        <w:t>3</w:t>
      </w:r>
      <w:r w:rsidRPr="00A21838">
        <w:t>COCD</w:t>
      </w:r>
      <w:r w:rsidRPr="00A21838">
        <w:rPr>
          <w:vertAlign w:val="subscript"/>
        </w:rPr>
        <w:t>3</w:t>
      </w:r>
      <w:r w:rsidRPr="00A21838">
        <w:t>): δ = 1.05 (s, 9 H, C</w:t>
      </w:r>
      <w:r w:rsidRPr="00A21838">
        <w:rPr>
          <w:i/>
        </w:rPr>
        <w:t>(CH</w:t>
      </w:r>
      <w:r w:rsidRPr="00A21838">
        <w:rPr>
          <w:i/>
          <w:vertAlign w:val="subscript"/>
        </w:rPr>
        <w:t>3</w:t>
      </w:r>
      <w:r w:rsidRPr="00A21838">
        <w:rPr>
          <w:i/>
        </w:rPr>
        <w:t>)</w:t>
      </w:r>
      <w:r w:rsidRPr="00A21838">
        <w:rPr>
          <w:i/>
          <w:vertAlign w:val="subscript"/>
        </w:rPr>
        <w:t>3</w:t>
      </w:r>
      <w:r w:rsidRPr="00A21838">
        <w:t xml:space="preserve">), 2.59 (dd, 1 H, </w:t>
      </w:r>
      <w:r w:rsidRPr="00A21838">
        <w:rPr>
          <w:i/>
        </w:rPr>
        <w:t>J</w:t>
      </w:r>
      <w:r w:rsidRPr="00A21838">
        <w:t xml:space="preserve"> = 5.3, 2.6 Hz, H-3), 2.71 (dd, 1 H, </w:t>
      </w:r>
      <w:r w:rsidRPr="00A21838">
        <w:rPr>
          <w:i/>
        </w:rPr>
        <w:t>J</w:t>
      </w:r>
      <w:r w:rsidRPr="00A21838">
        <w:t xml:space="preserve"> = 5.3, 4.1 Hz, H-3), 3.154-3.117 (m, 1 H, H-2), 3.67 (dd, 1 H, J = 12.0, 5.3 Hz, H-1), 3.94 (dd, 1 H, J = 11.7, 2.9 Hz, H-1), 7.50-7.40 (m, 6 H, H-arom.), 7.76-7.70 (m, 4 H, H-arom.): </w:t>
      </w:r>
      <w:r w:rsidRPr="00A21838">
        <w:rPr>
          <w:vertAlign w:val="superscript"/>
        </w:rPr>
        <w:t>13</w:t>
      </w:r>
      <w:r w:rsidRPr="00A21838">
        <w:t>C-NMR (100 MHz, CD</w:t>
      </w:r>
      <w:r w:rsidRPr="00A21838">
        <w:rPr>
          <w:vertAlign w:val="subscript"/>
        </w:rPr>
        <w:t>3</w:t>
      </w:r>
      <w:r w:rsidRPr="00A21838">
        <w:t>COCD</w:t>
      </w:r>
      <w:r w:rsidRPr="00A21838">
        <w:rPr>
          <w:vertAlign w:val="subscript"/>
        </w:rPr>
        <w:t>3</w:t>
      </w:r>
      <w:r w:rsidRPr="00A21838">
        <w:t>): δ = 19.8 (</w:t>
      </w:r>
      <w:r w:rsidRPr="00A21838">
        <w:rPr>
          <w:i/>
          <w:u w:val="single"/>
        </w:rPr>
        <w:t>C</w:t>
      </w:r>
      <w:r w:rsidRPr="00A21838">
        <w:t>(CH</w:t>
      </w:r>
      <w:r w:rsidRPr="00A21838">
        <w:rPr>
          <w:vertAlign w:val="subscript"/>
        </w:rPr>
        <w:t>3</w:t>
      </w:r>
      <w:r w:rsidRPr="00A21838">
        <w:t>)</w:t>
      </w:r>
      <w:r w:rsidRPr="00A21838">
        <w:rPr>
          <w:vertAlign w:val="subscript"/>
        </w:rPr>
        <w:t>3</w:t>
      </w:r>
      <w:r w:rsidRPr="00A21838">
        <w:t>), 27.1 (3 x CH</w:t>
      </w:r>
      <w:r w:rsidRPr="00A21838">
        <w:rPr>
          <w:vertAlign w:val="subscript"/>
        </w:rPr>
        <w:t>3</w:t>
      </w:r>
      <w:r w:rsidRPr="00A21838">
        <w:t xml:space="preserve">), 44.2 ( C-3), 52.6 (C-2), 65.6 (C-1), 136.3, 134.1, 130.7 and 128.7 (12 x C, C-arom.). These data were consistent with those previously reported </w:t>
      </w:r>
      <w:r w:rsidRPr="00A21838">
        <w:fldChar w:fldCharType="begin">
          <w:fldData xml:space="preserve">PFJlZm1hbj48Q2l0ZT48QXV0aG9yPkdhbzwvQXV0aG9yPjxZZWFyPjE5ODc8L1llYXI+PFJlY051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</w:fldData>
        </w:fldChar>
      </w:r>
      <w:r w:rsidR="00DE24B6" w:rsidRPr="00A21838">
        <w:instrText xml:space="preserve"> ADDIN REFMGR.CITE </w:instrText>
      </w:r>
      <w:r w:rsidR="00DE24B6" w:rsidRPr="00A21838">
        <w:fldChar w:fldCharType="begin">
          <w:fldData xml:space="preserve">PFJlZm1hbj48Q2l0ZT48QXV0aG9yPkdhbzwvQXV0aG9yPjxZZWFyPjE5ODc8L1llYXI+PFJlY051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</w:fldData>
        </w:fldChar>
      </w:r>
      <w:r w:rsidR="00DE24B6" w:rsidRPr="00A21838">
        <w:instrText xml:space="preserve"> ADDIN EN.CITE.DATA </w:instrText>
      </w:r>
      <w:r w:rsidR="00DE24B6" w:rsidRPr="00A21838">
        <w:fldChar w:fldCharType="end"/>
      </w:r>
      <w:r w:rsidRPr="00A21838">
        <w:fldChar w:fldCharType="separate"/>
      </w:r>
      <w:r w:rsidRPr="00A21838">
        <w:rPr>
          <w:noProof/>
        </w:rPr>
        <w:t>(Gao</w:t>
      </w:r>
      <w:r w:rsidRPr="00A21838">
        <w:rPr>
          <w:i/>
          <w:noProof/>
        </w:rPr>
        <w:t xml:space="preserve"> et al.</w:t>
      </w:r>
      <w:r w:rsidRPr="00A21838">
        <w:rPr>
          <w:noProof/>
        </w:rPr>
        <w:t>, 1987; Dixon</w:t>
      </w:r>
      <w:r w:rsidRPr="00A21838">
        <w:rPr>
          <w:i/>
          <w:noProof/>
        </w:rPr>
        <w:t xml:space="preserve"> et al.</w:t>
      </w:r>
      <w:r w:rsidRPr="00A21838">
        <w:rPr>
          <w:noProof/>
        </w:rPr>
        <w:t>, 2002; Betancort</w:t>
      </w:r>
      <w:r w:rsidRPr="00A21838">
        <w:rPr>
          <w:i/>
          <w:noProof/>
        </w:rPr>
        <w:t xml:space="preserve"> et al.</w:t>
      </w:r>
      <w:r w:rsidRPr="00A21838">
        <w:rPr>
          <w:noProof/>
        </w:rPr>
        <w:t>, 2003; Agrawal</w:t>
      </w:r>
      <w:r w:rsidRPr="00A21838">
        <w:rPr>
          <w:i/>
          <w:noProof/>
        </w:rPr>
        <w:t xml:space="preserve"> et al.</w:t>
      </w:r>
      <w:r w:rsidRPr="00A21838">
        <w:rPr>
          <w:noProof/>
        </w:rPr>
        <w:t>, 2006; Huckins</w:t>
      </w:r>
      <w:r w:rsidRPr="00A21838">
        <w:rPr>
          <w:i/>
          <w:noProof/>
        </w:rPr>
        <w:t xml:space="preserve"> et al.</w:t>
      </w:r>
      <w:r w:rsidRPr="00A21838">
        <w:rPr>
          <w:noProof/>
        </w:rPr>
        <w:t>, 2007; Dias and Ferreira, 2012; Ekhato and Palazzolo, 1998)</w:t>
      </w:r>
      <w:r w:rsidRPr="00A21838">
        <w:fldChar w:fldCharType="end"/>
      </w:r>
      <w:r w:rsidRPr="00A21838">
        <w:t xml:space="preserve"> for </w:t>
      </w:r>
      <w:r w:rsidR="004B225F">
        <w:rPr>
          <w:b/>
        </w:rPr>
        <w:t>24</w:t>
      </w:r>
      <w:r w:rsidRPr="00A21838">
        <w:t>.</w:t>
      </w:r>
    </w:p>
    <w:p w:rsidR="00FA4428" w:rsidRPr="00A21838" w:rsidRDefault="00FA4428" w:rsidP="00FA4428"/>
    <w:p w:rsidR="00FA4428" w:rsidRDefault="004B225F" w:rsidP="00FA4428">
      <w:pPr>
        <w:pStyle w:val="Heading4"/>
        <w:rPr>
          <w:rFonts w:asciiTheme="minorHAnsi" w:hAnsiTheme="minorHAnsi"/>
          <w:i w:val="0"/>
          <w:color w:val="000000" w:themeColor="text1"/>
        </w:rPr>
      </w:pPr>
      <w:r>
        <w:rPr>
          <w:rFonts w:asciiTheme="minorHAnsi" w:hAnsiTheme="minorHAnsi"/>
          <w:i w:val="0"/>
          <w:color w:val="000000" w:themeColor="text1"/>
        </w:rPr>
        <w:t>3,4-Dihydroxybutanenitrile (11</w:t>
      </w:r>
      <w:r w:rsidR="00FA4428" w:rsidRPr="005315CD">
        <w:rPr>
          <w:rFonts w:asciiTheme="minorHAnsi" w:hAnsiTheme="minorHAnsi"/>
          <w:i w:val="0"/>
          <w:color w:val="000000" w:themeColor="text1"/>
        </w:rPr>
        <w:t>)</w:t>
      </w:r>
      <w:r w:rsidR="00AC295F" w:rsidRPr="005315CD">
        <w:rPr>
          <w:rFonts w:asciiTheme="minorHAnsi" w:hAnsiTheme="minorHAnsi"/>
          <w:i w:val="0"/>
          <w:color w:val="000000" w:themeColor="text1"/>
        </w:rPr>
        <w:t xml:space="preserve"> </w:t>
      </w:r>
      <w:r w:rsidR="0032708E" w:rsidRPr="005315CD">
        <w:rPr>
          <w:rFonts w:asciiTheme="minorHAnsi" w:hAnsiTheme="minorHAnsi"/>
          <w:i w:val="0"/>
          <w:color w:val="000000" w:themeColor="text1"/>
        </w:rPr>
        <w:t>(</w:t>
      </w:r>
      <w:r w:rsidR="00D16AA7">
        <w:rPr>
          <w:rFonts w:asciiTheme="minorHAnsi" w:hAnsiTheme="minorHAnsi"/>
          <w:i w:val="0"/>
          <w:color w:val="000000" w:themeColor="text1"/>
        </w:rPr>
        <w:t>F</w:t>
      </w:r>
      <w:r w:rsidR="005315CD">
        <w:rPr>
          <w:rFonts w:asciiTheme="minorHAnsi" w:hAnsiTheme="minorHAnsi"/>
          <w:i w:val="0"/>
          <w:color w:val="000000" w:themeColor="text1"/>
        </w:rPr>
        <w:t>igure 10</w:t>
      </w:r>
      <w:r w:rsidR="0032708E" w:rsidRPr="005315CD">
        <w:rPr>
          <w:rFonts w:asciiTheme="minorHAnsi" w:hAnsiTheme="minorHAnsi"/>
          <w:i w:val="0"/>
          <w:color w:val="000000" w:themeColor="text1"/>
        </w:rPr>
        <w:t>)</w:t>
      </w:r>
    </w:p>
    <w:p w:rsidR="005315CD" w:rsidRPr="005315CD" w:rsidRDefault="005315CD" w:rsidP="005315CD"/>
    <w:p w:rsidR="00FA4428" w:rsidRPr="00A21838" w:rsidRDefault="00FA4428" w:rsidP="00035604">
      <w:pPr>
        <w:jc w:val="both"/>
      </w:pPr>
      <w:r w:rsidRPr="00A21838">
        <w:t xml:space="preserve">A mixture of epoxide </w:t>
      </w:r>
      <w:r w:rsidR="004B225F">
        <w:rPr>
          <w:b/>
        </w:rPr>
        <w:t>24</w:t>
      </w:r>
      <w:r w:rsidRPr="00A21838">
        <w:t xml:space="preserve"> (1.6 g, 5.0 mmol), solid LiClO</w:t>
      </w:r>
      <w:r w:rsidRPr="00A21838">
        <w:rPr>
          <w:vertAlign w:val="subscript"/>
        </w:rPr>
        <w:t>4</w:t>
      </w:r>
      <w:r w:rsidRPr="00A21838">
        <w:t>.3 H</w:t>
      </w:r>
      <w:r w:rsidRPr="00A21838">
        <w:rPr>
          <w:vertAlign w:val="subscript"/>
        </w:rPr>
        <w:t>2</w:t>
      </w:r>
      <w:r w:rsidRPr="00A21838">
        <w:t xml:space="preserve">O (0.08 g, 5.0 mmol, 10.0 mol %) and TMSCN (0.75 </w:t>
      </w:r>
      <w:r w:rsidR="00217FF2" w:rsidRPr="00A21838">
        <w:t>ml</w:t>
      </w:r>
      <w:r w:rsidRPr="00A21838">
        <w:t xml:space="preserve">, 5.0 mmol) </w:t>
      </w:r>
      <w:r w:rsidR="00A45176">
        <w:rPr>
          <w:color w:val="000000"/>
        </w:rPr>
        <w:t>was heated at 85 °</w:t>
      </w:r>
      <w:r w:rsidRPr="00A21838">
        <w:rPr>
          <w:color w:val="000000"/>
        </w:rPr>
        <w:t>C for 1</w:t>
      </w:r>
      <w:r w:rsidR="00A37C52" w:rsidRPr="00A21838">
        <w:rPr>
          <w:color w:val="000000"/>
        </w:rPr>
        <w:t xml:space="preserve"> </w:t>
      </w:r>
      <w:r w:rsidRPr="00A21838">
        <w:rPr>
          <w:color w:val="000000"/>
        </w:rPr>
        <w:t xml:space="preserve">h under nitrogen. The reaction mixture was cooled to </w:t>
      </w:r>
      <w:r w:rsidR="00A37C52" w:rsidRPr="00A21838">
        <w:rPr>
          <w:color w:val="000000"/>
        </w:rPr>
        <w:t>r.t.</w:t>
      </w:r>
      <w:r w:rsidRPr="00A21838">
        <w:rPr>
          <w:color w:val="000000"/>
        </w:rPr>
        <w:t>,</w:t>
      </w:r>
      <w:r w:rsidR="00A37C52" w:rsidRPr="00A21838">
        <w:t xml:space="preserve"> </w:t>
      </w:r>
      <w:r w:rsidRPr="00A21838">
        <w:t>CH</w:t>
      </w:r>
      <w:r w:rsidRPr="00A21838">
        <w:rPr>
          <w:vertAlign w:val="subscript"/>
        </w:rPr>
        <w:t>2</w:t>
      </w:r>
      <w:r w:rsidRPr="00A21838">
        <w:t>Cl</w:t>
      </w:r>
      <w:r w:rsidRPr="00A21838">
        <w:rPr>
          <w:vertAlign w:val="subscript"/>
        </w:rPr>
        <w:t>2</w:t>
      </w:r>
      <w:r w:rsidRPr="00A21838">
        <w:t xml:space="preserve"> was added </w:t>
      </w:r>
      <w:r w:rsidR="00A37C52" w:rsidRPr="00A21838">
        <w:t>and LiClO</w:t>
      </w:r>
      <w:r w:rsidR="00A37C52" w:rsidRPr="00A21838">
        <w:rPr>
          <w:vertAlign w:val="subscript"/>
        </w:rPr>
        <w:t>4</w:t>
      </w:r>
      <w:r w:rsidRPr="00A21838">
        <w:t xml:space="preserve"> was filtered off. The organic layer was washed with water, dried over anhydrous</w:t>
      </w:r>
      <w:r w:rsidR="00491F5E" w:rsidRPr="00A21838">
        <w:t xml:space="preserve"> </w:t>
      </w:r>
      <w:r w:rsidRPr="00A21838">
        <w:t>Na</w:t>
      </w:r>
      <w:r w:rsidRPr="00A21838">
        <w:rPr>
          <w:vertAlign w:val="subscript"/>
        </w:rPr>
        <w:t>2</w:t>
      </w:r>
      <w:r w:rsidRPr="00A21838">
        <w:t>SO</w:t>
      </w:r>
      <w:r w:rsidRPr="00A21838">
        <w:rPr>
          <w:vertAlign w:val="subscript"/>
        </w:rPr>
        <w:t>4</w:t>
      </w:r>
      <w:r w:rsidR="005315CD">
        <w:t xml:space="preserve"> and evaporated. Tetra-</w:t>
      </w:r>
      <w:r w:rsidR="005315CD" w:rsidRPr="005315CD">
        <w:rPr>
          <w:i/>
        </w:rPr>
        <w:t>n</w:t>
      </w:r>
      <w:r w:rsidR="005315CD">
        <w:t>-butylammonium fluoride (</w:t>
      </w:r>
      <w:r w:rsidR="005315CD" w:rsidRPr="005315CD">
        <w:t>TBA</w:t>
      </w:r>
      <w:r w:rsidRPr="005315CD">
        <w:t>F</w:t>
      </w:r>
      <w:r w:rsidR="005315CD" w:rsidRPr="005315CD">
        <w:t>;</w:t>
      </w:r>
      <w:r w:rsidR="005315CD">
        <w:t xml:space="preserve"> </w:t>
      </w:r>
      <w:r w:rsidRPr="00A21838">
        <w:t>1M in THF</w:t>
      </w:r>
      <w:r w:rsidR="00DF3E28" w:rsidRPr="00A21838">
        <w:t>:</w:t>
      </w:r>
      <w:r w:rsidRPr="00A21838">
        <w:t xml:space="preserve"> 20.0 </w:t>
      </w:r>
      <w:r w:rsidR="00217FF2" w:rsidRPr="00A21838">
        <w:t>ml</w:t>
      </w:r>
      <w:r w:rsidRPr="00A21838">
        <w:t>, 20.0 mmol) was added to a stirred solution of the residue obtained in THF</w:t>
      </w:r>
      <w:r w:rsidR="0032708E" w:rsidRPr="00A21838">
        <w:t xml:space="preserve"> </w:t>
      </w:r>
      <w:r w:rsidR="00AC295F" w:rsidRPr="00A21838">
        <w:t>(</w:t>
      </w:r>
      <w:r w:rsidRPr="00A21838">
        <w:t xml:space="preserve">10.0 </w:t>
      </w:r>
      <w:r w:rsidR="00217FF2" w:rsidRPr="00A21838">
        <w:t>ml</w:t>
      </w:r>
      <w:r w:rsidRPr="00A21838">
        <w:t xml:space="preserve">) at </w:t>
      </w:r>
      <w:r w:rsidR="00DF3E28" w:rsidRPr="00A21838">
        <w:t>r.t.</w:t>
      </w:r>
      <w:r w:rsidRPr="00A21838">
        <w:t xml:space="preserve"> and stirring continued for 30 min. The reaction mixture was diluted with CH</w:t>
      </w:r>
      <w:r w:rsidRPr="00A21838">
        <w:rPr>
          <w:vertAlign w:val="subscript"/>
        </w:rPr>
        <w:t>2</w:t>
      </w:r>
      <w:r w:rsidRPr="00A21838">
        <w:t>Cl</w:t>
      </w:r>
      <w:r w:rsidRPr="00A21838">
        <w:rPr>
          <w:vertAlign w:val="subscript"/>
        </w:rPr>
        <w:t>2</w:t>
      </w:r>
      <w:r w:rsidRPr="00A21838">
        <w:t xml:space="preserve"> and filtered over silica gel, washed with CH</w:t>
      </w:r>
      <w:r w:rsidRPr="00A21838">
        <w:rPr>
          <w:vertAlign w:val="subscript"/>
        </w:rPr>
        <w:t>2</w:t>
      </w:r>
      <w:r w:rsidRPr="00A21838">
        <w:t>Cl</w:t>
      </w:r>
      <w:r w:rsidRPr="00A21838">
        <w:rPr>
          <w:vertAlign w:val="subscript"/>
        </w:rPr>
        <w:t>2</w:t>
      </w:r>
      <w:r w:rsidRPr="00A21838">
        <w:t xml:space="preserve"> </w:t>
      </w:r>
      <w:r w:rsidR="00B80A7B" w:rsidRPr="00A21838">
        <w:t>until</w:t>
      </w:r>
      <w:r w:rsidRPr="00A21838">
        <w:t xml:space="preserve"> no UV acti</w:t>
      </w:r>
      <w:r w:rsidR="00B80A7B" w:rsidRPr="00A21838">
        <w:t>ve products were detected. T</w:t>
      </w:r>
      <w:r w:rsidRPr="00A21838">
        <w:t>he silica was washed</w:t>
      </w:r>
      <w:r w:rsidR="00B80A7B" w:rsidRPr="00A21838">
        <w:t xml:space="preserve"> several times with 50</w:t>
      </w:r>
      <w:r w:rsidRPr="00A21838">
        <w:t>%</w:t>
      </w:r>
      <w:r w:rsidR="00B80A7B" w:rsidRPr="00A21838">
        <w:t xml:space="preserve"> MeOH</w:t>
      </w:r>
      <w:r w:rsidRPr="00A21838">
        <w:t xml:space="preserve"> in CH</w:t>
      </w:r>
      <w:r w:rsidRPr="00A21838">
        <w:rPr>
          <w:vertAlign w:val="subscript"/>
        </w:rPr>
        <w:t>2</w:t>
      </w:r>
      <w:r w:rsidRPr="00A21838">
        <w:t>Cl</w:t>
      </w:r>
      <w:r w:rsidRPr="00A21838">
        <w:rPr>
          <w:vertAlign w:val="subscript"/>
        </w:rPr>
        <w:t>2</w:t>
      </w:r>
      <w:r w:rsidRPr="00A21838">
        <w:t>, the collected filtrate was evaporated and the resid</w:t>
      </w:r>
      <w:r w:rsidR="00DF3E28" w:rsidRPr="00A21838">
        <w:t>u</w:t>
      </w:r>
      <w:r w:rsidRPr="00A21838">
        <w:t xml:space="preserve">e obtained was chromatographed on silica (60 g) with 0-10% </w:t>
      </w:r>
      <w:r w:rsidR="00B80A7B" w:rsidRPr="00A21838">
        <w:t>MeOH</w:t>
      </w:r>
      <w:r w:rsidRPr="00A21838">
        <w:t xml:space="preserve"> in CH</w:t>
      </w:r>
      <w:r w:rsidRPr="00A21838">
        <w:rPr>
          <w:vertAlign w:val="subscript"/>
        </w:rPr>
        <w:t>2</w:t>
      </w:r>
      <w:r w:rsidRPr="00A21838">
        <w:t>Cl</w:t>
      </w:r>
      <w:r w:rsidRPr="00A21838">
        <w:rPr>
          <w:vertAlign w:val="subscript"/>
        </w:rPr>
        <w:t>2</w:t>
      </w:r>
      <w:r w:rsidRPr="00A21838">
        <w:t xml:space="preserve"> as gradient eluent to obtain pure </w:t>
      </w:r>
      <w:r w:rsidR="004B225F">
        <w:rPr>
          <w:b/>
        </w:rPr>
        <w:t>11</w:t>
      </w:r>
      <w:r w:rsidR="00B80A7B" w:rsidRPr="00A21838">
        <w:t xml:space="preserve"> as yellow liquid (0.44 g, 88</w:t>
      </w:r>
      <w:r w:rsidRPr="00A21838">
        <w:t xml:space="preserve">%). </w:t>
      </w:r>
      <w:r w:rsidRPr="00A21838">
        <w:rPr>
          <w:vertAlign w:val="superscript"/>
        </w:rPr>
        <w:t>1</w:t>
      </w:r>
      <w:r w:rsidRPr="00A21838">
        <w:t>H-NMR (400 MHz, CD</w:t>
      </w:r>
      <w:r w:rsidRPr="00A21838">
        <w:rPr>
          <w:vertAlign w:val="subscript"/>
        </w:rPr>
        <w:t>3</w:t>
      </w:r>
      <w:r w:rsidRPr="00A21838">
        <w:t xml:space="preserve">OD): δ = 2.57 (dd, 1 H, </w:t>
      </w:r>
      <w:r w:rsidRPr="00A21838">
        <w:rPr>
          <w:i/>
        </w:rPr>
        <w:t>J</w:t>
      </w:r>
      <w:r w:rsidRPr="00A21838">
        <w:t xml:space="preserve"> = 16.9, 7.0 Hz, H</w:t>
      </w:r>
      <w:r w:rsidRPr="00A21838">
        <w:rPr>
          <w:vertAlign w:val="subscript"/>
        </w:rPr>
        <w:t>b</w:t>
      </w:r>
      <w:r w:rsidRPr="00A21838">
        <w:t xml:space="preserve">-2), 2.69 (dd, 1 H, </w:t>
      </w:r>
      <w:r w:rsidRPr="00A21838">
        <w:rPr>
          <w:i/>
        </w:rPr>
        <w:t>J</w:t>
      </w:r>
      <w:r w:rsidRPr="00A21838">
        <w:t xml:space="preserve"> = 16.9, 4.7 H, H</w:t>
      </w:r>
      <w:r w:rsidRPr="00A21838">
        <w:rPr>
          <w:vertAlign w:val="subscript"/>
        </w:rPr>
        <w:t>a</w:t>
      </w:r>
      <w:r w:rsidRPr="00A21838">
        <w:t xml:space="preserve">-2), 3.32-3.30 (m, OH-3 and OH-4), 3.49 (dd, 1 H, </w:t>
      </w:r>
      <w:r w:rsidRPr="00A21838">
        <w:rPr>
          <w:i/>
        </w:rPr>
        <w:t>J</w:t>
      </w:r>
      <w:r w:rsidRPr="00A21838">
        <w:t xml:space="preserve"> =11.1, 5.8 Hz, H</w:t>
      </w:r>
      <w:r w:rsidRPr="00A21838">
        <w:rPr>
          <w:vertAlign w:val="subscript"/>
        </w:rPr>
        <w:t>b</w:t>
      </w:r>
      <w:r w:rsidRPr="00A21838">
        <w:t xml:space="preserve">-4), 3.57 (dd, 1 H, </w:t>
      </w:r>
      <w:r w:rsidRPr="00A21838">
        <w:rPr>
          <w:i/>
        </w:rPr>
        <w:t>J</w:t>
      </w:r>
      <w:r w:rsidRPr="00A21838">
        <w:t xml:space="preserve"> = 11.1, 5.3 Hz, H</w:t>
      </w:r>
      <w:r w:rsidRPr="00A21838">
        <w:rPr>
          <w:vertAlign w:val="subscript"/>
        </w:rPr>
        <w:t>a</w:t>
      </w:r>
      <w:r w:rsidRPr="00A21838">
        <w:t>-4)</w:t>
      </w:r>
      <w:r w:rsidR="005315CD">
        <w:t xml:space="preserve">, 3.88 (quintet, 1 H, </w:t>
      </w:r>
      <w:r w:rsidR="005315CD" w:rsidRPr="005315CD">
        <w:rPr>
          <w:i/>
        </w:rPr>
        <w:t>J</w:t>
      </w:r>
      <w:r w:rsidR="005315CD">
        <w:t xml:space="preserve"> </w:t>
      </w:r>
      <w:r w:rsidR="005315CD" w:rsidRPr="005315CD">
        <w:rPr>
          <w:vertAlign w:val="subscript"/>
        </w:rPr>
        <w:t>A,B</w:t>
      </w:r>
      <w:r w:rsidR="005315CD">
        <w:t xml:space="preserve"> = 5.6 Hz, H-3)</w:t>
      </w:r>
      <w:r w:rsidRPr="00A21838">
        <w:t xml:space="preserve">; </w:t>
      </w:r>
      <w:r w:rsidRPr="00A21838">
        <w:rPr>
          <w:vertAlign w:val="superscript"/>
        </w:rPr>
        <w:t>13</w:t>
      </w:r>
      <w:r w:rsidRPr="00A21838">
        <w:t>C-NMR (100 MHz, CDCl</w:t>
      </w:r>
      <w:r w:rsidRPr="00A21838">
        <w:rPr>
          <w:vertAlign w:val="subscript"/>
        </w:rPr>
        <w:t>3</w:t>
      </w:r>
      <w:r w:rsidRPr="00A21838">
        <w:t xml:space="preserve">): δ = 22.9 (C-2), 65.7 (C-3), 69.1 (C-4), 119.2 (CN).  </w:t>
      </w:r>
    </w:p>
    <w:p w:rsidR="00FA4428" w:rsidRPr="00A21838" w:rsidRDefault="00FA4428" w:rsidP="00FA4428"/>
    <w:p w:rsidR="00FA4428" w:rsidRDefault="00FA4428" w:rsidP="00466370">
      <w:pPr>
        <w:pStyle w:val="Heading4"/>
        <w:rPr>
          <w:rFonts w:asciiTheme="minorHAnsi" w:hAnsiTheme="minorHAnsi"/>
          <w:i w:val="0"/>
          <w:color w:val="auto"/>
        </w:rPr>
      </w:pPr>
      <w:r w:rsidRPr="005D6B9B">
        <w:rPr>
          <w:rFonts w:asciiTheme="minorHAnsi" w:hAnsiTheme="minorHAnsi"/>
          <w:i w:val="0"/>
          <w:color w:val="auto"/>
        </w:rPr>
        <w:t>(</w:t>
      </w:r>
      <w:r w:rsidRPr="005D6B9B">
        <w:rPr>
          <w:rFonts w:asciiTheme="minorHAnsi" w:hAnsiTheme="minorHAnsi"/>
          <w:color w:val="auto"/>
        </w:rPr>
        <w:t>E/Z</w:t>
      </w:r>
      <w:r w:rsidRPr="005D6B9B">
        <w:rPr>
          <w:rFonts w:asciiTheme="minorHAnsi" w:hAnsiTheme="minorHAnsi"/>
          <w:i w:val="0"/>
          <w:color w:val="auto"/>
        </w:rPr>
        <w:t>)-4-tert-Butyld</w:t>
      </w:r>
      <w:r w:rsidR="008575FF" w:rsidRPr="005D6B9B">
        <w:rPr>
          <w:rFonts w:asciiTheme="minorHAnsi" w:hAnsiTheme="minorHAnsi"/>
          <w:i w:val="0"/>
          <w:color w:val="auto"/>
        </w:rPr>
        <w:t>i</w:t>
      </w:r>
      <w:r w:rsidRPr="005D6B9B">
        <w:rPr>
          <w:rFonts w:asciiTheme="minorHAnsi" w:hAnsiTheme="minorHAnsi"/>
          <w:i w:val="0"/>
          <w:color w:val="auto"/>
        </w:rPr>
        <w:t>phenylsilyloxy</w:t>
      </w:r>
      <w:r w:rsidR="008575FF" w:rsidRPr="005D6B9B">
        <w:rPr>
          <w:rFonts w:asciiTheme="minorHAnsi" w:hAnsiTheme="minorHAnsi"/>
          <w:i w:val="0"/>
          <w:color w:val="auto"/>
        </w:rPr>
        <w:t>-</w:t>
      </w:r>
      <w:r w:rsidR="00491F5E" w:rsidRPr="005D6B9B">
        <w:rPr>
          <w:rFonts w:asciiTheme="minorHAnsi" w:hAnsiTheme="minorHAnsi"/>
          <w:i w:val="0"/>
          <w:color w:val="auto"/>
        </w:rPr>
        <w:t>2-</w:t>
      </w:r>
      <w:r w:rsidR="004B225F" w:rsidRPr="005D6B9B">
        <w:rPr>
          <w:rFonts w:asciiTheme="minorHAnsi" w:hAnsiTheme="minorHAnsi"/>
          <w:i w:val="0"/>
          <w:color w:val="auto"/>
        </w:rPr>
        <w:t>butenenitrile (25</w:t>
      </w:r>
      <w:r w:rsidRPr="005D6B9B">
        <w:rPr>
          <w:rFonts w:asciiTheme="minorHAnsi" w:hAnsiTheme="minorHAnsi"/>
          <w:i w:val="0"/>
          <w:color w:val="auto"/>
        </w:rPr>
        <w:t>)</w:t>
      </w:r>
      <w:r w:rsidR="00471CBA" w:rsidRPr="005D6B9B">
        <w:rPr>
          <w:rFonts w:asciiTheme="minorHAnsi" w:hAnsiTheme="minorHAnsi"/>
          <w:i w:val="0"/>
          <w:color w:val="auto"/>
        </w:rPr>
        <w:t xml:space="preserve"> </w:t>
      </w:r>
      <w:r w:rsidR="0032708E" w:rsidRPr="005D6B9B">
        <w:rPr>
          <w:rFonts w:asciiTheme="minorHAnsi" w:hAnsiTheme="minorHAnsi"/>
          <w:i w:val="0"/>
          <w:color w:val="auto"/>
        </w:rPr>
        <w:t>(</w:t>
      </w:r>
      <w:r w:rsidR="00D16AA7">
        <w:rPr>
          <w:rFonts w:asciiTheme="minorHAnsi" w:hAnsiTheme="minorHAnsi"/>
          <w:i w:val="0"/>
          <w:color w:val="auto"/>
        </w:rPr>
        <w:t>F</w:t>
      </w:r>
      <w:r w:rsidR="005D6B9B" w:rsidRPr="005D6B9B">
        <w:rPr>
          <w:rFonts w:asciiTheme="minorHAnsi" w:hAnsiTheme="minorHAnsi"/>
          <w:i w:val="0"/>
          <w:color w:val="auto"/>
        </w:rPr>
        <w:t>igure 10</w:t>
      </w:r>
      <w:r w:rsidR="0032708E" w:rsidRPr="005D6B9B">
        <w:rPr>
          <w:rFonts w:asciiTheme="minorHAnsi" w:hAnsiTheme="minorHAnsi"/>
          <w:i w:val="0"/>
          <w:color w:val="auto"/>
        </w:rPr>
        <w:t>)</w:t>
      </w:r>
    </w:p>
    <w:p w:rsidR="005D6B9B" w:rsidRPr="005D6B9B" w:rsidRDefault="005D6B9B" w:rsidP="005D6B9B"/>
    <w:p w:rsidR="00FA4428" w:rsidRPr="00A21838" w:rsidRDefault="00FA4428" w:rsidP="00FA4428">
      <w:r w:rsidRPr="00A21838">
        <w:t xml:space="preserve">A mixture of epoxide </w:t>
      </w:r>
      <w:r w:rsidR="004B225F">
        <w:rPr>
          <w:b/>
        </w:rPr>
        <w:t>24</w:t>
      </w:r>
      <w:r w:rsidRPr="00A21838">
        <w:t xml:space="preserve"> (3.1 g, 10.0 mmol), solid LiClO</w:t>
      </w:r>
      <w:r w:rsidRPr="00A21838">
        <w:rPr>
          <w:vertAlign w:val="subscript"/>
        </w:rPr>
        <w:t>4</w:t>
      </w:r>
      <w:r w:rsidRPr="00A21838">
        <w:t>.3H</w:t>
      </w:r>
      <w:r w:rsidRPr="00A21838">
        <w:rPr>
          <w:vertAlign w:val="subscript"/>
        </w:rPr>
        <w:t>2</w:t>
      </w:r>
      <w:r w:rsidRPr="00A21838">
        <w:t xml:space="preserve">O (0.16 g, 5.0 mmol, 10.0 mol %) and TMSCN (1.5 </w:t>
      </w:r>
      <w:r w:rsidR="00217FF2" w:rsidRPr="00A21838">
        <w:t>ml</w:t>
      </w:r>
      <w:r w:rsidRPr="00A21838">
        <w:t xml:space="preserve">, 5.0 mmol) </w:t>
      </w:r>
      <w:r w:rsidRPr="00A21838">
        <w:rPr>
          <w:color w:val="000000"/>
        </w:rPr>
        <w:t>was heated at 85</w:t>
      </w:r>
      <w:r w:rsidR="00222CF8">
        <w:rPr>
          <w:color w:val="000000"/>
        </w:rPr>
        <w:t xml:space="preserve"> °</w:t>
      </w:r>
      <w:r w:rsidRPr="00A21838">
        <w:rPr>
          <w:color w:val="000000"/>
        </w:rPr>
        <w:t>C for 1</w:t>
      </w:r>
      <w:r w:rsidR="008575FF" w:rsidRPr="00A21838">
        <w:rPr>
          <w:color w:val="000000"/>
        </w:rPr>
        <w:t xml:space="preserve"> </w:t>
      </w:r>
      <w:r w:rsidRPr="00A21838">
        <w:rPr>
          <w:color w:val="000000"/>
        </w:rPr>
        <w:t>h under nitrogen. The reaction mixture was cooled to r</w:t>
      </w:r>
      <w:r w:rsidR="008575FF" w:rsidRPr="00A21838">
        <w:rPr>
          <w:color w:val="000000"/>
        </w:rPr>
        <w:t>.t.</w:t>
      </w:r>
      <w:r w:rsidRPr="00A21838">
        <w:rPr>
          <w:color w:val="000000"/>
        </w:rPr>
        <w:t xml:space="preserve"> </w:t>
      </w:r>
      <w:r w:rsidR="008575FF" w:rsidRPr="00A21838">
        <w:rPr>
          <w:color w:val="000000"/>
        </w:rPr>
        <w:t xml:space="preserve">and </w:t>
      </w:r>
      <w:r w:rsidRPr="00A21838">
        <w:rPr>
          <w:color w:val="000000"/>
        </w:rPr>
        <w:t xml:space="preserve">pyridine (20 </w:t>
      </w:r>
      <w:r w:rsidR="00217FF2" w:rsidRPr="00A21838">
        <w:rPr>
          <w:color w:val="000000"/>
        </w:rPr>
        <w:t>ml</w:t>
      </w:r>
      <w:r w:rsidRPr="00A21838">
        <w:rPr>
          <w:color w:val="000000"/>
        </w:rPr>
        <w:t>) and POCl</w:t>
      </w:r>
      <w:r w:rsidRPr="00A21838">
        <w:rPr>
          <w:color w:val="000000"/>
          <w:vertAlign w:val="subscript"/>
        </w:rPr>
        <w:t>3</w:t>
      </w:r>
      <w:r w:rsidRPr="00A21838">
        <w:rPr>
          <w:color w:val="000000"/>
        </w:rPr>
        <w:t xml:space="preserve"> (3.0 </w:t>
      </w:r>
      <w:r w:rsidR="00217FF2" w:rsidRPr="00A21838">
        <w:rPr>
          <w:color w:val="000000"/>
        </w:rPr>
        <w:t>ml</w:t>
      </w:r>
      <w:r w:rsidRPr="00A21838">
        <w:rPr>
          <w:color w:val="000000"/>
        </w:rPr>
        <w:t>, 32.2 mmol) were added. The reaction mixture was heated at 85</w:t>
      </w:r>
      <w:r w:rsidR="00222CF8">
        <w:rPr>
          <w:color w:val="000000"/>
        </w:rPr>
        <w:t xml:space="preserve"> °</w:t>
      </w:r>
      <w:r w:rsidRPr="00A21838">
        <w:rPr>
          <w:color w:val="000000"/>
        </w:rPr>
        <w:t>C for 1</w:t>
      </w:r>
      <w:r w:rsidR="008575FF" w:rsidRPr="00A21838">
        <w:rPr>
          <w:color w:val="000000"/>
        </w:rPr>
        <w:t xml:space="preserve"> </w:t>
      </w:r>
      <w:r w:rsidRPr="00A21838">
        <w:rPr>
          <w:color w:val="000000"/>
        </w:rPr>
        <w:t xml:space="preserve">h </w:t>
      </w:r>
      <w:r w:rsidR="00222CF8">
        <w:rPr>
          <w:color w:val="000000"/>
        </w:rPr>
        <w:t>under nitrogen then</w:t>
      </w:r>
      <w:r w:rsidRPr="00A21838">
        <w:rPr>
          <w:color w:val="000000"/>
        </w:rPr>
        <w:t xml:space="preserve"> cooled to</w:t>
      </w:r>
      <w:r w:rsidR="008575FF" w:rsidRPr="00A21838">
        <w:rPr>
          <w:color w:val="000000"/>
        </w:rPr>
        <w:t xml:space="preserve"> r.t</w:t>
      </w:r>
      <w:r w:rsidR="00222CF8">
        <w:rPr>
          <w:color w:val="000000"/>
        </w:rPr>
        <w:t>. and d</w:t>
      </w:r>
      <w:r w:rsidRPr="00A21838">
        <w:rPr>
          <w:color w:val="000000"/>
        </w:rPr>
        <w:t xml:space="preserve">iethyl ether (200 </w:t>
      </w:r>
      <w:r w:rsidR="00217FF2" w:rsidRPr="00A21838">
        <w:rPr>
          <w:color w:val="000000"/>
        </w:rPr>
        <w:t>ml</w:t>
      </w:r>
      <w:r w:rsidRPr="00A21838">
        <w:rPr>
          <w:color w:val="000000"/>
        </w:rPr>
        <w:t>) was added</w:t>
      </w:r>
      <w:r w:rsidR="00222CF8">
        <w:rPr>
          <w:color w:val="000000"/>
        </w:rPr>
        <w:t>. T</w:t>
      </w:r>
      <w:r w:rsidRPr="00A21838">
        <w:rPr>
          <w:color w:val="000000"/>
        </w:rPr>
        <w:t xml:space="preserve">he mixture was </w:t>
      </w:r>
      <w:r w:rsidRPr="00A21838">
        <w:t xml:space="preserve">filtered through </w:t>
      </w:r>
      <w:r w:rsidRPr="00A21838">
        <w:lastRenderedPageBreak/>
        <w:t>a layer of sand and silica gel. The silica gel was</w:t>
      </w:r>
      <w:r w:rsidRPr="00A21838">
        <w:rPr>
          <w:color w:val="000000"/>
        </w:rPr>
        <w:t xml:space="preserve"> </w:t>
      </w:r>
      <w:r w:rsidRPr="00A21838">
        <w:t xml:space="preserve">washed several times with diethyl ether (5 x 25 </w:t>
      </w:r>
      <w:r w:rsidR="00217FF2" w:rsidRPr="00A21838">
        <w:t>ml</w:t>
      </w:r>
      <w:r w:rsidRPr="00A21838">
        <w:t>), and the collected filtrate was washed thoroughly with sat</w:t>
      </w:r>
      <w:r w:rsidR="008575FF" w:rsidRPr="00A21838">
        <w:t>urated</w:t>
      </w:r>
      <w:r w:rsidRPr="00A21838">
        <w:t xml:space="preserve"> aq NaHCO</w:t>
      </w:r>
      <w:r w:rsidRPr="00A21838">
        <w:rPr>
          <w:vertAlign w:val="subscript"/>
        </w:rPr>
        <w:t>3</w:t>
      </w:r>
      <w:r w:rsidRPr="00A21838">
        <w:t xml:space="preserve"> (3 x 50 </w:t>
      </w:r>
      <w:r w:rsidR="00217FF2" w:rsidRPr="00A21838">
        <w:t>ml</w:t>
      </w:r>
      <w:r w:rsidRPr="00A21838">
        <w:t xml:space="preserve">), water (3 x 50 </w:t>
      </w:r>
      <w:r w:rsidR="00217FF2" w:rsidRPr="00A21838">
        <w:t>ml</w:t>
      </w:r>
      <w:r w:rsidRPr="00A21838">
        <w:t xml:space="preserve">), and brine (50 </w:t>
      </w:r>
      <w:r w:rsidR="00217FF2" w:rsidRPr="00A21838">
        <w:t>ml</w:t>
      </w:r>
      <w:r w:rsidRPr="00A21838">
        <w:t>), dried and evaporated to dryness. The residue was chromatographed on silica gel (</w:t>
      </w:r>
      <w:r w:rsidR="008575FF" w:rsidRPr="00A21838">
        <w:t>150 g) with 0-3 % ethyl acetate</w:t>
      </w:r>
      <w:r w:rsidRPr="00A21838">
        <w:t xml:space="preserve">/ </w:t>
      </w:r>
      <w:r w:rsidRPr="00A21838">
        <w:rPr>
          <w:i/>
        </w:rPr>
        <w:t>n</w:t>
      </w:r>
      <w:r w:rsidRPr="00A21838">
        <w:t xml:space="preserve">-pentane as eluent to give </w:t>
      </w:r>
      <w:r w:rsidR="004B225F">
        <w:rPr>
          <w:b/>
        </w:rPr>
        <w:t>25</w:t>
      </w:r>
      <w:r w:rsidRPr="00A21838">
        <w:t xml:space="preserve"> </w:t>
      </w:r>
      <w:r w:rsidR="008575FF" w:rsidRPr="00A21838">
        <w:t>(2.8g, 87</w:t>
      </w:r>
      <w:r w:rsidRPr="00A21838">
        <w:t>%) as colourless liquid.</w:t>
      </w:r>
    </w:p>
    <w:p w:rsidR="00FA4428" w:rsidRPr="00A21838" w:rsidRDefault="00491F5E" w:rsidP="00FA4428">
      <w:r w:rsidRPr="00A21838">
        <w:rPr>
          <w:i/>
        </w:rPr>
        <w:t>(</w:t>
      </w:r>
      <w:r w:rsidR="00FA4428" w:rsidRPr="00A21838">
        <w:rPr>
          <w:i/>
        </w:rPr>
        <w:t>E</w:t>
      </w:r>
      <w:r w:rsidRPr="00A21838">
        <w:rPr>
          <w:i/>
        </w:rPr>
        <w:t>)</w:t>
      </w:r>
      <w:r w:rsidR="00FA4428" w:rsidRPr="00A21838">
        <w:t xml:space="preserve">-Isomer: </w:t>
      </w:r>
      <w:r w:rsidR="00FA4428" w:rsidRPr="00A21838">
        <w:rPr>
          <w:vertAlign w:val="superscript"/>
        </w:rPr>
        <w:t>1</w:t>
      </w:r>
      <w:r w:rsidR="00FA4428" w:rsidRPr="00A21838">
        <w:t>H-NMR (400 MHz, CD</w:t>
      </w:r>
      <w:r w:rsidR="00FA4428" w:rsidRPr="00A21838">
        <w:rPr>
          <w:vertAlign w:val="subscript"/>
        </w:rPr>
        <w:t>3</w:t>
      </w:r>
      <w:r w:rsidR="00FA4428" w:rsidRPr="00A21838">
        <w:t>COCD</w:t>
      </w:r>
      <w:r w:rsidR="00FA4428" w:rsidRPr="00A21838">
        <w:rPr>
          <w:vertAlign w:val="subscript"/>
        </w:rPr>
        <w:t>3</w:t>
      </w:r>
      <w:r w:rsidR="00FA4428" w:rsidRPr="00A21838">
        <w:t>): δ = 1.08 (s, C</w:t>
      </w:r>
      <w:r w:rsidR="00FA4428" w:rsidRPr="00A21838">
        <w:rPr>
          <w:i/>
        </w:rPr>
        <w:t>(CH</w:t>
      </w:r>
      <w:r w:rsidR="00FA4428" w:rsidRPr="00A21838">
        <w:rPr>
          <w:i/>
          <w:vertAlign w:val="subscript"/>
        </w:rPr>
        <w:t>3</w:t>
      </w:r>
      <w:r w:rsidR="00FA4428" w:rsidRPr="00A21838">
        <w:rPr>
          <w:i/>
        </w:rPr>
        <w:t>)</w:t>
      </w:r>
      <w:r w:rsidR="00FA4428" w:rsidRPr="00A21838">
        <w:rPr>
          <w:i/>
          <w:vertAlign w:val="subscript"/>
        </w:rPr>
        <w:t>3</w:t>
      </w:r>
      <w:r w:rsidR="00FA4428" w:rsidRPr="00A21838">
        <w:t xml:space="preserve">), 4.44 (t,  </w:t>
      </w:r>
      <w:r w:rsidR="00FA4428" w:rsidRPr="00A21838">
        <w:rPr>
          <w:i/>
        </w:rPr>
        <w:t>J</w:t>
      </w:r>
      <w:r w:rsidR="00FA4428" w:rsidRPr="00A21838">
        <w:t xml:space="preserve"> = 2.8 Hz, -OCH</w:t>
      </w:r>
      <w:r w:rsidR="00FA4428" w:rsidRPr="00A21838">
        <w:rPr>
          <w:vertAlign w:val="subscript"/>
        </w:rPr>
        <w:t>2</w:t>
      </w:r>
      <w:r w:rsidR="00FA4428" w:rsidRPr="00A21838">
        <w:t xml:space="preserve">), 5.99 (dt, 0.6 H, </w:t>
      </w:r>
      <w:r w:rsidR="00FA4428" w:rsidRPr="00A21838">
        <w:rPr>
          <w:i/>
        </w:rPr>
        <w:t>J</w:t>
      </w:r>
      <w:r w:rsidR="00FA4428" w:rsidRPr="00A21838">
        <w:t xml:space="preserve"> = 16.1, 2.5 Hz, H-2), 6.96 (dt, 0.6 H, </w:t>
      </w:r>
      <w:r w:rsidR="00FA4428" w:rsidRPr="00A21838">
        <w:rPr>
          <w:i/>
        </w:rPr>
        <w:t>J</w:t>
      </w:r>
      <w:r w:rsidR="00FA4428" w:rsidRPr="00A21838">
        <w:t xml:space="preserve"> = 16.4, 3.1 Hz, H-3), 7.52-7.43 (m, H-arom.), 7.75-7.67 (m, H-arom.): </w:t>
      </w:r>
      <w:r w:rsidR="00FA4428" w:rsidRPr="00A21838">
        <w:rPr>
          <w:vertAlign w:val="superscript"/>
        </w:rPr>
        <w:t>13</w:t>
      </w:r>
      <w:r w:rsidR="00FA4428" w:rsidRPr="00A21838">
        <w:t>C-NMR (100 MHz, CD</w:t>
      </w:r>
      <w:r w:rsidR="00FA4428" w:rsidRPr="00A21838">
        <w:rPr>
          <w:vertAlign w:val="subscript"/>
        </w:rPr>
        <w:t>3</w:t>
      </w:r>
      <w:r w:rsidR="00FA4428" w:rsidRPr="00A21838">
        <w:t>COCD</w:t>
      </w:r>
      <w:r w:rsidR="00FA4428" w:rsidRPr="00A21838">
        <w:rPr>
          <w:vertAlign w:val="subscript"/>
        </w:rPr>
        <w:t>3</w:t>
      </w:r>
      <w:r w:rsidR="00FA4428" w:rsidRPr="00A21838">
        <w:t>): δ = 19.7 (</w:t>
      </w:r>
      <w:r w:rsidR="00FA4428" w:rsidRPr="00A21838">
        <w:rPr>
          <w:i/>
          <w:u w:val="single"/>
        </w:rPr>
        <w:t>C</w:t>
      </w:r>
      <w:r w:rsidR="00FA4428" w:rsidRPr="00A21838">
        <w:t>(CH</w:t>
      </w:r>
      <w:r w:rsidR="00FA4428" w:rsidRPr="00A21838">
        <w:rPr>
          <w:vertAlign w:val="subscript"/>
        </w:rPr>
        <w:t>3</w:t>
      </w:r>
      <w:r w:rsidR="00FA4428" w:rsidRPr="00A21838">
        <w:t>)</w:t>
      </w:r>
      <w:r w:rsidR="00FA4428" w:rsidRPr="00A21838">
        <w:rPr>
          <w:vertAlign w:val="subscript"/>
        </w:rPr>
        <w:t>3</w:t>
      </w:r>
      <w:r w:rsidR="00FA4428" w:rsidRPr="00A21838">
        <w:t>), 27.0 (3 x CH</w:t>
      </w:r>
      <w:r w:rsidR="00FA4428" w:rsidRPr="00A21838">
        <w:rPr>
          <w:vertAlign w:val="subscript"/>
        </w:rPr>
        <w:t>3</w:t>
      </w:r>
      <w:r w:rsidR="00FA4428" w:rsidRPr="00A21838">
        <w:t>), 63.8 ( C-4), 98.6 (C-2), 118.1 (CN), 136.1, 133.4,130.8 and 128.7 (12 x C, C-arom.), 154.2 (C-3).</w:t>
      </w:r>
    </w:p>
    <w:p w:rsidR="00FA4428" w:rsidRPr="00A21838" w:rsidRDefault="00491F5E" w:rsidP="00FA4428">
      <w:r w:rsidRPr="00A21838">
        <w:rPr>
          <w:i/>
        </w:rPr>
        <w:t>(</w:t>
      </w:r>
      <w:r w:rsidR="00FA4428" w:rsidRPr="00A21838">
        <w:rPr>
          <w:i/>
        </w:rPr>
        <w:t>Z</w:t>
      </w:r>
      <w:r w:rsidRPr="00A21838">
        <w:rPr>
          <w:i/>
        </w:rPr>
        <w:t>)</w:t>
      </w:r>
      <w:r w:rsidR="00FA4428" w:rsidRPr="00A21838">
        <w:t xml:space="preserve">-Isomer: </w:t>
      </w:r>
      <w:r w:rsidR="00FA4428" w:rsidRPr="00A21838">
        <w:rPr>
          <w:vertAlign w:val="superscript"/>
        </w:rPr>
        <w:t>1</w:t>
      </w:r>
      <w:r w:rsidR="00FA4428" w:rsidRPr="00A21838">
        <w:t>H-NMR (400 MHz, CD</w:t>
      </w:r>
      <w:r w:rsidR="00FA4428" w:rsidRPr="00A21838">
        <w:rPr>
          <w:vertAlign w:val="subscript"/>
        </w:rPr>
        <w:t>3</w:t>
      </w:r>
      <w:r w:rsidR="00FA4428" w:rsidRPr="00A21838">
        <w:t>COCD</w:t>
      </w:r>
      <w:r w:rsidR="00FA4428" w:rsidRPr="00A21838">
        <w:rPr>
          <w:vertAlign w:val="subscript"/>
        </w:rPr>
        <w:t>3</w:t>
      </w:r>
      <w:r w:rsidR="00FA4428" w:rsidRPr="00A21838">
        <w:t>): δ = 1.07 (s, C</w:t>
      </w:r>
      <w:r w:rsidR="00FA4428" w:rsidRPr="00A21838">
        <w:rPr>
          <w:i/>
        </w:rPr>
        <w:t>(CH</w:t>
      </w:r>
      <w:r w:rsidR="00FA4428" w:rsidRPr="00A21838">
        <w:rPr>
          <w:i/>
          <w:vertAlign w:val="subscript"/>
        </w:rPr>
        <w:t>3</w:t>
      </w:r>
      <w:r w:rsidR="00FA4428" w:rsidRPr="00A21838">
        <w:rPr>
          <w:i/>
        </w:rPr>
        <w:t>)</w:t>
      </w:r>
      <w:r w:rsidR="00FA4428" w:rsidRPr="00A21838">
        <w:rPr>
          <w:i/>
          <w:vertAlign w:val="subscript"/>
        </w:rPr>
        <w:t>3</w:t>
      </w:r>
      <w:r w:rsidR="00FA4428" w:rsidRPr="00A21838">
        <w:t xml:space="preserve">), 4.53 (dd,  </w:t>
      </w:r>
      <w:r w:rsidR="00FA4428" w:rsidRPr="00A21838">
        <w:rPr>
          <w:i/>
        </w:rPr>
        <w:t>J</w:t>
      </w:r>
      <w:r w:rsidR="00FA4428" w:rsidRPr="00A21838">
        <w:t xml:space="preserve"> = 5.6, 1.8 Hz, -OCH</w:t>
      </w:r>
      <w:r w:rsidR="00FA4428" w:rsidRPr="00A21838">
        <w:rPr>
          <w:vertAlign w:val="subscript"/>
        </w:rPr>
        <w:t>2</w:t>
      </w:r>
      <w:r w:rsidR="00FA4428" w:rsidRPr="00A21838">
        <w:t xml:space="preserve">), 5.65 (dt, 0.32 H, </w:t>
      </w:r>
      <w:r w:rsidR="00FA4428" w:rsidRPr="00A21838">
        <w:rPr>
          <w:i/>
        </w:rPr>
        <w:t>J</w:t>
      </w:r>
      <w:r w:rsidR="00FA4428" w:rsidRPr="00A21838">
        <w:t xml:space="preserve"> = 11.4, 1.8 Hz, H-2), 6.75 (dt, 0.32 H, </w:t>
      </w:r>
      <w:r w:rsidR="00FA4428" w:rsidRPr="00A21838">
        <w:rPr>
          <w:i/>
        </w:rPr>
        <w:t>J</w:t>
      </w:r>
      <w:r w:rsidR="00FA4428" w:rsidRPr="00A21838">
        <w:t xml:space="preserve"> = 11.2, 5.6 Hz, H-3), 7.52-7.43 (m, H-arom.), 7.75-7.67 (m, H-arom.): </w:t>
      </w:r>
      <w:r w:rsidR="00FA4428" w:rsidRPr="00A21838">
        <w:rPr>
          <w:vertAlign w:val="superscript"/>
        </w:rPr>
        <w:t>13</w:t>
      </w:r>
      <w:r w:rsidR="00FA4428" w:rsidRPr="00A21838">
        <w:t>C-NMR (100 MHz, CD</w:t>
      </w:r>
      <w:r w:rsidR="00FA4428" w:rsidRPr="00A21838">
        <w:rPr>
          <w:vertAlign w:val="subscript"/>
        </w:rPr>
        <w:t>3</w:t>
      </w:r>
      <w:r w:rsidR="00FA4428" w:rsidRPr="00A21838">
        <w:t>COCD</w:t>
      </w:r>
      <w:r w:rsidR="00FA4428" w:rsidRPr="00A21838">
        <w:rPr>
          <w:vertAlign w:val="subscript"/>
        </w:rPr>
        <w:t>3</w:t>
      </w:r>
      <w:r w:rsidR="00FA4428" w:rsidRPr="00A21838">
        <w:t>): δ = 19.6 (</w:t>
      </w:r>
      <w:r w:rsidR="00FA4428" w:rsidRPr="00A21838">
        <w:rPr>
          <w:i/>
          <w:u w:val="single"/>
        </w:rPr>
        <w:t>C</w:t>
      </w:r>
      <w:r w:rsidR="00FA4428" w:rsidRPr="00A21838">
        <w:t>(CH</w:t>
      </w:r>
      <w:r w:rsidR="00FA4428" w:rsidRPr="00A21838">
        <w:rPr>
          <w:vertAlign w:val="subscript"/>
        </w:rPr>
        <w:t>3</w:t>
      </w:r>
      <w:r w:rsidR="00FA4428" w:rsidRPr="00A21838">
        <w:t>)</w:t>
      </w:r>
      <w:r w:rsidR="00FA4428" w:rsidRPr="00A21838">
        <w:rPr>
          <w:vertAlign w:val="subscript"/>
        </w:rPr>
        <w:t>3</w:t>
      </w:r>
      <w:r w:rsidR="00FA4428" w:rsidRPr="00A21838">
        <w:t>), 27.0 (3 x CH</w:t>
      </w:r>
      <w:r w:rsidR="00FA4428" w:rsidRPr="00A21838">
        <w:rPr>
          <w:vertAlign w:val="subscript"/>
        </w:rPr>
        <w:t>3</w:t>
      </w:r>
      <w:r w:rsidR="00FA4428" w:rsidRPr="00A21838">
        <w:t>), 63.6 ( C-4), 99.7 (C-2), 116.0 (CN), 136.2, 133.5,130.8 and 128.7 (12 x C, C-arom.), 153.0 (C-3).</w:t>
      </w:r>
    </w:p>
    <w:p w:rsidR="00FA4428" w:rsidRPr="00A21838" w:rsidRDefault="00FA4428" w:rsidP="00FA4428"/>
    <w:p w:rsidR="00FA4428" w:rsidRDefault="00491F5E" w:rsidP="00FA4428">
      <w:pPr>
        <w:pStyle w:val="Heading4"/>
        <w:rPr>
          <w:rFonts w:asciiTheme="minorHAnsi" w:hAnsiTheme="minorHAnsi"/>
          <w:i w:val="0"/>
          <w:color w:val="auto"/>
        </w:rPr>
      </w:pPr>
      <w:r w:rsidRPr="00222CF8">
        <w:rPr>
          <w:rFonts w:asciiTheme="minorHAnsi" w:hAnsiTheme="minorHAnsi"/>
          <w:i w:val="0"/>
          <w:color w:val="auto"/>
        </w:rPr>
        <w:t>(</w:t>
      </w:r>
      <w:r w:rsidR="00FA4428" w:rsidRPr="00222CF8">
        <w:rPr>
          <w:rFonts w:asciiTheme="minorHAnsi" w:hAnsiTheme="minorHAnsi"/>
          <w:color w:val="auto"/>
        </w:rPr>
        <w:t>E</w:t>
      </w:r>
      <w:r w:rsidRPr="00222CF8">
        <w:rPr>
          <w:rFonts w:asciiTheme="minorHAnsi" w:hAnsiTheme="minorHAnsi"/>
          <w:i w:val="0"/>
          <w:color w:val="auto"/>
        </w:rPr>
        <w:t>)</w:t>
      </w:r>
      <w:r w:rsidR="00FA4428" w:rsidRPr="00222CF8">
        <w:rPr>
          <w:rFonts w:asciiTheme="minorHAnsi" w:hAnsiTheme="minorHAnsi"/>
          <w:i w:val="0"/>
          <w:color w:val="auto"/>
        </w:rPr>
        <w:t>-4-</w:t>
      </w:r>
      <w:r w:rsidR="00F601E6" w:rsidRPr="00222CF8">
        <w:rPr>
          <w:rFonts w:asciiTheme="minorHAnsi" w:hAnsiTheme="minorHAnsi"/>
          <w:i w:val="0"/>
          <w:color w:val="auto"/>
        </w:rPr>
        <w:t>H</w:t>
      </w:r>
      <w:r w:rsidR="00FA4428" w:rsidRPr="00222CF8">
        <w:rPr>
          <w:rFonts w:asciiTheme="minorHAnsi" w:hAnsiTheme="minorHAnsi"/>
          <w:i w:val="0"/>
          <w:color w:val="auto"/>
        </w:rPr>
        <w:t>ydroxy</w:t>
      </w:r>
      <w:r w:rsidRPr="00222CF8">
        <w:rPr>
          <w:rFonts w:asciiTheme="minorHAnsi" w:hAnsiTheme="minorHAnsi"/>
          <w:i w:val="0"/>
          <w:color w:val="auto"/>
        </w:rPr>
        <w:t>-2-</w:t>
      </w:r>
      <w:r w:rsidR="004B225F" w:rsidRPr="00222CF8">
        <w:rPr>
          <w:rFonts w:asciiTheme="minorHAnsi" w:hAnsiTheme="minorHAnsi"/>
          <w:i w:val="0"/>
          <w:color w:val="auto"/>
        </w:rPr>
        <w:t>butenenitrile (13</w:t>
      </w:r>
      <w:r w:rsidR="00FA4428" w:rsidRPr="00222CF8">
        <w:rPr>
          <w:rFonts w:asciiTheme="minorHAnsi" w:hAnsiTheme="minorHAnsi"/>
          <w:i w:val="0"/>
          <w:color w:val="auto"/>
        </w:rPr>
        <w:t xml:space="preserve">) </w:t>
      </w:r>
      <w:r w:rsidR="00F2268F" w:rsidRPr="00222CF8">
        <w:rPr>
          <w:rFonts w:asciiTheme="minorHAnsi" w:hAnsiTheme="minorHAnsi"/>
          <w:i w:val="0"/>
          <w:color w:val="auto"/>
        </w:rPr>
        <w:t>(</w:t>
      </w:r>
      <w:r w:rsidR="00D16AA7">
        <w:rPr>
          <w:rFonts w:asciiTheme="minorHAnsi" w:hAnsiTheme="minorHAnsi"/>
          <w:i w:val="0"/>
          <w:color w:val="auto"/>
        </w:rPr>
        <w:t>F</w:t>
      </w:r>
      <w:bookmarkStart w:id="0" w:name="_GoBack"/>
      <w:bookmarkEnd w:id="0"/>
      <w:r w:rsidR="00222CF8" w:rsidRPr="00222CF8">
        <w:rPr>
          <w:rFonts w:asciiTheme="minorHAnsi" w:hAnsiTheme="minorHAnsi"/>
          <w:i w:val="0"/>
          <w:color w:val="auto"/>
        </w:rPr>
        <w:t>igure 10</w:t>
      </w:r>
      <w:r w:rsidR="00F2268F" w:rsidRPr="00222CF8">
        <w:rPr>
          <w:rFonts w:asciiTheme="minorHAnsi" w:hAnsiTheme="minorHAnsi"/>
          <w:i w:val="0"/>
          <w:color w:val="auto"/>
        </w:rPr>
        <w:t>)</w:t>
      </w:r>
    </w:p>
    <w:p w:rsidR="00222CF8" w:rsidRPr="00222CF8" w:rsidRDefault="00222CF8" w:rsidP="00222CF8"/>
    <w:p w:rsidR="00FA4428" w:rsidRPr="00A21838" w:rsidRDefault="00222CF8" w:rsidP="00FA4428">
      <w:r>
        <w:t>TBA</w:t>
      </w:r>
      <w:r w:rsidR="00FA4428" w:rsidRPr="00A21838">
        <w:t xml:space="preserve">F (1M in </w:t>
      </w:r>
      <w:r w:rsidR="00DF3E28" w:rsidRPr="00A21838">
        <w:t>THF:</w:t>
      </w:r>
      <w:r w:rsidR="00FA4428" w:rsidRPr="00A21838">
        <w:t xml:space="preserve"> 10.0 </w:t>
      </w:r>
      <w:r w:rsidR="00217FF2" w:rsidRPr="00A21838">
        <w:t>ml</w:t>
      </w:r>
      <w:r w:rsidR="00FA4428" w:rsidRPr="00A21838">
        <w:t xml:space="preserve">, 10.0 mmol) was added to a stirred solution of </w:t>
      </w:r>
      <w:r w:rsidR="004B225F">
        <w:rPr>
          <w:b/>
        </w:rPr>
        <w:t>25</w:t>
      </w:r>
      <w:r w:rsidR="00DF3E28" w:rsidRPr="00A21838">
        <w:rPr>
          <w:b/>
        </w:rPr>
        <w:t xml:space="preserve"> </w:t>
      </w:r>
      <w:r w:rsidR="00FA4428" w:rsidRPr="00A21838">
        <w:t>(1.6 g, 5.0 mmol) in THF</w:t>
      </w:r>
      <w:r w:rsidR="00471CBA" w:rsidRPr="00A21838">
        <w:t xml:space="preserve"> (</w:t>
      </w:r>
      <w:r w:rsidR="00FA4428" w:rsidRPr="00A21838">
        <w:t xml:space="preserve">10.0 </w:t>
      </w:r>
      <w:r w:rsidR="00217FF2" w:rsidRPr="00A21838">
        <w:t>ml</w:t>
      </w:r>
      <w:r w:rsidR="00FA4428" w:rsidRPr="00A21838">
        <w:t>) at r</w:t>
      </w:r>
      <w:r w:rsidR="00DF3E28" w:rsidRPr="00A21838">
        <w:t>.t. a</w:t>
      </w:r>
      <w:r w:rsidR="00FA4428" w:rsidRPr="00A21838">
        <w:t>nd stirring continued for 30 min. The reaction mixture was diluted with CH</w:t>
      </w:r>
      <w:r w:rsidR="00FA4428" w:rsidRPr="00A21838">
        <w:rPr>
          <w:vertAlign w:val="subscript"/>
        </w:rPr>
        <w:t>2</w:t>
      </w:r>
      <w:r w:rsidR="00FA4428" w:rsidRPr="00A21838">
        <w:t>Cl</w:t>
      </w:r>
      <w:r w:rsidR="00FA4428" w:rsidRPr="00A21838">
        <w:rPr>
          <w:vertAlign w:val="subscript"/>
        </w:rPr>
        <w:t>2</w:t>
      </w:r>
      <w:r w:rsidR="00FA4428" w:rsidRPr="00A21838">
        <w:t xml:space="preserve"> and filtered over silica gel, washed with CH</w:t>
      </w:r>
      <w:r w:rsidR="00FA4428" w:rsidRPr="00A21838">
        <w:rPr>
          <w:vertAlign w:val="subscript"/>
        </w:rPr>
        <w:t>2</w:t>
      </w:r>
      <w:r w:rsidR="00FA4428" w:rsidRPr="00A21838">
        <w:t>Cl</w:t>
      </w:r>
      <w:r w:rsidR="00FA4428" w:rsidRPr="00A21838">
        <w:rPr>
          <w:vertAlign w:val="subscript"/>
        </w:rPr>
        <w:t>2</w:t>
      </w:r>
      <w:r w:rsidR="00FA4428" w:rsidRPr="00A21838">
        <w:t xml:space="preserve"> </w:t>
      </w:r>
      <w:r w:rsidR="00DF3E28" w:rsidRPr="00A21838">
        <w:t>un</w:t>
      </w:r>
      <w:r w:rsidR="00FA4428" w:rsidRPr="00A21838">
        <w:t xml:space="preserve">til no UV active products were detected. </w:t>
      </w:r>
      <w:r w:rsidR="00DF3E28" w:rsidRPr="00A21838">
        <w:t>T</w:t>
      </w:r>
      <w:r w:rsidR="00FA4428" w:rsidRPr="00A21838">
        <w:t>he silica</w:t>
      </w:r>
      <w:r w:rsidR="00DF3E28" w:rsidRPr="00A21838">
        <w:t xml:space="preserve"> was washed several times with diethyl ether and</w:t>
      </w:r>
      <w:r w:rsidR="00FA4428" w:rsidRPr="00A21838">
        <w:t xml:space="preserve"> the collected filtrate was carefully concentrated and chromatographed on silica (40 g) with 10-50% diethyl ether in </w:t>
      </w:r>
      <w:r w:rsidR="00FA4428" w:rsidRPr="00A21838">
        <w:rPr>
          <w:i/>
        </w:rPr>
        <w:t>n</w:t>
      </w:r>
      <w:r w:rsidR="00FA4428" w:rsidRPr="00A21838">
        <w:t xml:space="preserve">-pentane as gradient eluent to obtain pure </w:t>
      </w:r>
      <w:r w:rsidR="004B225F">
        <w:rPr>
          <w:b/>
        </w:rPr>
        <w:t>13</w:t>
      </w:r>
      <w:r w:rsidR="00FA4428" w:rsidRPr="00A21838">
        <w:t xml:space="preserve"> as colourless liquid (0.66 g, 79%). </w:t>
      </w:r>
      <w:r w:rsidR="00FA4428" w:rsidRPr="00A21838">
        <w:rPr>
          <w:vertAlign w:val="superscript"/>
        </w:rPr>
        <w:t>1</w:t>
      </w:r>
      <w:r w:rsidR="00FA4428" w:rsidRPr="00A21838">
        <w:t>H-NMR (400 MHz, CDCl</w:t>
      </w:r>
      <w:r w:rsidR="00FA4428" w:rsidRPr="00A21838">
        <w:rPr>
          <w:vertAlign w:val="subscript"/>
        </w:rPr>
        <w:t>3</w:t>
      </w:r>
      <w:r w:rsidR="00FA4428" w:rsidRPr="00A21838">
        <w:t>): δ = 2.44 (m, 2-H, OCH</w:t>
      </w:r>
      <w:r w:rsidR="00FA4428" w:rsidRPr="00A21838">
        <w:rPr>
          <w:vertAlign w:val="subscript"/>
        </w:rPr>
        <w:t>2</w:t>
      </w:r>
      <w:r w:rsidR="00FA4428" w:rsidRPr="00A21838">
        <w:t xml:space="preserve">), 5.74 (dt, 1 H, </w:t>
      </w:r>
      <w:r w:rsidR="00FA4428" w:rsidRPr="00A21838">
        <w:rPr>
          <w:i/>
        </w:rPr>
        <w:t>J</w:t>
      </w:r>
      <w:r w:rsidR="00FA4428" w:rsidRPr="00A21838">
        <w:t xml:space="preserve"> = 16.4, 2.3 H, H-2), 6.85 (dt, 1 H, </w:t>
      </w:r>
      <w:r w:rsidR="00FA4428" w:rsidRPr="00A21838">
        <w:rPr>
          <w:i/>
        </w:rPr>
        <w:t>J</w:t>
      </w:r>
      <w:r w:rsidR="00FA4428" w:rsidRPr="00A21838">
        <w:t xml:space="preserve"> =16.1, 3.5 Hz, H-3); </w:t>
      </w:r>
      <w:r w:rsidR="00FA4428" w:rsidRPr="00A21838">
        <w:rPr>
          <w:vertAlign w:val="superscript"/>
        </w:rPr>
        <w:t>13</w:t>
      </w:r>
      <w:r w:rsidR="00FA4428" w:rsidRPr="00A21838">
        <w:t>C-NMR (100 MHz, CDCl</w:t>
      </w:r>
      <w:r w:rsidR="00FA4428" w:rsidRPr="00A21838">
        <w:rPr>
          <w:vertAlign w:val="subscript"/>
        </w:rPr>
        <w:t>3</w:t>
      </w:r>
      <w:r w:rsidR="00FA4428" w:rsidRPr="00A21838">
        <w:t xml:space="preserve">): δ = 61.6 (C-4), 98.6 (C-2), 117.4 (CN), 153.6 (C-3). These data were consistent with those previously reported </w:t>
      </w:r>
      <w:r w:rsidR="00FA4428" w:rsidRPr="00A21838">
        <w:fldChar w:fldCharType="begin">
          <w:fldData xml:space="preserve">PFJlZm1hbj48Q2l0ZT48QXV0aG9yPkZsZW1pbmc8L0F1dGhvcj48WWVhcj4yMDAxPC9ZZWFyPjxS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</w:fldData>
        </w:fldChar>
      </w:r>
      <w:r w:rsidR="00DE24B6" w:rsidRPr="00A21838">
        <w:instrText xml:space="preserve"> ADDIN REFMGR.CITE </w:instrText>
      </w:r>
      <w:r w:rsidR="00DE24B6" w:rsidRPr="00A21838">
        <w:fldChar w:fldCharType="begin">
          <w:fldData xml:space="preserve">PFJlZm1hbj48Q2l0ZT48QXV0aG9yPkZsZW1pbmc8L0F1dGhvcj48WWVhcj4yMDAxPC9ZZWFyPjxS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</w:fldData>
        </w:fldChar>
      </w:r>
      <w:r w:rsidR="00DE24B6" w:rsidRPr="00A21838">
        <w:instrText xml:space="preserve"> ADDIN EN.CITE.DATA </w:instrText>
      </w:r>
      <w:r w:rsidR="00DE24B6" w:rsidRPr="00A21838">
        <w:fldChar w:fldCharType="end"/>
      </w:r>
      <w:r w:rsidR="00FA4428" w:rsidRPr="00A21838">
        <w:fldChar w:fldCharType="separate"/>
      </w:r>
      <w:r w:rsidR="00FA4428" w:rsidRPr="00A21838">
        <w:rPr>
          <w:noProof/>
        </w:rPr>
        <w:t>(Fleming</w:t>
      </w:r>
      <w:r w:rsidR="00FA4428" w:rsidRPr="00A21838">
        <w:rPr>
          <w:i/>
          <w:noProof/>
        </w:rPr>
        <w:t xml:space="preserve"> et al.</w:t>
      </w:r>
      <w:r w:rsidR="00FA4428" w:rsidRPr="00A21838">
        <w:rPr>
          <w:noProof/>
        </w:rPr>
        <w:t>, 2001; Nudelman and Keinan, 1982)</w:t>
      </w:r>
      <w:r w:rsidR="00FA4428" w:rsidRPr="00A21838">
        <w:fldChar w:fldCharType="end"/>
      </w:r>
      <w:r w:rsidR="00FA4428" w:rsidRPr="00A21838">
        <w:t xml:space="preserve"> for </w:t>
      </w:r>
      <w:r w:rsidR="004B225F">
        <w:rPr>
          <w:b/>
        </w:rPr>
        <w:t>13</w:t>
      </w:r>
      <w:r w:rsidR="00FA4428" w:rsidRPr="00A21838">
        <w:t>.</w:t>
      </w:r>
    </w:p>
    <w:p w:rsidR="00AB1F3D" w:rsidRPr="00A21838" w:rsidRDefault="00AB1F3D" w:rsidP="00AB1F3D"/>
    <w:sectPr w:rsidR="00AB1F3D" w:rsidRPr="00A21838">
      <w:headerReference w:type="default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250" w:rsidRDefault="00EC7250" w:rsidP="00DE2EF8">
      <w:pPr>
        <w:spacing w:after="0" w:line="240" w:lineRule="auto"/>
      </w:pPr>
      <w:r>
        <w:separator/>
      </w:r>
    </w:p>
  </w:endnote>
  <w:endnote w:type="continuationSeparator" w:id="0">
    <w:p w:rsidR="00EC7250" w:rsidRDefault="00EC7250" w:rsidP="00DE2E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emieSymbol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7297624"/>
      <w:docPartObj>
        <w:docPartGallery w:val="Page Numbers (Bottom of Page)"/>
        <w:docPartUnique/>
      </w:docPartObj>
    </w:sdtPr>
    <w:sdtEndPr/>
    <w:sdtContent>
      <w:p w:rsidR="00405A4A" w:rsidRDefault="00405A4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6AA7">
          <w:rPr>
            <w:noProof/>
          </w:rPr>
          <w:t>1</w:t>
        </w:r>
        <w:r>
          <w:fldChar w:fldCharType="end"/>
        </w:r>
      </w:p>
    </w:sdtContent>
  </w:sdt>
  <w:p w:rsidR="00405A4A" w:rsidRDefault="00405A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250" w:rsidRDefault="00EC7250" w:rsidP="00DE2EF8">
      <w:pPr>
        <w:spacing w:after="0" w:line="240" w:lineRule="auto"/>
      </w:pPr>
      <w:r>
        <w:separator/>
      </w:r>
    </w:p>
  </w:footnote>
  <w:footnote w:type="continuationSeparator" w:id="0">
    <w:p w:rsidR="00EC7250" w:rsidRDefault="00EC7250" w:rsidP="00DE2E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52D7" w:rsidRDefault="002652D7">
    <w:pPr>
      <w:pStyle w:val="Header"/>
    </w:pPr>
  </w:p>
  <w:p w:rsidR="00405A4A" w:rsidRDefault="00D16AA7" w:rsidP="002652D7">
    <w:pPr>
      <w:pStyle w:val="Header"/>
      <w:jc w:val="right"/>
    </w:pPr>
    <w:r>
      <w:fldChar w:fldCharType="begin"/>
    </w:r>
    <w:r>
      <w:instrText xml:space="preserve"> FILENAME   \* MERGEFORMAT </w:instrText>
    </w:r>
    <w:r>
      <w:fldChar w:fldCharType="separate"/>
    </w:r>
    <w:r w:rsidR="00F2268F">
      <w:rPr>
        <w:noProof/>
      </w:rPr>
      <w:t>20131202 - Supporting info.docx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DC7E9C"/>
    <w:multiLevelType w:val="hybridMultilevel"/>
    <w:tmpl w:val="25D6E216"/>
    <w:lvl w:ilvl="0" w:tplc="6A78E9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D20A43"/>
    <w:multiLevelType w:val="hybridMultilevel"/>
    <w:tmpl w:val="EA06AFFC"/>
    <w:lvl w:ilvl="0" w:tplc="167020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271362"/>
    <w:multiLevelType w:val="hybridMultilevel"/>
    <w:tmpl w:val="FC7000C2"/>
    <w:lvl w:ilvl="0" w:tplc="0E9AA9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1952B6"/>
    <w:multiLevelType w:val="hybridMultilevel"/>
    <w:tmpl w:val="9F0CF9E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1952C2"/>
    <w:multiLevelType w:val="hybridMultilevel"/>
    <w:tmpl w:val="B4B89C1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FB5E45"/>
    <w:multiLevelType w:val="hybridMultilevel"/>
    <w:tmpl w:val="99FC024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3D624D"/>
    <w:multiLevelType w:val="hybridMultilevel"/>
    <w:tmpl w:val="ABB2451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272CE3"/>
    <w:multiLevelType w:val="hybridMultilevel"/>
    <w:tmpl w:val="7F4ADF7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1"/>
  </w:num>
  <w:num w:numId="4">
    <w:abstractNumId w:val="4"/>
  </w:num>
  <w:num w:numId="5">
    <w:abstractNumId w:val="0"/>
  </w:num>
  <w:num w:numId="6">
    <w:abstractNumId w:val="2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ant Journal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hemical synthesis&lt;/item&gt;&lt;item&gt;Alliaria petiolata_RM12&lt;/item&gt;&lt;item&gt;Carica papaya_RM12&lt;/item&gt;&lt;/Libraries&gt;&lt;/ENLibraries&gt;"/>
  </w:docVars>
  <w:rsids>
    <w:rsidRoot w:val="00C72E7C"/>
    <w:rsid w:val="000010D3"/>
    <w:rsid w:val="0000174C"/>
    <w:rsid w:val="0000366B"/>
    <w:rsid w:val="000073F1"/>
    <w:rsid w:val="00010CEB"/>
    <w:rsid w:val="00011F9E"/>
    <w:rsid w:val="000128D2"/>
    <w:rsid w:val="00012D02"/>
    <w:rsid w:val="00017531"/>
    <w:rsid w:val="00017875"/>
    <w:rsid w:val="000200DC"/>
    <w:rsid w:val="00021587"/>
    <w:rsid w:val="0002235C"/>
    <w:rsid w:val="000226A9"/>
    <w:rsid w:val="000227CC"/>
    <w:rsid w:val="0002312D"/>
    <w:rsid w:val="00023272"/>
    <w:rsid w:val="000232E8"/>
    <w:rsid w:val="00023781"/>
    <w:rsid w:val="000250E8"/>
    <w:rsid w:val="0002603D"/>
    <w:rsid w:val="000261AA"/>
    <w:rsid w:val="00026720"/>
    <w:rsid w:val="000267B3"/>
    <w:rsid w:val="00026C10"/>
    <w:rsid w:val="000271C0"/>
    <w:rsid w:val="00027C42"/>
    <w:rsid w:val="00032C96"/>
    <w:rsid w:val="000340D0"/>
    <w:rsid w:val="00035604"/>
    <w:rsid w:val="00037703"/>
    <w:rsid w:val="000425CB"/>
    <w:rsid w:val="00044F93"/>
    <w:rsid w:val="00045456"/>
    <w:rsid w:val="000514BF"/>
    <w:rsid w:val="0005245A"/>
    <w:rsid w:val="0005391A"/>
    <w:rsid w:val="00060AE4"/>
    <w:rsid w:val="000614B3"/>
    <w:rsid w:val="00062A47"/>
    <w:rsid w:val="000679F4"/>
    <w:rsid w:val="00072B78"/>
    <w:rsid w:val="00073EAD"/>
    <w:rsid w:val="0007718D"/>
    <w:rsid w:val="0007719A"/>
    <w:rsid w:val="000773A1"/>
    <w:rsid w:val="00077708"/>
    <w:rsid w:val="00081C54"/>
    <w:rsid w:val="00081FAF"/>
    <w:rsid w:val="0008537D"/>
    <w:rsid w:val="0008747C"/>
    <w:rsid w:val="000914C5"/>
    <w:rsid w:val="00091B43"/>
    <w:rsid w:val="00093EE2"/>
    <w:rsid w:val="000965A4"/>
    <w:rsid w:val="00096EA0"/>
    <w:rsid w:val="000A2D78"/>
    <w:rsid w:val="000A383F"/>
    <w:rsid w:val="000A401D"/>
    <w:rsid w:val="000B114D"/>
    <w:rsid w:val="000B12A5"/>
    <w:rsid w:val="000B2D3C"/>
    <w:rsid w:val="000B2D52"/>
    <w:rsid w:val="000B2F5D"/>
    <w:rsid w:val="000B325D"/>
    <w:rsid w:val="000B4B22"/>
    <w:rsid w:val="000B5081"/>
    <w:rsid w:val="000B54FA"/>
    <w:rsid w:val="000B7CA3"/>
    <w:rsid w:val="000B7DAA"/>
    <w:rsid w:val="000C1519"/>
    <w:rsid w:val="000C2A0C"/>
    <w:rsid w:val="000C3AA0"/>
    <w:rsid w:val="000C486B"/>
    <w:rsid w:val="000C54AC"/>
    <w:rsid w:val="000C5882"/>
    <w:rsid w:val="000C6A90"/>
    <w:rsid w:val="000C7E4D"/>
    <w:rsid w:val="000D1020"/>
    <w:rsid w:val="000D310D"/>
    <w:rsid w:val="000D3811"/>
    <w:rsid w:val="000D5F41"/>
    <w:rsid w:val="000D6D68"/>
    <w:rsid w:val="000D79F3"/>
    <w:rsid w:val="000E364E"/>
    <w:rsid w:val="000E369B"/>
    <w:rsid w:val="000E7757"/>
    <w:rsid w:val="000F2F19"/>
    <w:rsid w:val="000F3FB4"/>
    <w:rsid w:val="000F47FA"/>
    <w:rsid w:val="000F4E12"/>
    <w:rsid w:val="000F4F80"/>
    <w:rsid w:val="000F53F3"/>
    <w:rsid w:val="000F6975"/>
    <w:rsid w:val="000F7068"/>
    <w:rsid w:val="000F7426"/>
    <w:rsid w:val="00100F96"/>
    <w:rsid w:val="00104491"/>
    <w:rsid w:val="00104F89"/>
    <w:rsid w:val="0010729F"/>
    <w:rsid w:val="0011032C"/>
    <w:rsid w:val="00111271"/>
    <w:rsid w:val="001115D4"/>
    <w:rsid w:val="0011197B"/>
    <w:rsid w:val="00115193"/>
    <w:rsid w:val="00116408"/>
    <w:rsid w:val="00120DF5"/>
    <w:rsid w:val="001216F8"/>
    <w:rsid w:val="00121B8C"/>
    <w:rsid w:val="001227A4"/>
    <w:rsid w:val="00126529"/>
    <w:rsid w:val="001276C6"/>
    <w:rsid w:val="00130B90"/>
    <w:rsid w:val="00132EA0"/>
    <w:rsid w:val="001342FC"/>
    <w:rsid w:val="0013461F"/>
    <w:rsid w:val="00134C1E"/>
    <w:rsid w:val="001355C2"/>
    <w:rsid w:val="00136659"/>
    <w:rsid w:val="001374B3"/>
    <w:rsid w:val="00137993"/>
    <w:rsid w:val="001401E4"/>
    <w:rsid w:val="00143CC2"/>
    <w:rsid w:val="00145ABB"/>
    <w:rsid w:val="001512DA"/>
    <w:rsid w:val="0015215E"/>
    <w:rsid w:val="00162554"/>
    <w:rsid w:val="00162E48"/>
    <w:rsid w:val="0016320B"/>
    <w:rsid w:val="00164222"/>
    <w:rsid w:val="00164993"/>
    <w:rsid w:val="00170910"/>
    <w:rsid w:val="00171CCE"/>
    <w:rsid w:val="001748DB"/>
    <w:rsid w:val="00175D09"/>
    <w:rsid w:val="00183FFB"/>
    <w:rsid w:val="00186111"/>
    <w:rsid w:val="00186A3B"/>
    <w:rsid w:val="00186DA6"/>
    <w:rsid w:val="00191085"/>
    <w:rsid w:val="00191521"/>
    <w:rsid w:val="0019201E"/>
    <w:rsid w:val="001950C2"/>
    <w:rsid w:val="00196EF7"/>
    <w:rsid w:val="001A0452"/>
    <w:rsid w:val="001A12F6"/>
    <w:rsid w:val="001A2C8A"/>
    <w:rsid w:val="001A38FB"/>
    <w:rsid w:val="001A41A6"/>
    <w:rsid w:val="001A5995"/>
    <w:rsid w:val="001A5FE7"/>
    <w:rsid w:val="001A6678"/>
    <w:rsid w:val="001A6881"/>
    <w:rsid w:val="001B1500"/>
    <w:rsid w:val="001B2C30"/>
    <w:rsid w:val="001B3A35"/>
    <w:rsid w:val="001B4270"/>
    <w:rsid w:val="001B4E26"/>
    <w:rsid w:val="001B6F1A"/>
    <w:rsid w:val="001B7D89"/>
    <w:rsid w:val="001C1025"/>
    <w:rsid w:val="001C1145"/>
    <w:rsid w:val="001C18F4"/>
    <w:rsid w:val="001C20DA"/>
    <w:rsid w:val="001C35D3"/>
    <w:rsid w:val="001C6C41"/>
    <w:rsid w:val="001C72C7"/>
    <w:rsid w:val="001D02DB"/>
    <w:rsid w:val="001D2807"/>
    <w:rsid w:val="001D2F0F"/>
    <w:rsid w:val="001D3DD2"/>
    <w:rsid w:val="001D40AA"/>
    <w:rsid w:val="001D781A"/>
    <w:rsid w:val="001E01C8"/>
    <w:rsid w:val="001E1D91"/>
    <w:rsid w:val="001E4D17"/>
    <w:rsid w:val="001E6544"/>
    <w:rsid w:val="001E654F"/>
    <w:rsid w:val="001E6FCB"/>
    <w:rsid w:val="001E75DE"/>
    <w:rsid w:val="001E781C"/>
    <w:rsid w:val="001F1657"/>
    <w:rsid w:val="001F193F"/>
    <w:rsid w:val="001F2E88"/>
    <w:rsid w:val="001F36D4"/>
    <w:rsid w:val="001F6276"/>
    <w:rsid w:val="001F6F68"/>
    <w:rsid w:val="00201419"/>
    <w:rsid w:val="00201916"/>
    <w:rsid w:val="00203790"/>
    <w:rsid w:val="00210C8D"/>
    <w:rsid w:val="00210F9F"/>
    <w:rsid w:val="00211093"/>
    <w:rsid w:val="00211A8F"/>
    <w:rsid w:val="0021289F"/>
    <w:rsid w:val="00214D3E"/>
    <w:rsid w:val="00214ECE"/>
    <w:rsid w:val="00215358"/>
    <w:rsid w:val="00216878"/>
    <w:rsid w:val="00216E34"/>
    <w:rsid w:val="0021719C"/>
    <w:rsid w:val="00217FF2"/>
    <w:rsid w:val="00222CF8"/>
    <w:rsid w:val="00223CFE"/>
    <w:rsid w:val="00230093"/>
    <w:rsid w:val="00231BE8"/>
    <w:rsid w:val="00232C65"/>
    <w:rsid w:val="00237106"/>
    <w:rsid w:val="0023781A"/>
    <w:rsid w:val="00243594"/>
    <w:rsid w:val="00244141"/>
    <w:rsid w:val="002445B0"/>
    <w:rsid w:val="002448CE"/>
    <w:rsid w:val="002463E7"/>
    <w:rsid w:val="00251340"/>
    <w:rsid w:val="00252CA5"/>
    <w:rsid w:val="00252FF2"/>
    <w:rsid w:val="00253180"/>
    <w:rsid w:val="00255548"/>
    <w:rsid w:val="0025579D"/>
    <w:rsid w:val="00256FBA"/>
    <w:rsid w:val="00257B3E"/>
    <w:rsid w:val="002652D7"/>
    <w:rsid w:val="00265AC1"/>
    <w:rsid w:val="002662C8"/>
    <w:rsid w:val="00267311"/>
    <w:rsid w:val="00267B17"/>
    <w:rsid w:val="00272849"/>
    <w:rsid w:val="00272A4B"/>
    <w:rsid w:val="002748C1"/>
    <w:rsid w:val="00275F5A"/>
    <w:rsid w:val="00280B59"/>
    <w:rsid w:val="00281486"/>
    <w:rsid w:val="00281FBB"/>
    <w:rsid w:val="00282422"/>
    <w:rsid w:val="00283015"/>
    <w:rsid w:val="00284DE9"/>
    <w:rsid w:val="0028680B"/>
    <w:rsid w:val="00290F47"/>
    <w:rsid w:val="00291BF0"/>
    <w:rsid w:val="00295A5E"/>
    <w:rsid w:val="00296B99"/>
    <w:rsid w:val="002A017E"/>
    <w:rsid w:val="002A04BA"/>
    <w:rsid w:val="002A08CD"/>
    <w:rsid w:val="002A19FB"/>
    <w:rsid w:val="002A1BED"/>
    <w:rsid w:val="002A1F50"/>
    <w:rsid w:val="002A2DDA"/>
    <w:rsid w:val="002A54F8"/>
    <w:rsid w:val="002A57CA"/>
    <w:rsid w:val="002A7507"/>
    <w:rsid w:val="002A75C5"/>
    <w:rsid w:val="002A7E07"/>
    <w:rsid w:val="002B0D64"/>
    <w:rsid w:val="002B0DF9"/>
    <w:rsid w:val="002B509B"/>
    <w:rsid w:val="002B54E2"/>
    <w:rsid w:val="002B7147"/>
    <w:rsid w:val="002B76A9"/>
    <w:rsid w:val="002C08BE"/>
    <w:rsid w:val="002C1019"/>
    <w:rsid w:val="002C137B"/>
    <w:rsid w:val="002C235F"/>
    <w:rsid w:val="002C3718"/>
    <w:rsid w:val="002C3801"/>
    <w:rsid w:val="002C3882"/>
    <w:rsid w:val="002C3AD3"/>
    <w:rsid w:val="002C7909"/>
    <w:rsid w:val="002D04B0"/>
    <w:rsid w:val="002D0F31"/>
    <w:rsid w:val="002D113C"/>
    <w:rsid w:val="002D1744"/>
    <w:rsid w:val="002D1B04"/>
    <w:rsid w:val="002D41C4"/>
    <w:rsid w:val="002D6CD4"/>
    <w:rsid w:val="002E0FBC"/>
    <w:rsid w:val="002E1C69"/>
    <w:rsid w:val="002E22DE"/>
    <w:rsid w:val="002E2AA5"/>
    <w:rsid w:val="002E5047"/>
    <w:rsid w:val="002E63BD"/>
    <w:rsid w:val="002E6CCF"/>
    <w:rsid w:val="002E7142"/>
    <w:rsid w:val="002F09DE"/>
    <w:rsid w:val="002F4A18"/>
    <w:rsid w:val="002F4C61"/>
    <w:rsid w:val="002F529E"/>
    <w:rsid w:val="002F52AE"/>
    <w:rsid w:val="002F6238"/>
    <w:rsid w:val="002F6BE8"/>
    <w:rsid w:val="003004BA"/>
    <w:rsid w:val="003004FE"/>
    <w:rsid w:val="00300919"/>
    <w:rsid w:val="00301263"/>
    <w:rsid w:val="00302F0F"/>
    <w:rsid w:val="00304326"/>
    <w:rsid w:val="00306180"/>
    <w:rsid w:val="00306A7A"/>
    <w:rsid w:val="0031250B"/>
    <w:rsid w:val="0031399A"/>
    <w:rsid w:val="00314672"/>
    <w:rsid w:val="00316B42"/>
    <w:rsid w:val="00317D7D"/>
    <w:rsid w:val="00321A28"/>
    <w:rsid w:val="00322FB7"/>
    <w:rsid w:val="00323F68"/>
    <w:rsid w:val="00324073"/>
    <w:rsid w:val="00325418"/>
    <w:rsid w:val="003255F8"/>
    <w:rsid w:val="0032708E"/>
    <w:rsid w:val="003276AB"/>
    <w:rsid w:val="003324BB"/>
    <w:rsid w:val="00332A5C"/>
    <w:rsid w:val="00332BE5"/>
    <w:rsid w:val="00332C94"/>
    <w:rsid w:val="00332F9F"/>
    <w:rsid w:val="00333BB6"/>
    <w:rsid w:val="003346B9"/>
    <w:rsid w:val="00336259"/>
    <w:rsid w:val="00336E88"/>
    <w:rsid w:val="00336F99"/>
    <w:rsid w:val="00337A5E"/>
    <w:rsid w:val="003403BF"/>
    <w:rsid w:val="00342ECA"/>
    <w:rsid w:val="00343DC3"/>
    <w:rsid w:val="003442B3"/>
    <w:rsid w:val="00345CAF"/>
    <w:rsid w:val="00345CF6"/>
    <w:rsid w:val="00345D1E"/>
    <w:rsid w:val="00346B00"/>
    <w:rsid w:val="00346C26"/>
    <w:rsid w:val="00347E1C"/>
    <w:rsid w:val="00351882"/>
    <w:rsid w:val="0035227B"/>
    <w:rsid w:val="00353C8F"/>
    <w:rsid w:val="00364BD0"/>
    <w:rsid w:val="00364D85"/>
    <w:rsid w:val="00371990"/>
    <w:rsid w:val="00371EA9"/>
    <w:rsid w:val="0037289E"/>
    <w:rsid w:val="003743BE"/>
    <w:rsid w:val="00374BF3"/>
    <w:rsid w:val="00377BCB"/>
    <w:rsid w:val="00380225"/>
    <w:rsid w:val="00382C31"/>
    <w:rsid w:val="00383597"/>
    <w:rsid w:val="0038478D"/>
    <w:rsid w:val="00386A63"/>
    <w:rsid w:val="003875A2"/>
    <w:rsid w:val="00387659"/>
    <w:rsid w:val="003918B0"/>
    <w:rsid w:val="00392218"/>
    <w:rsid w:val="00392847"/>
    <w:rsid w:val="00392ADA"/>
    <w:rsid w:val="00393304"/>
    <w:rsid w:val="00393B22"/>
    <w:rsid w:val="00395A64"/>
    <w:rsid w:val="003963FB"/>
    <w:rsid w:val="003A3009"/>
    <w:rsid w:val="003A36B6"/>
    <w:rsid w:val="003A589F"/>
    <w:rsid w:val="003A65F8"/>
    <w:rsid w:val="003A714E"/>
    <w:rsid w:val="003A75E2"/>
    <w:rsid w:val="003B2680"/>
    <w:rsid w:val="003B36CC"/>
    <w:rsid w:val="003B3B6E"/>
    <w:rsid w:val="003B6832"/>
    <w:rsid w:val="003C02F1"/>
    <w:rsid w:val="003C0A0B"/>
    <w:rsid w:val="003C39C4"/>
    <w:rsid w:val="003C62B3"/>
    <w:rsid w:val="003C6502"/>
    <w:rsid w:val="003C7D02"/>
    <w:rsid w:val="003D3449"/>
    <w:rsid w:val="003D4119"/>
    <w:rsid w:val="003D52C5"/>
    <w:rsid w:val="003E0CCB"/>
    <w:rsid w:val="003E1E67"/>
    <w:rsid w:val="003E3022"/>
    <w:rsid w:val="003E499A"/>
    <w:rsid w:val="003E4D19"/>
    <w:rsid w:val="003E5A86"/>
    <w:rsid w:val="003E5CA5"/>
    <w:rsid w:val="003E72A6"/>
    <w:rsid w:val="003F0EDA"/>
    <w:rsid w:val="003F4182"/>
    <w:rsid w:val="003F42A8"/>
    <w:rsid w:val="003F6278"/>
    <w:rsid w:val="003F721B"/>
    <w:rsid w:val="003F74CA"/>
    <w:rsid w:val="004006C3"/>
    <w:rsid w:val="004009BE"/>
    <w:rsid w:val="004027C1"/>
    <w:rsid w:val="00403846"/>
    <w:rsid w:val="00405A4A"/>
    <w:rsid w:val="0040639C"/>
    <w:rsid w:val="00410DD6"/>
    <w:rsid w:val="00411C57"/>
    <w:rsid w:val="004133EC"/>
    <w:rsid w:val="004135E6"/>
    <w:rsid w:val="004138A9"/>
    <w:rsid w:val="00414F4C"/>
    <w:rsid w:val="00416C26"/>
    <w:rsid w:val="00416D15"/>
    <w:rsid w:val="004179B5"/>
    <w:rsid w:val="00417FC6"/>
    <w:rsid w:val="004229EE"/>
    <w:rsid w:val="004260C2"/>
    <w:rsid w:val="00432A62"/>
    <w:rsid w:val="004340F8"/>
    <w:rsid w:val="00434736"/>
    <w:rsid w:val="00435F3C"/>
    <w:rsid w:val="0044245C"/>
    <w:rsid w:val="00446CFE"/>
    <w:rsid w:val="004503DF"/>
    <w:rsid w:val="00451500"/>
    <w:rsid w:val="00452B9D"/>
    <w:rsid w:val="004554F8"/>
    <w:rsid w:val="00457954"/>
    <w:rsid w:val="00460250"/>
    <w:rsid w:val="00460B3F"/>
    <w:rsid w:val="00462DB5"/>
    <w:rsid w:val="00462EB6"/>
    <w:rsid w:val="004634B1"/>
    <w:rsid w:val="00465373"/>
    <w:rsid w:val="00466370"/>
    <w:rsid w:val="004679F2"/>
    <w:rsid w:val="00471128"/>
    <w:rsid w:val="00471233"/>
    <w:rsid w:val="00471A93"/>
    <w:rsid w:val="00471CBA"/>
    <w:rsid w:val="00472877"/>
    <w:rsid w:val="00472934"/>
    <w:rsid w:val="00472AE9"/>
    <w:rsid w:val="004746BF"/>
    <w:rsid w:val="004775AC"/>
    <w:rsid w:val="004816C4"/>
    <w:rsid w:val="0048204D"/>
    <w:rsid w:val="004824B4"/>
    <w:rsid w:val="00482B5A"/>
    <w:rsid w:val="00484A7B"/>
    <w:rsid w:val="00485CD5"/>
    <w:rsid w:val="004905DD"/>
    <w:rsid w:val="004905F5"/>
    <w:rsid w:val="00491E31"/>
    <w:rsid w:val="00491F5E"/>
    <w:rsid w:val="004933FB"/>
    <w:rsid w:val="0049418A"/>
    <w:rsid w:val="004953AB"/>
    <w:rsid w:val="00495A48"/>
    <w:rsid w:val="00495AF8"/>
    <w:rsid w:val="00496230"/>
    <w:rsid w:val="0049623B"/>
    <w:rsid w:val="004972A5"/>
    <w:rsid w:val="00497901"/>
    <w:rsid w:val="004A13FD"/>
    <w:rsid w:val="004A27EE"/>
    <w:rsid w:val="004A2A70"/>
    <w:rsid w:val="004A33FE"/>
    <w:rsid w:val="004A38F9"/>
    <w:rsid w:val="004A39B3"/>
    <w:rsid w:val="004A4EFE"/>
    <w:rsid w:val="004A6747"/>
    <w:rsid w:val="004A71A3"/>
    <w:rsid w:val="004B225F"/>
    <w:rsid w:val="004B3D54"/>
    <w:rsid w:val="004B3FF5"/>
    <w:rsid w:val="004B402B"/>
    <w:rsid w:val="004B50D7"/>
    <w:rsid w:val="004B6748"/>
    <w:rsid w:val="004C1D6D"/>
    <w:rsid w:val="004D1B56"/>
    <w:rsid w:val="004D1CEF"/>
    <w:rsid w:val="004D3F0B"/>
    <w:rsid w:val="004D3F94"/>
    <w:rsid w:val="004D4928"/>
    <w:rsid w:val="004D59FB"/>
    <w:rsid w:val="004D5FA8"/>
    <w:rsid w:val="004E0A93"/>
    <w:rsid w:val="004E1021"/>
    <w:rsid w:val="004E141B"/>
    <w:rsid w:val="004E1798"/>
    <w:rsid w:val="004E20FF"/>
    <w:rsid w:val="004E3A65"/>
    <w:rsid w:val="004E3CB5"/>
    <w:rsid w:val="004E5F11"/>
    <w:rsid w:val="004E7138"/>
    <w:rsid w:val="004F08D4"/>
    <w:rsid w:val="004F18EE"/>
    <w:rsid w:val="004F1EC3"/>
    <w:rsid w:val="004F2A38"/>
    <w:rsid w:val="004F2E37"/>
    <w:rsid w:val="004F48A8"/>
    <w:rsid w:val="004F588E"/>
    <w:rsid w:val="004F7366"/>
    <w:rsid w:val="004F7CDA"/>
    <w:rsid w:val="00502F6D"/>
    <w:rsid w:val="00503845"/>
    <w:rsid w:val="005043E3"/>
    <w:rsid w:val="00505CAC"/>
    <w:rsid w:val="0050797A"/>
    <w:rsid w:val="00510FE7"/>
    <w:rsid w:val="00512775"/>
    <w:rsid w:val="005215D0"/>
    <w:rsid w:val="00525826"/>
    <w:rsid w:val="00526F4D"/>
    <w:rsid w:val="005315CD"/>
    <w:rsid w:val="0053391B"/>
    <w:rsid w:val="00534623"/>
    <w:rsid w:val="005349A1"/>
    <w:rsid w:val="00534A54"/>
    <w:rsid w:val="00535159"/>
    <w:rsid w:val="005354BF"/>
    <w:rsid w:val="0053690C"/>
    <w:rsid w:val="00540E26"/>
    <w:rsid w:val="005419DD"/>
    <w:rsid w:val="0054240E"/>
    <w:rsid w:val="00543523"/>
    <w:rsid w:val="00543C23"/>
    <w:rsid w:val="005449A4"/>
    <w:rsid w:val="0054747A"/>
    <w:rsid w:val="00550177"/>
    <w:rsid w:val="00550A8C"/>
    <w:rsid w:val="00550C0F"/>
    <w:rsid w:val="00552573"/>
    <w:rsid w:val="005541A9"/>
    <w:rsid w:val="00554241"/>
    <w:rsid w:val="005574E0"/>
    <w:rsid w:val="00561172"/>
    <w:rsid w:val="00561CDD"/>
    <w:rsid w:val="00564020"/>
    <w:rsid w:val="005650FB"/>
    <w:rsid w:val="00570FAA"/>
    <w:rsid w:val="005718BE"/>
    <w:rsid w:val="005718FA"/>
    <w:rsid w:val="00571FC9"/>
    <w:rsid w:val="0057217F"/>
    <w:rsid w:val="0057271D"/>
    <w:rsid w:val="00576C1D"/>
    <w:rsid w:val="0058178D"/>
    <w:rsid w:val="00582D54"/>
    <w:rsid w:val="00591067"/>
    <w:rsid w:val="00591CD7"/>
    <w:rsid w:val="00591D3A"/>
    <w:rsid w:val="00591F30"/>
    <w:rsid w:val="0059345B"/>
    <w:rsid w:val="00595202"/>
    <w:rsid w:val="00595C6C"/>
    <w:rsid w:val="00596244"/>
    <w:rsid w:val="005A0417"/>
    <w:rsid w:val="005A6270"/>
    <w:rsid w:val="005A6662"/>
    <w:rsid w:val="005A7784"/>
    <w:rsid w:val="005B0419"/>
    <w:rsid w:val="005B2155"/>
    <w:rsid w:val="005B281D"/>
    <w:rsid w:val="005B3BCC"/>
    <w:rsid w:val="005B58EC"/>
    <w:rsid w:val="005B60B7"/>
    <w:rsid w:val="005B73E2"/>
    <w:rsid w:val="005B7498"/>
    <w:rsid w:val="005B798F"/>
    <w:rsid w:val="005B7AFC"/>
    <w:rsid w:val="005B7E6A"/>
    <w:rsid w:val="005C3AEF"/>
    <w:rsid w:val="005C4A3F"/>
    <w:rsid w:val="005C5D7D"/>
    <w:rsid w:val="005C712F"/>
    <w:rsid w:val="005C7BFB"/>
    <w:rsid w:val="005D01EA"/>
    <w:rsid w:val="005D4923"/>
    <w:rsid w:val="005D6B9B"/>
    <w:rsid w:val="005D7892"/>
    <w:rsid w:val="005D7ECF"/>
    <w:rsid w:val="005E2EF8"/>
    <w:rsid w:val="005E3E52"/>
    <w:rsid w:val="005E451C"/>
    <w:rsid w:val="005E64F5"/>
    <w:rsid w:val="005E7DA1"/>
    <w:rsid w:val="005F3201"/>
    <w:rsid w:val="005F36F1"/>
    <w:rsid w:val="005F728E"/>
    <w:rsid w:val="005F7590"/>
    <w:rsid w:val="0060160D"/>
    <w:rsid w:val="00601DD2"/>
    <w:rsid w:val="00604CC5"/>
    <w:rsid w:val="00610A1C"/>
    <w:rsid w:val="0061255D"/>
    <w:rsid w:val="00612E5D"/>
    <w:rsid w:val="0061358B"/>
    <w:rsid w:val="006137C3"/>
    <w:rsid w:val="006139CB"/>
    <w:rsid w:val="00615E66"/>
    <w:rsid w:val="00616755"/>
    <w:rsid w:val="00616CF3"/>
    <w:rsid w:val="006177FE"/>
    <w:rsid w:val="00617937"/>
    <w:rsid w:val="00617FA8"/>
    <w:rsid w:val="00624969"/>
    <w:rsid w:val="0062665B"/>
    <w:rsid w:val="00626FD8"/>
    <w:rsid w:val="00630030"/>
    <w:rsid w:val="00631B48"/>
    <w:rsid w:val="00632B95"/>
    <w:rsid w:val="006343B7"/>
    <w:rsid w:val="00635B0E"/>
    <w:rsid w:val="00636EE8"/>
    <w:rsid w:val="0063707A"/>
    <w:rsid w:val="0063718E"/>
    <w:rsid w:val="00640F59"/>
    <w:rsid w:val="006416F6"/>
    <w:rsid w:val="0064312E"/>
    <w:rsid w:val="00645229"/>
    <w:rsid w:val="00645948"/>
    <w:rsid w:val="00650C06"/>
    <w:rsid w:val="00652329"/>
    <w:rsid w:val="00653959"/>
    <w:rsid w:val="00654B4B"/>
    <w:rsid w:val="0065552E"/>
    <w:rsid w:val="00657ECC"/>
    <w:rsid w:val="00660569"/>
    <w:rsid w:val="006615A8"/>
    <w:rsid w:val="00661670"/>
    <w:rsid w:val="00661D60"/>
    <w:rsid w:val="00664F56"/>
    <w:rsid w:val="006668EC"/>
    <w:rsid w:val="00667655"/>
    <w:rsid w:val="006744DD"/>
    <w:rsid w:val="006764BA"/>
    <w:rsid w:val="00684040"/>
    <w:rsid w:val="00684773"/>
    <w:rsid w:val="00685AF1"/>
    <w:rsid w:val="006862C4"/>
    <w:rsid w:val="00686E1D"/>
    <w:rsid w:val="0068797A"/>
    <w:rsid w:val="00687B03"/>
    <w:rsid w:val="00694C35"/>
    <w:rsid w:val="00694CD7"/>
    <w:rsid w:val="0069697E"/>
    <w:rsid w:val="00696B81"/>
    <w:rsid w:val="006970C9"/>
    <w:rsid w:val="006A29C5"/>
    <w:rsid w:val="006A2D61"/>
    <w:rsid w:val="006A3F81"/>
    <w:rsid w:val="006A4D6E"/>
    <w:rsid w:val="006A5618"/>
    <w:rsid w:val="006A61EF"/>
    <w:rsid w:val="006B09A2"/>
    <w:rsid w:val="006B1B72"/>
    <w:rsid w:val="006B2145"/>
    <w:rsid w:val="006B376B"/>
    <w:rsid w:val="006B447B"/>
    <w:rsid w:val="006B6E27"/>
    <w:rsid w:val="006B7FF8"/>
    <w:rsid w:val="006C0356"/>
    <w:rsid w:val="006C0F7A"/>
    <w:rsid w:val="006C20C9"/>
    <w:rsid w:val="006C2214"/>
    <w:rsid w:val="006C54C9"/>
    <w:rsid w:val="006C565B"/>
    <w:rsid w:val="006C5848"/>
    <w:rsid w:val="006C7968"/>
    <w:rsid w:val="006D0BF5"/>
    <w:rsid w:val="006D58BA"/>
    <w:rsid w:val="006D7492"/>
    <w:rsid w:val="006E0A84"/>
    <w:rsid w:val="006E0FAA"/>
    <w:rsid w:val="006E103A"/>
    <w:rsid w:val="006E3314"/>
    <w:rsid w:val="006F0DC3"/>
    <w:rsid w:val="006F16AE"/>
    <w:rsid w:val="006F5D3C"/>
    <w:rsid w:val="006F703A"/>
    <w:rsid w:val="00701E7D"/>
    <w:rsid w:val="00703799"/>
    <w:rsid w:val="00704745"/>
    <w:rsid w:val="00706781"/>
    <w:rsid w:val="0070712E"/>
    <w:rsid w:val="00713E83"/>
    <w:rsid w:val="00714F3F"/>
    <w:rsid w:val="00715D80"/>
    <w:rsid w:val="00720DFD"/>
    <w:rsid w:val="00723859"/>
    <w:rsid w:val="00724306"/>
    <w:rsid w:val="00730F59"/>
    <w:rsid w:val="007316F3"/>
    <w:rsid w:val="00733107"/>
    <w:rsid w:val="00735636"/>
    <w:rsid w:val="007409DD"/>
    <w:rsid w:val="00744880"/>
    <w:rsid w:val="00746069"/>
    <w:rsid w:val="00746C6A"/>
    <w:rsid w:val="00747755"/>
    <w:rsid w:val="007511C4"/>
    <w:rsid w:val="00752F2F"/>
    <w:rsid w:val="00754453"/>
    <w:rsid w:val="0075535A"/>
    <w:rsid w:val="00757118"/>
    <w:rsid w:val="0076047B"/>
    <w:rsid w:val="00762989"/>
    <w:rsid w:val="00762FB1"/>
    <w:rsid w:val="007663BF"/>
    <w:rsid w:val="007665FE"/>
    <w:rsid w:val="007707EC"/>
    <w:rsid w:val="00772911"/>
    <w:rsid w:val="00772D4D"/>
    <w:rsid w:val="00773678"/>
    <w:rsid w:val="00775362"/>
    <w:rsid w:val="00775A67"/>
    <w:rsid w:val="00776EF8"/>
    <w:rsid w:val="0077736B"/>
    <w:rsid w:val="0077767D"/>
    <w:rsid w:val="00782B78"/>
    <w:rsid w:val="007845BF"/>
    <w:rsid w:val="007877EC"/>
    <w:rsid w:val="00790CFE"/>
    <w:rsid w:val="00791042"/>
    <w:rsid w:val="007924BE"/>
    <w:rsid w:val="00796F8B"/>
    <w:rsid w:val="007A007D"/>
    <w:rsid w:val="007A0565"/>
    <w:rsid w:val="007A3E0F"/>
    <w:rsid w:val="007A3ED2"/>
    <w:rsid w:val="007A6E7C"/>
    <w:rsid w:val="007A70DA"/>
    <w:rsid w:val="007A797F"/>
    <w:rsid w:val="007B0167"/>
    <w:rsid w:val="007B7A4B"/>
    <w:rsid w:val="007C009A"/>
    <w:rsid w:val="007C163A"/>
    <w:rsid w:val="007C1C76"/>
    <w:rsid w:val="007C2D8F"/>
    <w:rsid w:val="007C3061"/>
    <w:rsid w:val="007C32D7"/>
    <w:rsid w:val="007C4B56"/>
    <w:rsid w:val="007C7165"/>
    <w:rsid w:val="007C7DD1"/>
    <w:rsid w:val="007D15F4"/>
    <w:rsid w:val="007D1BBA"/>
    <w:rsid w:val="007D3984"/>
    <w:rsid w:val="007D3CAA"/>
    <w:rsid w:val="007D3DA7"/>
    <w:rsid w:val="007D42CD"/>
    <w:rsid w:val="007D5F29"/>
    <w:rsid w:val="007E0710"/>
    <w:rsid w:val="007E18D9"/>
    <w:rsid w:val="007E2279"/>
    <w:rsid w:val="007E631F"/>
    <w:rsid w:val="007F0529"/>
    <w:rsid w:val="007F1CCE"/>
    <w:rsid w:val="007F4E76"/>
    <w:rsid w:val="007F7CE6"/>
    <w:rsid w:val="008009FF"/>
    <w:rsid w:val="0080103D"/>
    <w:rsid w:val="008042D9"/>
    <w:rsid w:val="00804BF0"/>
    <w:rsid w:val="00804D38"/>
    <w:rsid w:val="008117E0"/>
    <w:rsid w:val="00812780"/>
    <w:rsid w:val="00814EE7"/>
    <w:rsid w:val="00815D53"/>
    <w:rsid w:val="0081620D"/>
    <w:rsid w:val="00817FD9"/>
    <w:rsid w:val="00821337"/>
    <w:rsid w:val="008217D7"/>
    <w:rsid w:val="00822030"/>
    <w:rsid w:val="008222BD"/>
    <w:rsid w:val="00822D6D"/>
    <w:rsid w:val="008236BD"/>
    <w:rsid w:val="00826BD9"/>
    <w:rsid w:val="00831646"/>
    <w:rsid w:val="00834144"/>
    <w:rsid w:val="00834F15"/>
    <w:rsid w:val="008410C1"/>
    <w:rsid w:val="00842DC0"/>
    <w:rsid w:val="00844481"/>
    <w:rsid w:val="00844CD2"/>
    <w:rsid w:val="00845BB6"/>
    <w:rsid w:val="0084682A"/>
    <w:rsid w:val="00850826"/>
    <w:rsid w:val="00852CC5"/>
    <w:rsid w:val="00852D47"/>
    <w:rsid w:val="00852E59"/>
    <w:rsid w:val="00853548"/>
    <w:rsid w:val="008575FF"/>
    <w:rsid w:val="00857A21"/>
    <w:rsid w:val="0086062F"/>
    <w:rsid w:val="00861866"/>
    <w:rsid w:val="00862F47"/>
    <w:rsid w:val="00863DA7"/>
    <w:rsid w:val="00864346"/>
    <w:rsid w:val="00864BF6"/>
    <w:rsid w:val="008650E6"/>
    <w:rsid w:val="00865267"/>
    <w:rsid w:val="00872A43"/>
    <w:rsid w:val="00875074"/>
    <w:rsid w:val="0087655E"/>
    <w:rsid w:val="00876D3D"/>
    <w:rsid w:val="00881B5C"/>
    <w:rsid w:val="00881CDC"/>
    <w:rsid w:val="008821C6"/>
    <w:rsid w:val="00882917"/>
    <w:rsid w:val="00882E15"/>
    <w:rsid w:val="008861C4"/>
    <w:rsid w:val="00886C4B"/>
    <w:rsid w:val="008912D3"/>
    <w:rsid w:val="00892813"/>
    <w:rsid w:val="00893232"/>
    <w:rsid w:val="008938BE"/>
    <w:rsid w:val="00897BD1"/>
    <w:rsid w:val="008A02C9"/>
    <w:rsid w:val="008A1BC3"/>
    <w:rsid w:val="008A23AC"/>
    <w:rsid w:val="008A3F9F"/>
    <w:rsid w:val="008A62B7"/>
    <w:rsid w:val="008A7829"/>
    <w:rsid w:val="008B3ADF"/>
    <w:rsid w:val="008B4887"/>
    <w:rsid w:val="008B4D6A"/>
    <w:rsid w:val="008B776D"/>
    <w:rsid w:val="008C25D8"/>
    <w:rsid w:val="008C28CA"/>
    <w:rsid w:val="008C3404"/>
    <w:rsid w:val="008C49B7"/>
    <w:rsid w:val="008C519C"/>
    <w:rsid w:val="008C5814"/>
    <w:rsid w:val="008D0BA3"/>
    <w:rsid w:val="008D5E48"/>
    <w:rsid w:val="008D7CD5"/>
    <w:rsid w:val="008E0499"/>
    <w:rsid w:val="008E0B5E"/>
    <w:rsid w:val="008E4994"/>
    <w:rsid w:val="008E5802"/>
    <w:rsid w:val="008E7EA1"/>
    <w:rsid w:val="008F05BC"/>
    <w:rsid w:val="008F22B9"/>
    <w:rsid w:val="008F30BF"/>
    <w:rsid w:val="008F350B"/>
    <w:rsid w:val="008F411C"/>
    <w:rsid w:val="008F4A7D"/>
    <w:rsid w:val="008F7E64"/>
    <w:rsid w:val="00903C0D"/>
    <w:rsid w:val="00903D7E"/>
    <w:rsid w:val="009048D7"/>
    <w:rsid w:val="00905AC9"/>
    <w:rsid w:val="009066DD"/>
    <w:rsid w:val="00907C8B"/>
    <w:rsid w:val="00907CF6"/>
    <w:rsid w:val="00910547"/>
    <w:rsid w:val="009137B9"/>
    <w:rsid w:val="00914D56"/>
    <w:rsid w:val="009160DB"/>
    <w:rsid w:val="00916B34"/>
    <w:rsid w:val="009172F9"/>
    <w:rsid w:val="00917B6E"/>
    <w:rsid w:val="00920191"/>
    <w:rsid w:val="0092084E"/>
    <w:rsid w:val="00921F89"/>
    <w:rsid w:val="009224EF"/>
    <w:rsid w:val="00925BF8"/>
    <w:rsid w:val="00925FAC"/>
    <w:rsid w:val="00926768"/>
    <w:rsid w:val="00926E75"/>
    <w:rsid w:val="009307F6"/>
    <w:rsid w:val="00930F7A"/>
    <w:rsid w:val="00932053"/>
    <w:rsid w:val="00933271"/>
    <w:rsid w:val="00940696"/>
    <w:rsid w:val="009409F0"/>
    <w:rsid w:val="009412FD"/>
    <w:rsid w:val="00941E9C"/>
    <w:rsid w:val="0094532C"/>
    <w:rsid w:val="00945664"/>
    <w:rsid w:val="00952389"/>
    <w:rsid w:val="00957123"/>
    <w:rsid w:val="009610DC"/>
    <w:rsid w:val="00961133"/>
    <w:rsid w:val="0096360C"/>
    <w:rsid w:val="009649BD"/>
    <w:rsid w:val="009653FC"/>
    <w:rsid w:val="00966D6A"/>
    <w:rsid w:val="009703B2"/>
    <w:rsid w:val="00971729"/>
    <w:rsid w:val="00972380"/>
    <w:rsid w:val="009724AD"/>
    <w:rsid w:val="00972EA5"/>
    <w:rsid w:val="0097350B"/>
    <w:rsid w:val="00974CB1"/>
    <w:rsid w:val="00974DFC"/>
    <w:rsid w:val="00981335"/>
    <w:rsid w:val="00983481"/>
    <w:rsid w:val="00983704"/>
    <w:rsid w:val="00983BBE"/>
    <w:rsid w:val="00984CCB"/>
    <w:rsid w:val="00987132"/>
    <w:rsid w:val="00991AFD"/>
    <w:rsid w:val="0099393A"/>
    <w:rsid w:val="00994ED5"/>
    <w:rsid w:val="00995D99"/>
    <w:rsid w:val="009A0C97"/>
    <w:rsid w:val="009A1F73"/>
    <w:rsid w:val="009A2E5E"/>
    <w:rsid w:val="009A4568"/>
    <w:rsid w:val="009A4DDC"/>
    <w:rsid w:val="009A7553"/>
    <w:rsid w:val="009B2A65"/>
    <w:rsid w:val="009B2E7F"/>
    <w:rsid w:val="009B2FFC"/>
    <w:rsid w:val="009B7B1E"/>
    <w:rsid w:val="009C5430"/>
    <w:rsid w:val="009C5F7D"/>
    <w:rsid w:val="009C76D3"/>
    <w:rsid w:val="009D17D5"/>
    <w:rsid w:val="009D200B"/>
    <w:rsid w:val="009D35C0"/>
    <w:rsid w:val="009D384E"/>
    <w:rsid w:val="009D4A41"/>
    <w:rsid w:val="009D7478"/>
    <w:rsid w:val="009D7D48"/>
    <w:rsid w:val="009E02F0"/>
    <w:rsid w:val="009E2099"/>
    <w:rsid w:val="009E3D74"/>
    <w:rsid w:val="009E5B98"/>
    <w:rsid w:val="009E6840"/>
    <w:rsid w:val="009E75CE"/>
    <w:rsid w:val="009F02D3"/>
    <w:rsid w:val="009F0EBD"/>
    <w:rsid w:val="009F21C8"/>
    <w:rsid w:val="009F34A3"/>
    <w:rsid w:val="009F3F62"/>
    <w:rsid w:val="009F40B0"/>
    <w:rsid w:val="009F4187"/>
    <w:rsid w:val="009F4C73"/>
    <w:rsid w:val="009F52B1"/>
    <w:rsid w:val="009F74F8"/>
    <w:rsid w:val="00A00957"/>
    <w:rsid w:val="00A01034"/>
    <w:rsid w:val="00A01047"/>
    <w:rsid w:val="00A03A14"/>
    <w:rsid w:val="00A05170"/>
    <w:rsid w:val="00A11822"/>
    <w:rsid w:val="00A168DB"/>
    <w:rsid w:val="00A16B4C"/>
    <w:rsid w:val="00A16EAC"/>
    <w:rsid w:val="00A17139"/>
    <w:rsid w:val="00A204CC"/>
    <w:rsid w:val="00A21838"/>
    <w:rsid w:val="00A21ED8"/>
    <w:rsid w:val="00A23845"/>
    <w:rsid w:val="00A23954"/>
    <w:rsid w:val="00A2467D"/>
    <w:rsid w:val="00A24F30"/>
    <w:rsid w:val="00A2578C"/>
    <w:rsid w:val="00A27FC0"/>
    <w:rsid w:val="00A318AA"/>
    <w:rsid w:val="00A35466"/>
    <w:rsid w:val="00A36FDF"/>
    <w:rsid w:val="00A37C52"/>
    <w:rsid w:val="00A40B64"/>
    <w:rsid w:val="00A45176"/>
    <w:rsid w:val="00A45425"/>
    <w:rsid w:val="00A46DA7"/>
    <w:rsid w:val="00A50571"/>
    <w:rsid w:val="00A505E1"/>
    <w:rsid w:val="00A52FC7"/>
    <w:rsid w:val="00A53A1B"/>
    <w:rsid w:val="00A55ECB"/>
    <w:rsid w:val="00A57015"/>
    <w:rsid w:val="00A606B7"/>
    <w:rsid w:val="00A61EAB"/>
    <w:rsid w:val="00A61F7B"/>
    <w:rsid w:val="00A62174"/>
    <w:rsid w:val="00A63EAB"/>
    <w:rsid w:val="00A6488A"/>
    <w:rsid w:val="00A64A25"/>
    <w:rsid w:val="00A655E7"/>
    <w:rsid w:val="00A67A70"/>
    <w:rsid w:val="00A74C96"/>
    <w:rsid w:val="00A750FA"/>
    <w:rsid w:val="00A75B06"/>
    <w:rsid w:val="00A80748"/>
    <w:rsid w:val="00A81AED"/>
    <w:rsid w:val="00A8226C"/>
    <w:rsid w:val="00A82E6E"/>
    <w:rsid w:val="00A83A34"/>
    <w:rsid w:val="00A858AE"/>
    <w:rsid w:val="00A86C8B"/>
    <w:rsid w:val="00A86F73"/>
    <w:rsid w:val="00A873FB"/>
    <w:rsid w:val="00A87861"/>
    <w:rsid w:val="00A87A5A"/>
    <w:rsid w:val="00A87DE3"/>
    <w:rsid w:val="00A909D5"/>
    <w:rsid w:val="00A90DC6"/>
    <w:rsid w:val="00A9165D"/>
    <w:rsid w:val="00A92C47"/>
    <w:rsid w:val="00A92E87"/>
    <w:rsid w:val="00A92F5C"/>
    <w:rsid w:val="00A93EC0"/>
    <w:rsid w:val="00A93EC6"/>
    <w:rsid w:val="00A94B77"/>
    <w:rsid w:val="00A95660"/>
    <w:rsid w:val="00A973DD"/>
    <w:rsid w:val="00A979D9"/>
    <w:rsid w:val="00AA23CA"/>
    <w:rsid w:val="00AA2D05"/>
    <w:rsid w:val="00AA2E8E"/>
    <w:rsid w:val="00AA4984"/>
    <w:rsid w:val="00AA6CF3"/>
    <w:rsid w:val="00AA716C"/>
    <w:rsid w:val="00AA7495"/>
    <w:rsid w:val="00AA7784"/>
    <w:rsid w:val="00AB1F3D"/>
    <w:rsid w:val="00AB4E1B"/>
    <w:rsid w:val="00AB4E39"/>
    <w:rsid w:val="00AB5517"/>
    <w:rsid w:val="00AC06C3"/>
    <w:rsid w:val="00AC09D2"/>
    <w:rsid w:val="00AC10FB"/>
    <w:rsid w:val="00AC295F"/>
    <w:rsid w:val="00AC35C7"/>
    <w:rsid w:val="00AC57AB"/>
    <w:rsid w:val="00AD1A37"/>
    <w:rsid w:val="00AD37D4"/>
    <w:rsid w:val="00AD395F"/>
    <w:rsid w:val="00AD497A"/>
    <w:rsid w:val="00AD5B64"/>
    <w:rsid w:val="00AD6FBC"/>
    <w:rsid w:val="00AD7BBF"/>
    <w:rsid w:val="00AE00F0"/>
    <w:rsid w:val="00AE3CB8"/>
    <w:rsid w:val="00AE3F14"/>
    <w:rsid w:val="00AE4A17"/>
    <w:rsid w:val="00AE57AD"/>
    <w:rsid w:val="00AE7F25"/>
    <w:rsid w:val="00AF088D"/>
    <w:rsid w:val="00AF34BE"/>
    <w:rsid w:val="00AF537E"/>
    <w:rsid w:val="00AF7854"/>
    <w:rsid w:val="00B0013B"/>
    <w:rsid w:val="00B0309A"/>
    <w:rsid w:val="00B056F7"/>
    <w:rsid w:val="00B07220"/>
    <w:rsid w:val="00B07525"/>
    <w:rsid w:val="00B103C1"/>
    <w:rsid w:val="00B11774"/>
    <w:rsid w:val="00B12A1E"/>
    <w:rsid w:val="00B12BCE"/>
    <w:rsid w:val="00B13D80"/>
    <w:rsid w:val="00B1563A"/>
    <w:rsid w:val="00B17764"/>
    <w:rsid w:val="00B20868"/>
    <w:rsid w:val="00B234F9"/>
    <w:rsid w:val="00B239E6"/>
    <w:rsid w:val="00B247F5"/>
    <w:rsid w:val="00B27694"/>
    <w:rsid w:val="00B30E29"/>
    <w:rsid w:val="00B34B49"/>
    <w:rsid w:val="00B35C9F"/>
    <w:rsid w:val="00B3681C"/>
    <w:rsid w:val="00B36D56"/>
    <w:rsid w:val="00B372B4"/>
    <w:rsid w:val="00B4028B"/>
    <w:rsid w:val="00B431F7"/>
    <w:rsid w:val="00B45A41"/>
    <w:rsid w:val="00B46112"/>
    <w:rsid w:val="00B46C24"/>
    <w:rsid w:val="00B46D52"/>
    <w:rsid w:val="00B51B6F"/>
    <w:rsid w:val="00B5448A"/>
    <w:rsid w:val="00B54868"/>
    <w:rsid w:val="00B573DC"/>
    <w:rsid w:val="00B60727"/>
    <w:rsid w:val="00B62D69"/>
    <w:rsid w:val="00B630ED"/>
    <w:rsid w:val="00B63640"/>
    <w:rsid w:val="00B6532C"/>
    <w:rsid w:val="00B6571F"/>
    <w:rsid w:val="00B66BBE"/>
    <w:rsid w:val="00B7137C"/>
    <w:rsid w:val="00B71E17"/>
    <w:rsid w:val="00B74EB1"/>
    <w:rsid w:val="00B75D01"/>
    <w:rsid w:val="00B80A7B"/>
    <w:rsid w:val="00B81B24"/>
    <w:rsid w:val="00B83483"/>
    <w:rsid w:val="00B8488B"/>
    <w:rsid w:val="00B86B2C"/>
    <w:rsid w:val="00B933A8"/>
    <w:rsid w:val="00B9629F"/>
    <w:rsid w:val="00B975D8"/>
    <w:rsid w:val="00B9783F"/>
    <w:rsid w:val="00BA03B1"/>
    <w:rsid w:val="00BA0E17"/>
    <w:rsid w:val="00BA17FC"/>
    <w:rsid w:val="00BA264C"/>
    <w:rsid w:val="00BA312A"/>
    <w:rsid w:val="00BB2ED9"/>
    <w:rsid w:val="00BB3182"/>
    <w:rsid w:val="00BB67A1"/>
    <w:rsid w:val="00BB7B1A"/>
    <w:rsid w:val="00BC0897"/>
    <w:rsid w:val="00BC2810"/>
    <w:rsid w:val="00BC2AA9"/>
    <w:rsid w:val="00BC52E0"/>
    <w:rsid w:val="00BC681A"/>
    <w:rsid w:val="00BD271E"/>
    <w:rsid w:val="00BD6AC6"/>
    <w:rsid w:val="00BE2F06"/>
    <w:rsid w:val="00BE3BC7"/>
    <w:rsid w:val="00BE4557"/>
    <w:rsid w:val="00BE62A9"/>
    <w:rsid w:val="00BE633E"/>
    <w:rsid w:val="00BE77A6"/>
    <w:rsid w:val="00BF307E"/>
    <w:rsid w:val="00BF313C"/>
    <w:rsid w:val="00BF36DE"/>
    <w:rsid w:val="00BF3D7F"/>
    <w:rsid w:val="00BF4088"/>
    <w:rsid w:val="00BF43F7"/>
    <w:rsid w:val="00BF4B22"/>
    <w:rsid w:val="00BF590C"/>
    <w:rsid w:val="00BF5ECE"/>
    <w:rsid w:val="00C00591"/>
    <w:rsid w:val="00C00E18"/>
    <w:rsid w:val="00C020BF"/>
    <w:rsid w:val="00C03A4D"/>
    <w:rsid w:val="00C03C43"/>
    <w:rsid w:val="00C046F2"/>
    <w:rsid w:val="00C04E47"/>
    <w:rsid w:val="00C05C51"/>
    <w:rsid w:val="00C11D21"/>
    <w:rsid w:val="00C11FB2"/>
    <w:rsid w:val="00C129BE"/>
    <w:rsid w:val="00C12ACE"/>
    <w:rsid w:val="00C14E25"/>
    <w:rsid w:val="00C16A55"/>
    <w:rsid w:val="00C17C2B"/>
    <w:rsid w:val="00C20862"/>
    <w:rsid w:val="00C23BC5"/>
    <w:rsid w:val="00C25A4F"/>
    <w:rsid w:val="00C26B1A"/>
    <w:rsid w:val="00C273A3"/>
    <w:rsid w:val="00C27AE8"/>
    <w:rsid w:val="00C30468"/>
    <w:rsid w:val="00C31561"/>
    <w:rsid w:val="00C31BC2"/>
    <w:rsid w:val="00C3527D"/>
    <w:rsid w:val="00C357AF"/>
    <w:rsid w:val="00C400CF"/>
    <w:rsid w:val="00C4030F"/>
    <w:rsid w:val="00C4113D"/>
    <w:rsid w:val="00C41B6E"/>
    <w:rsid w:val="00C43FDA"/>
    <w:rsid w:val="00C4543A"/>
    <w:rsid w:val="00C45628"/>
    <w:rsid w:val="00C45881"/>
    <w:rsid w:val="00C46014"/>
    <w:rsid w:val="00C467BE"/>
    <w:rsid w:val="00C46C5B"/>
    <w:rsid w:val="00C47678"/>
    <w:rsid w:val="00C521AD"/>
    <w:rsid w:val="00C54CEE"/>
    <w:rsid w:val="00C56C82"/>
    <w:rsid w:val="00C5779C"/>
    <w:rsid w:val="00C602F3"/>
    <w:rsid w:val="00C611D6"/>
    <w:rsid w:val="00C62A76"/>
    <w:rsid w:val="00C63886"/>
    <w:rsid w:val="00C64854"/>
    <w:rsid w:val="00C64E95"/>
    <w:rsid w:val="00C66016"/>
    <w:rsid w:val="00C66500"/>
    <w:rsid w:val="00C6733A"/>
    <w:rsid w:val="00C70031"/>
    <w:rsid w:val="00C72E7C"/>
    <w:rsid w:val="00C73001"/>
    <w:rsid w:val="00C73557"/>
    <w:rsid w:val="00C73C05"/>
    <w:rsid w:val="00C7708B"/>
    <w:rsid w:val="00C80B86"/>
    <w:rsid w:val="00C80D44"/>
    <w:rsid w:val="00C811EF"/>
    <w:rsid w:val="00C82251"/>
    <w:rsid w:val="00C8294E"/>
    <w:rsid w:val="00C83C5D"/>
    <w:rsid w:val="00C846CB"/>
    <w:rsid w:val="00C85215"/>
    <w:rsid w:val="00C86105"/>
    <w:rsid w:val="00C865D9"/>
    <w:rsid w:val="00C86A04"/>
    <w:rsid w:val="00C872CD"/>
    <w:rsid w:val="00C90B27"/>
    <w:rsid w:val="00C9127B"/>
    <w:rsid w:val="00C91C22"/>
    <w:rsid w:val="00C92A67"/>
    <w:rsid w:val="00C9564E"/>
    <w:rsid w:val="00C9630A"/>
    <w:rsid w:val="00C96EBF"/>
    <w:rsid w:val="00C97962"/>
    <w:rsid w:val="00C97DF9"/>
    <w:rsid w:val="00CA0D6E"/>
    <w:rsid w:val="00CA3E27"/>
    <w:rsid w:val="00CB021A"/>
    <w:rsid w:val="00CB0E6A"/>
    <w:rsid w:val="00CB3053"/>
    <w:rsid w:val="00CB3BAD"/>
    <w:rsid w:val="00CB49A9"/>
    <w:rsid w:val="00CB4C59"/>
    <w:rsid w:val="00CB5E4C"/>
    <w:rsid w:val="00CB70DC"/>
    <w:rsid w:val="00CC254D"/>
    <w:rsid w:val="00CC4029"/>
    <w:rsid w:val="00CC471D"/>
    <w:rsid w:val="00CC66A5"/>
    <w:rsid w:val="00CC75EB"/>
    <w:rsid w:val="00CD1D9D"/>
    <w:rsid w:val="00CD2709"/>
    <w:rsid w:val="00CD277B"/>
    <w:rsid w:val="00CD2FC6"/>
    <w:rsid w:val="00CD5D70"/>
    <w:rsid w:val="00CD6FD5"/>
    <w:rsid w:val="00CE3D10"/>
    <w:rsid w:val="00CE408E"/>
    <w:rsid w:val="00CE43BE"/>
    <w:rsid w:val="00CE73C0"/>
    <w:rsid w:val="00CE75FB"/>
    <w:rsid w:val="00CE7C9C"/>
    <w:rsid w:val="00CF0BF7"/>
    <w:rsid w:val="00CF6304"/>
    <w:rsid w:val="00CF6E60"/>
    <w:rsid w:val="00CF7520"/>
    <w:rsid w:val="00CF7F24"/>
    <w:rsid w:val="00D00089"/>
    <w:rsid w:val="00D003EE"/>
    <w:rsid w:val="00D00BB5"/>
    <w:rsid w:val="00D02229"/>
    <w:rsid w:val="00D03B02"/>
    <w:rsid w:val="00D07581"/>
    <w:rsid w:val="00D124E8"/>
    <w:rsid w:val="00D14A5E"/>
    <w:rsid w:val="00D14AF9"/>
    <w:rsid w:val="00D14E13"/>
    <w:rsid w:val="00D1557A"/>
    <w:rsid w:val="00D16289"/>
    <w:rsid w:val="00D16AA7"/>
    <w:rsid w:val="00D16BB4"/>
    <w:rsid w:val="00D17B2B"/>
    <w:rsid w:val="00D217BC"/>
    <w:rsid w:val="00D21AE2"/>
    <w:rsid w:val="00D22646"/>
    <w:rsid w:val="00D243CF"/>
    <w:rsid w:val="00D27D3C"/>
    <w:rsid w:val="00D31123"/>
    <w:rsid w:val="00D31937"/>
    <w:rsid w:val="00D31F43"/>
    <w:rsid w:val="00D322A9"/>
    <w:rsid w:val="00D32DE8"/>
    <w:rsid w:val="00D32DF8"/>
    <w:rsid w:val="00D337A7"/>
    <w:rsid w:val="00D3420F"/>
    <w:rsid w:val="00D343FB"/>
    <w:rsid w:val="00D3665A"/>
    <w:rsid w:val="00D4541E"/>
    <w:rsid w:val="00D45A97"/>
    <w:rsid w:val="00D46BD6"/>
    <w:rsid w:val="00D4720B"/>
    <w:rsid w:val="00D5109B"/>
    <w:rsid w:val="00D5199F"/>
    <w:rsid w:val="00D52A57"/>
    <w:rsid w:val="00D55431"/>
    <w:rsid w:val="00D5602C"/>
    <w:rsid w:val="00D5665F"/>
    <w:rsid w:val="00D56A9E"/>
    <w:rsid w:val="00D56B95"/>
    <w:rsid w:val="00D57947"/>
    <w:rsid w:val="00D6071D"/>
    <w:rsid w:val="00D609F7"/>
    <w:rsid w:val="00D64507"/>
    <w:rsid w:val="00D64FC9"/>
    <w:rsid w:val="00D65DED"/>
    <w:rsid w:val="00D673B5"/>
    <w:rsid w:val="00D67EC6"/>
    <w:rsid w:val="00D712A9"/>
    <w:rsid w:val="00D71855"/>
    <w:rsid w:val="00D71D42"/>
    <w:rsid w:val="00D73715"/>
    <w:rsid w:val="00D744C0"/>
    <w:rsid w:val="00D745E4"/>
    <w:rsid w:val="00D75F43"/>
    <w:rsid w:val="00D775C7"/>
    <w:rsid w:val="00D77952"/>
    <w:rsid w:val="00D80318"/>
    <w:rsid w:val="00D80706"/>
    <w:rsid w:val="00D81CA8"/>
    <w:rsid w:val="00D81DD9"/>
    <w:rsid w:val="00D83B5E"/>
    <w:rsid w:val="00D84645"/>
    <w:rsid w:val="00D86323"/>
    <w:rsid w:val="00D87CAE"/>
    <w:rsid w:val="00D94205"/>
    <w:rsid w:val="00D95831"/>
    <w:rsid w:val="00D9751D"/>
    <w:rsid w:val="00D976BF"/>
    <w:rsid w:val="00D976F6"/>
    <w:rsid w:val="00DA34F0"/>
    <w:rsid w:val="00DA472D"/>
    <w:rsid w:val="00DA4853"/>
    <w:rsid w:val="00DB06FA"/>
    <w:rsid w:val="00DB0A75"/>
    <w:rsid w:val="00DB0E19"/>
    <w:rsid w:val="00DB10D9"/>
    <w:rsid w:val="00DB1FC6"/>
    <w:rsid w:val="00DB20F4"/>
    <w:rsid w:val="00DB3504"/>
    <w:rsid w:val="00DB354F"/>
    <w:rsid w:val="00DB3576"/>
    <w:rsid w:val="00DC25C2"/>
    <w:rsid w:val="00DC5900"/>
    <w:rsid w:val="00DC5C33"/>
    <w:rsid w:val="00DC7FB4"/>
    <w:rsid w:val="00DD2F41"/>
    <w:rsid w:val="00DD3D8A"/>
    <w:rsid w:val="00DD4B43"/>
    <w:rsid w:val="00DD5149"/>
    <w:rsid w:val="00DD5506"/>
    <w:rsid w:val="00DD5F22"/>
    <w:rsid w:val="00DD6093"/>
    <w:rsid w:val="00DD7A6A"/>
    <w:rsid w:val="00DE046A"/>
    <w:rsid w:val="00DE12F9"/>
    <w:rsid w:val="00DE24B6"/>
    <w:rsid w:val="00DE29A1"/>
    <w:rsid w:val="00DE2EF8"/>
    <w:rsid w:val="00DE59CF"/>
    <w:rsid w:val="00DE67C1"/>
    <w:rsid w:val="00DF0668"/>
    <w:rsid w:val="00DF10B8"/>
    <w:rsid w:val="00DF1723"/>
    <w:rsid w:val="00DF3E28"/>
    <w:rsid w:val="00DF5C42"/>
    <w:rsid w:val="00DF75B5"/>
    <w:rsid w:val="00DF7D7F"/>
    <w:rsid w:val="00E0005B"/>
    <w:rsid w:val="00E00D32"/>
    <w:rsid w:val="00E03812"/>
    <w:rsid w:val="00E04D57"/>
    <w:rsid w:val="00E07547"/>
    <w:rsid w:val="00E10AA3"/>
    <w:rsid w:val="00E112EC"/>
    <w:rsid w:val="00E12AFC"/>
    <w:rsid w:val="00E144C2"/>
    <w:rsid w:val="00E14B32"/>
    <w:rsid w:val="00E1785F"/>
    <w:rsid w:val="00E217A4"/>
    <w:rsid w:val="00E22044"/>
    <w:rsid w:val="00E22538"/>
    <w:rsid w:val="00E2311E"/>
    <w:rsid w:val="00E24827"/>
    <w:rsid w:val="00E26514"/>
    <w:rsid w:val="00E265DF"/>
    <w:rsid w:val="00E27103"/>
    <w:rsid w:val="00E27DE5"/>
    <w:rsid w:val="00E3104F"/>
    <w:rsid w:val="00E335E5"/>
    <w:rsid w:val="00E3380E"/>
    <w:rsid w:val="00E34921"/>
    <w:rsid w:val="00E365D6"/>
    <w:rsid w:val="00E40A29"/>
    <w:rsid w:val="00E41CF9"/>
    <w:rsid w:val="00E42518"/>
    <w:rsid w:val="00E426E5"/>
    <w:rsid w:val="00E42AE9"/>
    <w:rsid w:val="00E42EC5"/>
    <w:rsid w:val="00E438E6"/>
    <w:rsid w:val="00E46FAA"/>
    <w:rsid w:val="00E47596"/>
    <w:rsid w:val="00E47A19"/>
    <w:rsid w:val="00E524D2"/>
    <w:rsid w:val="00E5578A"/>
    <w:rsid w:val="00E56FF0"/>
    <w:rsid w:val="00E570CA"/>
    <w:rsid w:val="00E571E1"/>
    <w:rsid w:val="00E600A8"/>
    <w:rsid w:val="00E60CED"/>
    <w:rsid w:val="00E61E75"/>
    <w:rsid w:val="00E648C5"/>
    <w:rsid w:val="00E64CF4"/>
    <w:rsid w:val="00E64DFB"/>
    <w:rsid w:val="00E64EAD"/>
    <w:rsid w:val="00E6698A"/>
    <w:rsid w:val="00E71920"/>
    <w:rsid w:val="00E74D66"/>
    <w:rsid w:val="00E755F8"/>
    <w:rsid w:val="00E756E0"/>
    <w:rsid w:val="00E76355"/>
    <w:rsid w:val="00E77AEC"/>
    <w:rsid w:val="00E8239D"/>
    <w:rsid w:val="00E82719"/>
    <w:rsid w:val="00E8396A"/>
    <w:rsid w:val="00E84005"/>
    <w:rsid w:val="00E8464D"/>
    <w:rsid w:val="00E848EB"/>
    <w:rsid w:val="00E86FE9"/>
    <w:rsid w:val="00E90B6C"/>
    <w:rsid w:val="00E911CF"/>
    <w:rsid w:val="00E9125E"/>
    <w:rsid w:val="00E91DF0"/>
    <w:rsid w:val="00E956C6"/>
    <w:rsid w:val="00E96BF6"/>
    <w:rsid w:val="00E97236"/>
    <w:rsid w:val="00EA1EC6"/>
    <w:rsid w:val="00EA2981"/>
    <w:rsid w:val="00EA54C2"/>
    <w:rsid w:val="00EA65BB"/>
    <w:rsid w:val="00EB2E3E"/>
    <w:rsid w:val="00EB33C3"/>
    <w:rsid w:val="00EC07FF"/>
    <w:rsid w:val="00EC0F5C"/>
    <w:rsid w:val="00EC1DC5"/>
    <w:rsid w:val="00EC1FCE"/>
    <w:rsid w:val="00EC28FB"/>
    <w:rsid w:val="00EC3DBF"/>
    <w:rsid w:val="00EC6BED"/>
    <w:rsid w:val="00EC7250"/>
    <w:rsid w:val="00EC797D"/>
    <w:rsid w:val="00ED3481"/>
    <w:rsid w:val="00ED35DD"/>
    <w:rsid w:val="00ED35E3"/>
    <w:rsid w:val="00ED5089"/>
    <w:rsid w:val="00EE13AF"/>
    <w:rsid w:val="00EE24AA"/>
    <w:rsid w:val="00EE34B2"/>
    <w:rsid w:val="00EE3869"/>
    <w:rsid w:val="00EE3FC7"/>
    <w:rsid w:val="00EE59C0"/>
    <w:rsid w:val="00EE66A4"/>
    <w:rsid w:val="00EE6878"/>
    <w:rsid w:val="00EE7454"/>
    <w:rsid w:val="00EE7573"/>
    <w:rsid w:val="00EF1793"/>
    <w:rsid w:val="00EF46C4"/>
    <w:rsid w:val="00F00B7B"/>
    <w:rsid w:val="00F01D5B"/>
    <w:rsid w:val="00F043BA"/>
    <w:rsid w:val="00F0495A"/>
    <w:rsid w:val="00F05010"/>
    <w:rsid w:val="00F069BD"/>
    <w:rsid w:val="00F10D9C"/>
    <w:rsid w:val="00F110C3"/>
    <w:rsid w:val="00F12055"/>
    <w:rsid w:val="00F13F60"/>
    <w:rsid w:val="00F202CC"/>
    <w:rsid w:val="00F207CC"/>
    <w:rsid w:val="00F20B62"/>
    <w:rsid w:val="00F219BC"/>
    <w:rsid w:val="00F2268F"/>
    <w:rsid w:val="00F24F95"/>
    <w:rsid w:val="00F26876"/>
    <w:rsid w:val="00F30881"/>
    <w:rsid w:val="00F30956"/>
    <w:rsid w:val="00F3247E"/>
    <w:rsid w:val="00F36F4F"/>
    <w:rsid w:val="00F37588"/>
    <w:rsid w:val="00F37EF4"/>
    <w:rsid w:val="00F40B10"/>
    <w:rsid w:val="00F4259D"/>
    <w:rsid w:val="00F42ADA"/>
    <w:rsid w:val="00F44B09"/>
    <w:rsid w:val="00F469E2"/>
    <w:rsid w:val="00F4777A"/>
    <w:rsid w:val="00F50545"/>
    <w:rsid w:val="00F50C31"/>
    <w:rsid w:val="00F5591E"/>
    <w:rsid w:val="00F601E6"/>
    <w:rsid w:val="00F64CC4"/>
    <w:rsid w:val="00F654B9"/>
    <w:rsid w:val="00F66DE9"/>
    <w:rsid w:val="00F7077D"/>
    <w:rsid w:val="00F714C0"/>
    <w:rsid w:val="00F718E4"/>
    <w:rsid w:val="00F72BF2"/>
    <w:rsid w:val="00F73CB2"/>
    <w:rsid w:val="00F752A8"/>
    <w:rsid w:val="00F80CF9"/>
    <w:rsid w:val="00F816A4"/>
    <w:rsid w:val="00F824C2"/>
    <w:rsid w:val="00F82718"/>
    <w:rsid w:val="00F85D80"/>
    <w:rsid w:val="00F86861"/>
    <w:rsid w:val="00F86B86"/>
    <w:rsid w:val="00F86BE9"/>
    <w:rsid w:val="00F8701F"/>
    <w:rsid w:val="00F90A0F"/>
    <w:rsid w:val="00F92CF6"/>
    <w:rsid w:val="00F935D5"/>
    <w:rsid w:val="00F939A7"/>
    <w:rsid w:val="00F95AF3"/>
    <w:rsid w:val="00FA21CB"/>
    <w:rsid w:val="00FA275B"/>
    <w:rsid w:val="00FA2FF7"/>
    <w:rsid w:val="00FA4428"/>
    <w:rsid w:val="00FA4DEE"/>
    <w:rsid w:val="00FA51A2"/>
    <w:rsid w:val="00FA5430"/>
    <w:rsid w:val="00FB0EB5"/>
    <w:rsid w:val="00FB1331"/>
    <w:rsid w:val="00FB17C4"/>
    <w:rsid w:val="00FB2B3E"/>
    <w:rsid w:val="00FB4B13"/>
    <w:rsid w:val="00FB58FF"/>
    <w:rsid w:val="00FB5C72"/>
    <w:rsid w:val="00FB647E"/>
    <w:rsid w:val="00FC19FF"/>
    <w:rsid w:val="00FC243E"/>
    <w:rsid w:val="00FC2728"/>
    <w:rsid w:val="00FC2982"/>
    <w:rsid w:val="00FC4B1D"/>
    <w:rsid w:val="00FC5001"/>
    <w:rsid w:val="00FC5037"/>
    <w:rsid w:val="00FC7F53"/>
    <w:rsid w:val="00FD301C"/>
    <w:rsid w:val="00FD3993"/>
    <w:rsid w:val="00FD44C1"/>
    <w:rsid w:val="00FD58FA"/>
    <w:rsid w:val="00FD60E5"/>
    <w:rsid w:val="00FD6AFA"/>
    <w:rsid w:val="00FD6FF9"/>
    <w:rsid w:val="00FE1FA2"/>
    <w:rsid w:val="00FE79B5"/>
    <w:rsid w:val="00FF0754"/>
    <w:rsid w:val="00FF0CF7"/>
    <w:rsid w:val="00FF1781"/>
    <w:rsid w:val="00FF1CD4"/>
    <w:rsid w:val="00FF4084"/>
    <w:rsid w:val="00FF5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C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C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D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77A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C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C6C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C4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C6C4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6A4D6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6A4D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3743BE"/>
    <w:rPr>
      <w:color w:val="0000FF"/>
      <w:u w:val="single"/>
    </w:rPr>
  </w:style>
  <w:style w:type="table" w:styleId="TableGrid">
    <w:name w:val="Table Grid"/>
    <w:basedOn w:val="TableNormal"/>
    <w:uiPriority w:val="59"/>
    <w:rsid w:val="00D81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EE34B2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BE77A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75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E2E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EF8"/>
  </w:style>
  <w:style w:type="paragraph" w:styleId="Footer">
    <w:name w:val="footer"/>
    <w:basedOn w:val="Normal"/>
    <w:link w:val="FooterChar"/>
    <w:uiPriority w:val="99"/>
    <w:unhideWhenUsed/>
    <w:rsid w:val="00DE2E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EF8"/>
  </w:style>
  <w:style w:type="character" w:styleId="CommentReference">
    <w:name w:val="annotation reference"/>
    <w:basedOn w:val="DefaultParagraphFont"/>
    <w:uiPriority w:val="99"/>
    <w:semiHidden/>
    <w:unhideWhenUsed/>
    <w:rsid w:val="007F0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5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5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5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C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C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D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77A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C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C6C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C4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C6C4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6A4D6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6A4D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3743BE"/>
    <w:rPr>
      <w:color w:val="0000FF"/>
      <w:u w:val="single"/>
    </w:rPr>
  </w:style>
  <w:style w:type="table" w:styleId="TableGrid">
    <w:name w:val="Table Grid"/>
    <w:basedOn w:val="TableNormal"/>
    <w:uiPriority w:val="59"/>
    <w:rsid w:val="00D81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EE34B2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BE77A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75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E2E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EF8"/>
  </w:style>
  <w:style w:type="paragraph" w:styleId="Footer">
    <w:name w:val="footer"/>
    <w:basedOn w:val="Normal"/>
    <w:link w:val="FooterChar"/>
    <w:uiPriority w:val="99"/>
    <w:unhideWhenUsed/>
    <w:rsid w:val="00DE2E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EF8"/>
  </w:style>
  <w:style w:type="character" w:styleId="CommentReference">
    <w:name w:val="annotation reference"/>
    <w:basedOn w:val="DefaultParagraphFont"/>
    <w:uiPriority w:val="99"/>
    <w:semiHidden/>
    <w:unhideWhenUsed/>
    <w:rsid w:val="007F0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5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5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5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7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1E276283-F8FB-452F-802E-F136E7DAE315}"/>
</file>

<file path=customXml/itemProps2.xml><?xml version="1.0" encoding="utf-8"?>
<ds:datastoreItem xmlns:ds="http://schemas.openxmlformats.org/officeDocument/2006/customXml" ds:itemID="{24ADF17F-E0B0-417C-A250-65F723F83309}"/>
</file>

<file path=customXml/itemProps3.xml><?xml version="1.0" encoding="utf-8"?>
<ds:datastoreItem xmlns:ds="http://schemas.openxmlformats.org/officeDocument/2006/customXml" ds:itemID="{798C9AE8-D45B-4984-90D8-0412CBD263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51</Words>
  <Characters>8852</Characters>
  <Application>Microsoft Office Word</Application>
  <DocSecurity>4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IFE Faculty, University of Copenhagen</Company>
  <LinksUpToDate>false</LinksUpToDate>
  <CharactersWithSpaces>10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Frisch</dc:creator>
  <cp:lastModifiedBy>Nanna Bjarnholt</cp:lastModifiedBy>
  <cp:revision>2</cp:revision>
  <cp:lastPrinted>2013-11-04T15:16:00Z</cp:lastPrinted>
  <dcterms:created xsi:type="dcterms:W3CDTF">2015-09-10T15:06:00Z</dcterms:created>
  <dcterms:modified xsi:type="dcterms:W3CDTF">2015-09-10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